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93501" w14:textId="48F417BB" w:rsidR="00E80DAE" w:rsidRPr="00822E5C" w:rsidRDefault="00E80DAE" w:rsidP="00E80DAE">
      <w:pPr>
        <w:pStyle w:val="Heading1"/>
      </w:pPr>
      <w:r w:rsidRPr="00822E5C">
        <w:t>Supplementary Material</w:t>
      </w:r>
    </w:p>
    <w:p w14:paraId="560BDF0B" w14:textId="5EE06BF4" w:rsidR="007D6DE0" w:rsidRPr="00822E5C" w:rsidRDefault="00414EFC" w:rsidP="00A870C4">
      <w:pPr>
        <w:spacing w:before="240" w:after="240" w:line="360" w:lineRule="auto"/>
      </w:pPr>
      <w:r w:rsidRPr="00822E5C">
        <w:rPr>
          <w:b/>
          <w:bCs/>
        </w:rPr>
        <w:t xml:space="preserve">Supplementary Table </w:t>
      </w:r>
      <w:r w:rsidR="009919AF" w:rsidRPr="00822E5C">
        <w:rPr>
          <w:b/>
          <w:bCs/>
        </w:rPr>
        <w:t>S</w:t>
      </w:r>
      <w:r w:rsidRPr="00822E5C">
        <w:rPr>
          <w:b/>
          <w:bCs/>
        </w:rPr>
        <w:t>1</w:t>
      </w:r>
      <w:r w:rsidRPr="00822E5C">
        <w:t xml:space="preserve"> </w:t>
      </w:r>
      <w:r w:rsidR="009E1DA4" w:rsidRPr="00822E5C">
        <w:t>Primary analysis. Details o</w:t>
      </w:r>
      <w:r w:rsidR="003B393C" w:rsidRPr="00822E5C">
        <w:t xml:space="preserve">n the </w:t>
      </w:r>
      <w:r w:rsidR="009E1DA4" w:rsidRPr="00822E5C">
        <w:t>excluded participants and h</w:t>
      </w:r>
      <w:r w:rsidRPr="00822E5C">
        <w:t xml:space="preserve">air stress hormone </w:t>
      </w:r>
      <w:r w:rsidR="009E1DA4" w:rsidRPr="00822E5C">
        <w:t>values</w:t>
      </w:r>
      <w:r w:rsidR="007D6DE0" w:rsidRPr="00822E5C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26"/>
        <w:gridCol w:w="1827"/>
        <w:gridCol w:w="1827"/>
      </w:tblGrid>
      <w:tr w:rsidR="007D6DE0" w:rsidRPr="00822E5C" w14:paraId="673817C3" w14:textId="77777777" w:rsidTr="0038233B">
        <w:tc>
          <w:tcPr>
            <w:tcW w:w="3539" w:type="dxa"/>
            <w:vAlign w:val="center"/>
          </w:tcPr>
          <w:p w14:paraId="66301CDB" w14:textId="7D626F8F" w:rsidR="007D6DE0" w:rsidRPr="00822E5C" w:rsidRDefault="007D6DE0" w:rsidP="0038233B"/>
        </w:tc>
        <w:tc>
          <w:tcPr>
            <w:tcW w:w="1826" w:type="dxa"/>
            <w:vAlign w:val="center"/>
          </w:tcPr>
          <w:p w14:paraId="5ECFF1B2" w14:textId="58956B65" w:rsidR="00115C16" w:rsidRPr="00822E5C" w:rsidRDefault="001B335C" w:rsidP="0038233B">
            <w:r w:rsidRPr="00822E5C">
              <w:t>SA</w:t>
            </w:r>
            <w:r w:rsidR="008A5576" w:rsidRPr="00822E5C">
              <w:t xml:space="preserve"> group</w:t>
            </w:r>
          </w:p>
        </w:tc>
        <w:tc>
          <w:tcPr>
            <w:tcW w:w="1827" w:type="dxa"/>
            <w:vAlign w:val="center"/>
          </w:tcPr>
          <w:p w14:paraId="6A782855" w14:textId="6F9ED9CD" w:rsidR="00115C16" w:rsidRPr="00822E5C" w:rsidRDefault="00896F8A" w:rsidP="0038233B">
            <w:r w:rsidRPr="00822E5C">
              <w:t>C</w:t>
            </w:r>
            <w:r w:rsidR="00F25288" w:rsidRPr="00822E5C">
              <w:t xml:space="preserve">C </w:t>
            </w:r>
            <w:r w:rsidR="008A5576" w:rsidRPr="00822E5C">
              <w:t>group</w:t>
            </w:r>
          </w:p>
        </w:tc>
        <w:tc>
          <w:tcPr>
            <w:tcW w:w="1827" w:type="dxa"/>
            <w:vAlign w:val="center"/>
          </w:tcPr>
          <w:p w14:paraId="1EB02996" w14:textId="41BDB80C" w:rsidR="00115C16" w:rsidRPr="00822E5C" w:rsidRDefault="00F25288" w:rsidP="0038233B">
            <w:r w:rsidRPr="00822E5C">
              <w:t>HC</w:t>
            </w:r>
            <w:r w:rsidR="008A5576" w:rsidRPr="00822E5C">
              <w:t xml:space="preserve"> group</w:t>
            </w:r>
          </w:p>
        </w:tc>
      </w:tr>
      <w:tr w:rsidR="008A5576" w:rsidRPr="00822E5C" w14:paraId="1CCA1990" w14:textId="77777777" w:rsidTr="0038233B">
        <w:tc>
          <w:tcPr>
            <w:tcW w:w="3539" w:type="dxa"/>
            <w:vAlign w:val="center"/>
          </w:tcPr>
          <w:p w14:paraId="20487C83" w14:textId="3C14F71F" w:rsidR="008A5576" w:rsidRPr="00822E5C" w:rsidRDefault="008A5576" w:rsidP="0038233B">
            <w:r w:rsidRPr="00822E5C">
              <w:t>Number of participants</w:t>
            </w:r>
          </w:p>
        </w:tc>
        <w:tc>
          <w:tcPr>
            <w:tcW w:w="1826" w:type="dxa"/>
            <w:vAlign w:val="center"/>
          </w:tcPr>
          <w:p w14:paraId="17DD6736" w14:textId="7AFC9342" w:rsidR="008A5576" w:rsidRPr="00822E5C" w:rsidRDefault="008A5576" w:rsidP="0038233B">
            <w:r w:rsidRPr="00822E5C">
              <w:t>22</w:t>
            </w:r>
          </w:p>
        </w:tc>
        <w:tc>
          <w:tcPr>
            <w:tcW w:w="1827" w:type="dxa"/>
            <w:vAlign w:val="center"/>
          </w:tcPr>
          <w:p w14:paraId="23CD503F" w14:textId="0D1EA087" w:rsidR="008A5576" w:rsidRPr="00822E5C" w:rsidRDefault="008A5576" w:rsidP="0038233B">
            <w:r w:rsidRPr="00822E5C">
              <w:t>31</w:t>
            </w:r>
          </w:p>
        </w:tc>
        <w:tc>
          <w:tcPr>
            <w:tcW w:w="1827" w:type="dxa"/>
            <w:vAlign w:val="center"/>
          </w:tcPr>
          <w:p w14:paraId="168C3B42" w14:textId="255CD60C" w:rsidR="008A5576" w:rsidRPr="00822E5C" w:rsidRDefault="008A5576" w:rsidP="0038233B">
            <w:r w:rsidRPr="00822E5C">
              <w:t>22</w:t>
            </w:r>
          </w:p>
        </w:tc>
      </w:tr>
      <w:tr w:rsidR="008A5576" w:rsidRPr="00822E5C" w14:paraId="60885558" w14:textId="77777777" w:rsidTr="0038233B">
        <w:tc>
          <w:tcPr>
            <w:tcW w:w="3539" w:type="dxa"/>
            <w:vAlign w:val="center"/>
          </w:tcPr>
          <w:p w14:paraId="0EC69F61" w14:textId="72640750" w:rsidR="008A5576" w:rsidRPr="00822E5C" w:rsidRDefault="008A5576" w:rsidP="0038233B">
            <w:r w:rsidRPr="00822E5C">
              <w:t>Number of samples</w:t>
            </w:r>
            <w:r w:rsidRPr="00822E5C">
              <w:rPr>
                <w:vertAlign w:val="superscript"/>
              </w:rPr>
              <w:t xml:space="preserve"> A</w:t>
            </w:r>
          </w:p>
        </w:tc>
        <w:tc>
          <w:tcPr>
            <w:tcW w:w="1826" w:type="dxa"/>
            <w:vAlign w:val="center"/>
          </w:tcPr>
          <w:p w14:paraId="74DD12AB" w14:textId="46CC1985" w:rsidR="008A5576" w:rsidRPr="00822E5C" w:rsidRDefault="008A5576" w:rsidP="0038233B">
            <w:r w:rsidRPr="00822E5C">
              <w:t>44</w:t>
            </w:r>
          </w:p>
        </w:tc>
        <w:tc>
          <w:tcPr>
            <w:tcW w:w="1827" w:type="dxa"/>
            <w:vAlign w:val="center"/>
          </w:tcPr>
          <w:p w14:paraId="6022206E" w14:textId="66E04BDF" w:rsidR="008A5576" w:rsidRPr="00822E5C" w:rsidRDefault="008A5576" w:rsidP="0038233B">
            <w:r w:rsidRPr="00822E5C">
              <w:t>6</w:t>
            </w:r>
            <w:r w:rsidR="004724F6" w:rsidRPr="00822E5C">
              <w:t>1</w:t>
            </w:r>
          </w:p>
        </w:tc>
        <w:tc>
          <w:tcPr>
            <w:tcW w:w="1827" w:type="dxa"/>
            <w:vAlign w:val="center"/>
          </w:tcPr>
          <w:p w14:paraId="184314F9" w14:textId="58F3373B" w:rsidR="008A5576" w:rsidRPr="00822E5C" w:rsidRDefault="008A5576" w:rsidP="0038233B">
            <w:r w:rsidRPr="00822E5C">
              <w:t>44</w:t>
            </w:r>
          </w:p>
        </w:tc>
      </w:tr>
      <w:tr w:rsidR="007D6DE0" w:rsidRPr="00822E5C" w14:paraId="7E9AC87F" w14:textId="77777777" w:rsidTr="0038233B">
        <w:tc>
          <w:tcPr>
            <w:tcW w:w="3539" w:type="dxa"/>
            <w:vAlign w:val="center"/>
          </w:tcPr>
          <w:p w14:paraId="6DF47D7C" w14:textId="02797922" w:rsidR="007D6DE0" w:rsidRPr="00822E5C" w:rsidRDefault="007D6DE0" w:rsidP="0038233B">
            <w:r w:rsidRPr="00822E5C">
              <w:t>Excluded hair mass &lt; 3 mg</w:t>
            </w:r>
          </w:p>
        </w:tc>
        <w:tc>
          <w:tcPr>
            <w:tcW w:w="1826" w:type="dxa"/>
            <w:vAlign w:val="center"/>
          </w:tcPr>
          <w:p w14:paraId="577F0298" w14:textId="426FD830" w:rsidR="007D6DE0" w:rsidRPr="00822E5C" w:rsidRDefault="00736366" w:rsidP="0038233B">
            <w:r w:rsidRPr="00822E5C">
              <w:t>5</w:t>
            </w:r>
          </w:p>
        </w:tc>
        <w:tc>
          <w:tcPr>
            <w:tcW w:w="1827" w:type="dxa"/>
            <w:vAlign w:val="center"/>
          </w:tcPr>
          <w:p w14:paraId="3E93677F" w14:textId="47E89F38" w:rsidR="007D6DE0" w:rsidRPr="00822E5C" w:rsidRDefault="008A5576" w:rsidP="0038233B">
            <w:r w:rsidRPr="00822E5C">
              <w:t>1</w:t>
            </w:r>
          </w:p>
        </w:tc>
        <w:tc>
          <w:tcPr>
            <w:tcW w:w="1827" w:type="dxa"/>
            <w:vAlign w:val="center"/>
          </w:tcPr>
          <w:p w14:paraId="37F64AA7" w14:textId="5A8F31A1" w:rsidR="007D6DE0" w:rsidRPr="00822E5C" w:rsidRDefault="00736366" w:rsidP="0038233B">
            <w:r w:rsidRPr="00822E5C">
              <w:t>10</w:t>
            </w:r>
          </w:p>
        </w:tc>
      </w:tr>
      <w:tr w:rsidR="004724F6" w:rsidRPr="00822E5C" w14:paraId="2EC98C51" w14:textId="77777777" w:rsidTr="0038233B">
        <w:tc>
          <w:tcPr>
            <w:tcW w:w="3539" w:type="dxa"/>
            <w:vAlign w:val="center"/>
          </w:tcPr>
          <w:p w14:paraId="339643B0" w14:textId="7156446A" w:rsidR="004724F6" w:rsidRPr="00822E5C" w:rsidRDefault="004724F6" w:rsidP="004724F6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Number of samples in the final analysis</w:t>
            </w:r>
          </w:p>
        </w:tc>
        <w:tc>
          <w:tcPr>
            <w:tcW w:w="1826" w:type="dxa"/>
            <w:vAlign w:val="center"/>
          </w:tcPr>
          <w:p w14:paraId="26AF86BD" w14:textId="26EDD832" w:rsidR="004724F6" w:rsidRPr="00822E5C" w:rsidRDefault="004724F6" w:rsidP="004724F6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39</w:t>
            </w:r>
          </w:p>
        </w:tc>
        <w:tc>
          <w:tcPr>
            <w:tcW w:w="1827" w:type="dxa"/>
            <w:vAlign w:val="center"/>
          </w:tcPr>
          <w:p w14:paraId="36D0C54C" w14:textId="2CCDC217" w:rsidR="004724F6" w:rsidRPr="00822E5C" w:rsidRDefault="004724F6" w:rsidP="004724F6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60</w:t>
            </w:r>
          </w:p>
        </w:tc>
        <w:tc>
          <w:tcPr>
            <w:tcW w:w="1827" w:type="dxa"/>
            <w:vAlign w:val="center"/>
          </w:tcPr>
          <w:p w14:paraId="022DB6C6" w14:textId="08E448EB" w:rsidR="004724F6" w:rsidRPr="00822E5C" w:rsidRDefault="004724F6" w:rsidP="004724F6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34</w:t>
            </w:r>
          </w:p>
        </w:tc>
      </w:tr>
      <w:tr w:rsidR="004724F6" w:rsidRPr="00822E5C" w14:paraId="16630848" w14:textId="77777777" w:rsidTr="0038233B">
        <w:tc>
          <w:tcPr>
            <w:tcW w:w="3539" w:type="dxa"/>
            <w:vAlign w:val="center"/>
          </w:tcPr>
          <w:p w14:paraId="130ABC8E" w14:textId="6D93C440" w:rsidR="004724F6" w:rsidRPr="00822E5C" w:rsidRDefault="004724F6" w:rsidP="004724F6">
            <w:r w:rsidRPr="00822E5C">
              <w:t>Hair mass</w:t>
            </w:r>
            <w:r w:rsidR="00250384" w:rsidRPr="00822E5C">
              <w:t xml:space="preserve"> mg</w:t>
            </w:r>
            <w:r w:rsidRPr="00822E5C">
              <w:t xml:space="preserve"> (mean [SD])</w:t>
            </w:r>
            <w:r w:rsidRPr="00822E5C">
              <w:rPr>
                <w:vertAlign w:val="superscript"/>
              </w:rPr>
              <w:t>§</w:t>
            </w:r>
          </w:p>
        </w:tc>
        <w:tc>
          <w:tcPr>
            <w:tcW w:w="1826" w:type="dxa"/>
            <w:vAlign w:val="center"/>
          </w:tcPr>
          <w:p w14:paraId="1DF05659" w14:textId="2996E9B4" w:rsidR="004724F6" w:rsidRPr="00822E5C" w:rsidRDefault="004724F6" w:rsidP="004724F6">
            <w:r w:rsidRPr="00822E5C">
              <w:t>6.4 [1.6]</w:t>
            </w:r>
          </w:p>
        </w:tc>
        <w:tc>
          <w:tcPr>
            <w:tcW w:w="1827" w:type="dxa"/>
            <w:vAlign w:val="center"/>
          </w:tcPr>
          <w:p w14:paraId="282D681B" w14:textId="327D6D8F" w:rsidR="004724F6" w:rsidRPr="00822E5C" w:rsidRDefault="004724F6" w:rsidP="004724F6">
            <w:r w:rsidRPr="00822E5C">
              <w:t>6.7 [1.2]</w:t>
            </w:r>
          </w:p>
        </w:tc>
        <w:tc>
          <w:tcPr>
            <w:tcW w:w="1827" w:type="dxa"/>
            <w:vAlign w:val="center"/>
          </w:tcPr>
          <w:p w14:paraId="70FF8A21" w14:textId="4F51C422" w:rsidR="004724F6" w:rsidRPr="00822E5C" w:rsidRDefault="004724F6" w:rsidP="004724F6">
            <w:r w:rsidRPr="00822E5C">
              <w:t>6.4 [1.5]</w:t>
            </w:r>
          </w:p>
        </w:tc>
      </w:tr>
      <w:tr w:rsidR="004724F6" w:rsidRPr="00822E5C" w14:paraId="7622AF63" w14:textId="77777777" w:rsidTr="0038233B">
        <w:tc>
          <w:tcPr>
            <w:tcW w:w="3539" w:type="dxa"/>
            <w:vAlign w:val="center"/>
          </w:tcPr>
          <w:p w14:paraId="3C1AF136" w14:textId="019C35D7" w:rsidR="004724F6" w:rsidRPr="00822E5C" w:rsidRDefault="004724F6" w:rsidP="004724F6">
            <w:r w:rsidRPr="00822E5C">
              <w:t>Below detection values</w:t>
            </w:r>
          </w:p>
        </w:tc>
        <w:tc>
          <w:tcPr>
            <w:tcW w:w="1826" w:type="dxa"/>
            <w:vAlign w:val="center"/>
          </w:tcPr>
          <w:p w14:paraId="70A479CF" w14:textId="77777777" w:rsidR="004724F6" w:rsidRPr="00822E5C" w:rsidRDefault="004724F6" w:rsidP="004724F6"/>
        </w:tc>
        <w:tc>
          <w:tcPr>
            <w:tcW w:w="1827" w:type="dxa"/>
            <w:vAlign w:val="center"/>
          </w:tcPr>
          <w:p w14:paraId="70E1E831" w14:textId="60CA1FD7" w:rsidR="004724F6" w:rsidRPr="00822E5C" w:rsidRDefault="004724F6" w:rsidP="004724F6">
            <w:r w:rsidRPr="00822E5C">
              <w:t>1 for cortisol</w:t>
            </w:r>
          </w:p>
        </w:tc>
        <w:tc>
          <w:tcPr>
            <w:tcW w:w="1827" w:type="dxa"/>
            <w:vAlign w:val="center"/>
          </w:tcPr>
          <w:p w14:paraId="25959285" w14:textId="77777777" w:rsidR="004724F6" w:rsidRPr="00822E5C" w:rsidRDefault="004724F6" w:rsidP="004724F6"/>
        </w:tc>
      </w:tr>
      <w:tr w:rsidR="004724F6" w:rsidRPr="00822E5C" w14:paraId="151473DF" w14:textId="77777777" w:rsidTr="0038233B">
        <w:tc>
          <w:tcPr>
            <w:tcW w:w="3539" w:type="dxa"/>
            <w:vAlign w:val="center"/>
          </w:tcPr>
          <w:p w14:paraId="0678421B" w14:textId="1EEF6B53" w:rsidR="004724F6" w:rsidRPr="00822E5C" w:rsidRDefault="004724F6" w:rsidP="004724F6">
            <w:pPr>
              <w:rPr>
                <w:i/>
                <w:iCs/>
              </w:rPr>
            </w:pPr>
          </w:p>
        </w:tc>
        <w:tc>
          <w:tcPr>
            <w:tcW w:w="1826" w:type="dxa"/>
            <w:vAlign w:val="center"/>
          </w:tcPr>
          <w:p w14:paraId="4E8CBFE1" w14:textId="77777777" w:rsidR="004724F6" w:rsidRPr="00822E5C" w:rsidRDefault="004724F6" w:rsidP="004724F6"/>
        </w:tc>
        <w:tc>
          <w:tcPr>
            <w:tcW w:w="1827" w:type="dxa"/>
            <w:vAlign w:val="center"/>
          </w:tcPr>
          <w:p w14:paraId="08A9EBD0" w14:textId="77777777" w:rsidR="004724F6" w:rsidRPr="00822E5C" w:rsidRDefault="004724F6" w:rsidP="004724F6"/>
        </w:tc>
        <w:tc>
          <w:tcPr>
            <w:tcW w:w="1827" w:type="dxa"/>
            <w:vAlign w:val="center"/>
          </w:tcPr>
          <w:p w14:paraId="79C85291" w14:textId="77777777" w:rsidR="004724F6" w:rsidRPr="00822E5C" w:rsidRDefault="004724F6" w:rsidP="004724F6"/>
        </w:tc>
      </w:tr>
      <w:tr w:rsidR="00BB6890" w:rsidRPr="00822E5C" w14:paraId="62D78C20" w14:textId="77777777" w:rsidTr="0038233B">
        <w:tc>
          <w:tcPr>
            <w:tcW w:w="3539" w:type="dxa"/>
            <w:vAlign w:val="center"/>
          </w:tcPr>
          <w:p w14:paraId="0996DC10" w14:textId="5AE50628" w:rsidR="00BB6890" w:rsidRPr="00822E5C" w:rsidRDefault="00BB6890" w:rsidP="004724F6">
            <w:pPr>
              <w:rPr>
                <w:b/>
                <w:bCs/>
                <w:i/>
                <w:iCs/>
              </w:rPr>
            </w:pPr>
            <w:r w:rsidRPr="00822E5C">
              <w:rPr>
                <w:b/>
                <w:bCs/>
                <w:i/>
                <w:iCs/>
              </w:rPr>
              <w:t xml:space="preserve">Raw values </w:t>
            </w:r>
          </w:p>
        </w:tc>
        <w:tc>
          <w:tcPr>
            <w:tcW w:w="1826" w:type="dxa"/>
            <w:vAlign w:val="center"/>
          </w:tcPr>
          <w:p w14:paraId="7B850788" w14:textId="77777777" w:rsidR="00BB6890" w:rsidRPr="00822E5C" w:rsidRDefault="00BB6890" w:rsidP="004724F6"/>
        </w:tc>
        <w:tc>
          <w:tcPr>
            <w:tcW w:w="1827" w:type="dxa"/>
            <w:vAlign w:val="center"/>
          </w:tcPr>
          <w:p w14:paraId="397EF5AD" w14:textId="77777777" w:rsidR="00BB6890" w:rsidRPr="00822E5C" w:rsidRDefault="00BB6890" w:rsidP="004724F6"/>
        </w:tc>
        <w:tc>
          <w:tcPr>
            <w:tcW w:w="1827" w:type="dxa"/>
            <w:vAlign w:val="center"/>
          </w:tcPr>
          <w:p w14:paraId="56A3BEB2" w14:textId="77777777" w:rsidR="00BB6890" w:rsidRPr="00822E5C" w:rsidRDefault="00BB6890" w:rsidP="004724F6"/>
        </w:tc>
      </w:tr>
      <w:tr w:rsidR="00BB6890" w:rsidRPr="00822E5C" w14:paraId="0438EE46" w14:textId="77777777" w:rsidTr="009D3F3B">
        <w:tc>
          <w:tcPr>
            <w:tcW w:w="3539" w:type="dxa"/>
            <w:vAlign w:val="center"/>
          </w:tcPr>
          <w:p w14:paraId="0227A330" w14:textId="7FD36783" w:rsidR="00BB6890" w:rsidRPr="00822E5C" w:rsidRDefault="00BB6890" w:rsidP="00BB6890">
            <w:pPr>
              <w:rPr>
                <w:i/>
                <w:iCs/>
              </w:rPr>
            </w:pPr>
            <w:r w:rsidRPr="00822E5C">
              <w:t>Cortisol pg/mg (mean [SD])</w:t>
            </w:r>
            <w:r w:rsidRPr="00822E5C">
              <w:rPr>
                <w:vertAlign w:val="superscript"/>
              </w:rPr>
              <w:t>B</w:t>
            </w:r>
          </w:p>
        </w:tc>
        <w:tc>
          <w:tcPr>
            <w:tcW w:w="1826" w:type="dxa"/>
          </w:tcPr>
          <w:p w14:paraId="45AC09B5" w14:textId="6C371A0D" w:rsidR="00BB6890" w:rsidRPr="00822E5C" w:rsidRDefault="00BB6890" w:rsidP="00BB6890">
            <w:r w:rsidRPr="00822E5C">
              <w:t>12.9 (19.2)</w:t>
            </w:r>
          </w:p>
        </w:tc>
        <w:tc>
          <w:tcPr>
            <w:tcW w:w="1827" w:type="dxa"/>
          </w:tcPr>
          <w:p w14:paraId="73FD311B" w14:textId="18EF6288" w:rsidR="00BB6890" w:rsidRPr="00822E5C" w:rsidRDefault="00BB6890" w:rsidP="00BB6890">
            <w:r w:rsidRPr="00822E5C">
              <w:t>8.3 (5.7)</w:t>
            </w:r>
          </w:p>
        </w:tc>
        <w:tc>
          <w:tcPr>
            <w:tcW w:w="1827" w:type="dxa"/>
          </w:tcPr>
          <w:p w14:paraId="5351CD2C" w14:textId="32A3ADFC" w:rsidR="00BB6890" w:rsidRPr="00822E5C" w:rsidRDefault="00BB6890" w:rsidP="00BB6890">
            <w:r w:rsidRPr="00822E5C">
              <w:t>11.7 (24.9)</w:t>
            </w:r>
          </w:p>
        </w:tc>
      </w:tr>
      <w:tr w:rsidR="00BB6890" w:rsidRPr="00822E5C" w14:paraId="434A540A" w14:textId="77777777" w:rsidTr="009D3F3B">
        <w:tc>
          <w:tcPr>
            <w:tcW w:w="3539" w:type="dxa"/>
            <w:vAlign w:val="center"/>
          </w:tcPr>
          <w:p w14:paraId="1719AC61" w14:textId="4C566753" w:rsidR="00BB6890" w:rsidRPr="00822E5C" w:rsidRDefault="00BB6890" w:rsidP="00BB6890">
            <w:pPr>
              <w:rPr>
                <w:i/>
                <w:iCs/>
              </w:rPr>
            </w:pPr>
            <w:r w:rsidRPr="00822E5C">
              <w:t>Cortisone pg/mg (mean [SD])</w:t>
            </w:r>
          </w:p>
        </w:tc>
        <w:tc>
          <w:tcPr>
            <w:tcW w:w="1826" w:type="dxa"/>
          </w:tcPr>
          <w:p w14:paraId="4EF6BA83" w14:textId="29C6BFA2" w:rsidR="00BB6890" w:rsidRPr="00822E5C" w:rsidRDefault="00BB6890" w:rsidP="00BB6890">
            <w:r w:rsidRPr="00822E5C">
              <w:t>15.7 (17.2)</w:t>
            </w:r>
          </w:p>
        </w:tc>
        <w:tc>
          <w:tcPr>
            <w:tcW w:w="1827" w:type="dxa"/>
          </w:tcPr>
          <w:p w14:paraId="6A5E130C" w14:textId="48B27395" w:rsidR="00BB6890" w:rsidRPr="00822E5C" w:rsidRDefault="00BB6890" w:rsidP="00BB6890">
            <w:r w:rsidRPr="00822E5C">
              <w:t>14.9 (10.3)</w:t>
            </w:r>
          </w:p>
        </w:tc>
        <w:tc>
          <w:tcPr>
            <w:tcW w:w="1827" w:type="dxa"/>
          </w:tcPr>
          <w:p w14:paraId="360D9CEF" w14:textId="0108EAC8" w:rsidR="00BB6890" w:rsidRPr="00822E5C" w:rsidRDefault="00BB6890" w:rsidP="00BB6890">
            <w:r w:rsidRPr="00822E5C">
              <w:t>10.9 (9.5)</w:t>
            </w:r>
          </w:p>
        </w:tc>
      </w:tr>
      <w:tr w:rsidR="00BB6890" w:rsidRPr="00822E5C" w14:paraId="57B61AC3" w14:textId="77777777" w:rsidTr="009D3F3B">
        <w:tc>
          <w:tcPr>
            <w:tcW w:w="3539" w:type="dxa"/>
            <w:vAlign w:val="center"/>
          </w:tcPr>
          <w:p w14:paraId="59E47EAE" w14:textId="4E23B15A" w:rsidR="00BB6890" w:rsidRPr="00822E5C" w:rsidRDefault="00BB6890" w:rsidP="00BB6890">
            <w:pPr>
              <w:rPr>
                <w:i/>
                <w:iCs/>
              </w:rPr>
            </w:pPr>
            <w:r w:rsidRPr="00822E5C">
              <w:t>DHEA pg/mg (mean [SD])</w:t>
            </w:r>
          </w:p>
        </w:tc>
        <w:tc>
          <w:tcPr>
            <w:tcW w:w="1826" w:type="dxa"/>
          </w:tcPr>
          <w:p w14:paraId="2DDCB5F9" w14:textId="4A57BA77" w:rsidR="00BB6890" w:rsidRPr="00822E5C" w:rsidRDefault="00BB6890" w:rsidP="00BB6890">
            <w:r w:rsidRPr="00822E5C">
              <w:t>10.4 (10.4)</w:t>
            </w:r>
          </w:p>
        </w:tc>
        <w:tc>
          <w:tcPr>
            <w:tcW w:w="1827" w:type="dxa"/>
          </w:tcPr>
          <w:p w14:paraId="073DE65B" w14:textId="22993455" w:rsidR="00BB6890" w:rsidRPr="00822E5C" w:rsidRDefault="00BB6890" w:rsidP="00BB6890">
            <w:r w:rsidRPr="00822E5C">
              <w:t>8.8 (16.5)</w:t>
            </w:r>
          </w:p>
        </w:tc>
        <w:tc>
          <w:tcPr>
            <w:tcW w:w="1827" w:type="dxa"/>
          </w:tcPr>
          <w:p w14:paraId="6CBADCD0" w14:textId="6A797732" w:rsidR="00BB6890" w:rsidRPr="00822E5C" w:rsidRDefault="00BB6890" w:rsidP="00BB6890">
            <w:r w:rsidRPr="00822E5C">
              <w:t>6.6 (3.6)</w:t>
            </w:r>
          </w:p>
        </w:tc>
      </w:tr>
      <w:tr w:rsidR="00BB6890" w:rsidRPr="00822E5C" w14:paraId="645D9922" w14:textId="77777777" w:rsidTr="0038233B">
        <w:tc>
          <w:tcPr>
            <w:tcW w:w="3539" w:type="dxa"/>
            <w:vAlign w:val="center"/>
          </w:tcPr>
          <w:p w14:paraId="0E61F821" w14:textId="77777777" w:rsidR="00BB6890" w:rsidRPr="00822E5C" w:rsidRDefault="00BB6890" w:rsidP="00BB6890">
            <w:pPr>
              <w:rPr>
                <w:i/>
                <w:iCs/>
              </w:rPr>
            </w:pPr>
          </w:p>
        </w:tc>
        <w:tc>
          <w:tcPr>
            <w:tcW w:w="1826" w:type="dxa"/>
            <w:vAlign w:val="center"/>
          </w:tcPr>
          <w:p w14:paraId="5F78B85E" w14:textId="77777777" w:rsidR="00BB6890" w:rsidRPr="00822E5C" w:rsidRDefault="00BB6890" w:rsidP="00BB6890"/>
        </w:tc>
        <w:tc>
          <w:tcPr>
            <w:tcW w:w="1827" w:type="dxa"/>
            <w:vAlign w:val="center"/>
          </w:tcPr>
          <w:p w14:paraId="3545D8B3" w14:textId="77777777" w:rsidR="00BB6890" w:rsidRPr="00822E5C" w:rsidRDefault="00BB6890" w:rsidP="00BB6890"/>
        </w:tc>
        <w:tc>
          <w:tcPr>
            <w:tcW w:w="1827" w:type="dxa"/>
            <w:vAlign w:val="center"/>
          </w:tcPr>
          <w:p w14:paraId="539709BE" w14:textId="77777777" w:rsidR="00BB6890" w:rsidRPr="00822E5C" w:rsidRDefault="00BB6890" w:rsidP="00BB6890"/>
        </w:tc>
      </w:tr>
      <w:tr w:rsidR="00BB6890" w:rsidRPr="00822E5C" w14:paraId="3AFDC7FA" w14:textId="77777777" w:rsidTr="0038233B">
        <w:tc>
          <w:tcPr>
            <w:tcW w:w="3539" w:type="dxa"/>
            <w:vAlign w:val="center"/>
          </w:tcPr>
          <w:p w14:paraId="04151DCC" w14:textId="1CED9F02" w:rsidR="00BB6890" w:rsidRPr="00822E5C" w:rsidRDefault="00EA5482" w:rsidP="00BB6890">
            <w:pPr>
              <w:rPr>
                <w:b/>
                <w:bCs/>
                <w:i/>
                <w:iCs/>
              </w:rPr>
            </w:pPr>
            <w:r w:rsidRPr="00822E5C">
              <w:rPr>
                <w:b/>
                <w:bCs/>
                <w:i/>
                <w:iCs/>
              </w:rPr>
              <w:t>Logarithmic transfor. values</w:t>
            </w:r>
          </w:p>
        </w:tc>
        <w:tc>
          <w:tcPr>
            <w:tcW w:w="1826" w:type="dxa"/>
            <w:vAlign w:val="center"/>
          </w:tcPr>
          <w:p w14:paraId="3924CFDC" w14:textId="77777777" w:rsidR="00BB6890" w:rsidRPr="00822E5C" w:rsidRDefault="00BB6890" w:rsidP="00BB6890"/>
        </w:tc>
        <w:tc>
          <w:tcPr>
            <w:tcW w:w="1827" w:type="dxa"/>
            <w:vAlign w:val="center"/>
          </w:tcPr>
          <w:p w14:paraId="5446FFF7" w14:textId="77777777" w:rsidR="00BB6890" w:rsidRPr="00822E5C" w:rsidRDefault="00BB6890" w:rsidP="00BB6890"/>
        </w:tc>
        <w:tc>
          <w:tcPr>
            <w:tcW w:w="1827" w:type="dxa"/>
            <w:vAlign w:val="center"/>
          </w:tcPr>
          <w:p w14:paraId="42D686CA" w14:textId="77777777" w:rsidR="00BB6890" w:rsidRPr="00822E5C" w:rsidRDefault="00BB6890" w:rsidP="00BB6890"/>
        </w:tc>
      </w:tr>
      <w:tr w:rsidR="00EA5482" w:rsidRPr="00822E5C" w14:paraId="2003805B" w14:textId="77777777" w:rsidTr="00176713">
        <w:tc>
          <w:tcPr>
            <w:tcW w:w="3539" w:type="dxa"/>
            <w:vAlign w:val="center"/>
          </w:tcPr>
          <w:p w14:paraId="200CFD89" w14:textId="03F51016" w:rsidR="00EA5482" w:rsidRPr="00822E5C" w:rsidRDefault="00EA5482" w:rsidP="00EA5482">
            <w:pPr>
              <w:rPr>
                <w:i/>
                <w:iCs/>
              </w:rPr>
            </w:pPr>
            <w:r w:rsidRPr="00822E5C">
              <w:t>Cortisol-log (mean [SD])</w:t>
            </w:r>
            <w:r w:rsidRPr="00822E5C">
              <w:rPr>
                <w:vertAlign w:val="superscript"/>
              </w:rPr>
              <w:t>B</w:t>
            </w:r>
          </w:p>
        </w:tc>
        <w:tc>
          <w:tcPr>
            <w:tcW w:w="1826" w:type="dxa"/>
          </w:tcPr>
          <w:p w14:paraId="2D672CF0" w14:textId="6B76C6A0" w:rsidR="00EA5482" w:rsidRPr="00822E5C" w:rsidRDefault="00EA5482" w:rsidP="00EA5482">
            <w:r w:rsidRPr="00822E5C">
              <w:t>1.9 (1.1)</w:t>
            </w:r>
          </w:p>
        </w:tc>
        <w:tc>
          <w:tcPr>
            <w:tcW w:w="1827" w:type="dxa"/>
          </w:tcPr>
          <w:p w14:paraId="6A33C78E" w14:textId="46AECF87" w:rsidR="00EA5482" w:rsidRPr="00822E5C" w:rsidRDefault="00EA5482" w:rsidP="00EA5482">
            <w:r w:rsidRPr="00822E5C">
              <w:t>1.8 (0.8)</w:t>
            </w:r>
          </w:p>
        </w:tc>
        <w:tc>
          <w:tcPr>
            <w:tcW w:w="1827" w:type="dxa"/>
          </w:tcPr>
          <w:p w14:paraId="5F7B80A7" w14:textId="3B5C3AFF" w:rsidR="00EA5482" w:rsidRPr="00822E5C" w:rsidRDefault="00EA5482" w:rsidP="00EA5482">
            <w:r w:rsidRPr="00822E5C">
              <w:t>1.7 (1.0)</w:t>
            </w:r>
          </w:p>
        </w:tc>
      </w:tr>
      <w:tr w:rsidR="00EA5482" w:rsidRPr="00822E5C" w14:paraId="477CD898" w14:textId="77777777" w:rsidTr="00176713">
        <w:tc>
          <w:tcPr>
            <w:tcW w:w="3539" w:type="dxa"/>
            <w:vAlign w:val="center"/>
          </w:tcPr>
          <w:p w14:paraId="415FD5EF" w14:textId="5C501104" w:rsidR="00EA5482" w:rsidRPr="00822E5C" w:rsidRDefault="00EA5482" w:rsidP="00EA5482">
            <w:pPr>
              <w:rPr>
                <w:i/>
                <w:iCs/>
              </w:rPr>
            </w:pPr>
            <w:r w:rsidRPr="00822E5C">
              <w:t>Cortisone-log (mean [SD])</w:t>
            </w:r>
          </w:p>
        </w:tc>
        <w:tc>
          <w:tcPr>
            <w:tcW w:w="1826" w:type="dxa"/>
          </w:tcPr>
          <w:p w14:paraId="149F187B" w14:textId="06A9B221" w:rsidR="00EA5482" w:rsidRPr="00822E5C" w:rsidRDefault="00EA5482" w:rsidP="00EA5482">
            <w:r w:rsidRPr="00822E5C">
              <w:t>2.4 (0.8)</w:t>
            </w:r>
          </w:p>
        </w:tc>
        <w:tc>
          <w:tcPr>
            <w:tcW w:w="1827" w:type="dxa"/>
          </w:tcPr>
          <w:p w14:paraId="367AD451" w14:textId="37235024" w:rsidR="00EA5482" w:rsidRPr="00822E5C" w:rsidRDefault="00EA5482" w:rsidP="00EA5482">
            <w:r w:rsidRPr="00822E5C">
              <w:t>2.5 (0.7)</w:t>
            </w:r>
          </w:p>
        </w:tc>
        <w:tc>
          <w:tcPr>
            <w:tcW w:w="1827" w:type="dxa"/>
          </w:tcPr>
          <w:p w14:paraId="212FF2A8" w14:textId="60C638BD" w:rsidR="00EA5482" w:rsidRPr="00822E5C" w:rsidRDefault="00EA5482" w:rsidP="00EA5482">
            <w:r w:rsidRPr="00822E5C">
              <w:t>2.2 (0.6)</w:t>
            </w:r>
          </w:p>
        </w:tc>
      </w:tr>
      <w:tr w:rsidR="00EA5482" w:rsidRPr="00822E5C" w14:paraId="021009C5" w14:textId="77777777" w:rsidTr="00176713">
        <w:tc>
          <w:tcPr>
            <w:tcW w:w="3539" w:type="dxa"/>
            <w:vAlign w:val="center"/>
          </w:tcPr>
          <w:p w14:paraId="1B8E1696" w14:textId="2F7B8553" w:rsidR="00EA5482" w:rsidRPr="00822E5C" w:rsidRDefault="00EA5482" w:rsidP="00EA5482">
            <w:pPr>
              <w:rPr>
                <w:i/>
                <w:iCs/>
              </w:rPr>
            </w:pPr>
            <w:r w:rsidRPr="00822E5C">
              <w:t>DHEA-log (mean [SD])</w:t>
            </w:r>
          </w:p>
        </w:tc>
        <w:tc>
          <w:tcPr>
            <w:tcW w:w="1826" w:type="dxa"/>
          </w:tcPr>
          <w:p w14:paraId="35054A64" w14:textId="30B692C0" w:rsidR="00EA5482" w:rsidRPr="00822E5C" w:rsidRDefault="00EA5482" w:rsidP="00EA5482">
            <w:r w:rsidRPr="00822E5C">
              <w:t>2.0 (0.8)</w:t>
            </w:r>
          </w:p>
        </w:tc>
        <w:tc>
          <w:tcPr>
            <w:tcW w:w="1827" w:type="dxa"/>
          </w:tcPr>
          <w:p w14:paraId="2703A643" w14:textId="6728A22B" w:rsidR="00EA5482" w:rsidRPr="00822E5C" w:rsidRDefault="00EA5482" w:rsidP="00EA5482">
            <w:r w:rsidRPr="00822E5C">
              <w:t>1.7 (0.8)</w:t>
            </w:r>
          </w:p>
        </w:tc>
        <w:tc>
          <w:tcPr>
            <w:tcW w:w="1827" w:type="dxa"/>
          </w:tcPr>
          <w:p w14:paraId="520E1A33" w14:textId="1CE24455" w:rsidR="00EA5482" w:rsidRPr="00822E5C" w:rsidRDefault="00EA5482" w:rsidP="00EA5482">
            <w:r w:rsidRPr="00822E5C">
              <w:t>1.7 (0.5)</w:t>
            </w:r>
          </w:p>
        </w:tc>
      </w:tr>
    </w:tbl>
    <w:p w14:paraId="5FB3F32B" w14:textId="4EAE0B21" w:rsidR="007D6DE0" w:rsidRPr="00822E5C" w:rsidRDefault="007D6DE0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 xml:space="preserve">: </w:t>
      </w:r>
      <w:r w:rsidR="001A1E1B" w:rsidRPr="00822E5C">
        <w:t>HC</w:t>
      </w:r>
      <w:r w:rsidRPr="00822E5C">
        <w:t>= healthy control</w:t>
      </w:r>
      <w:r w:rsidR="001B2B6B" w:rsidRPr="00822E5C">
        <w:t>s</w:t>
      </w:r>
      <w:r w:rsidRPr="00822E5C">
        <w:t xml:space="preserve"> </w:t>
      </w:r>
      <w:r w:rsidR="001B2B6B" w:rsidRPr="00822E5C">
        <w:t>group</w:t>
      </w:r>
      <w:r w:rsidRPr="00822E5C">
        <w:t xml:space="preserve">; </w:t>
      </w:r>
      <w:r w:rsidR="00896F8A" w:rsidRPr="00822E5C">
        <w:t>C</w:t>
      </w:r>
      <w:r w:rsidR="001A1E1B" w:rsidRPr="00822E5C">
        <w:t>C</w:t>
      </w:r>
      <w:r w:rsidR="001B335C" w:rsidRPr="00822E5C">
        <w:t xml:space="preserve">= </w:t>
      </w:r>
      <w:r w:rsidR="001B2B6B" w:rsidRPr="00822E5C">
        <w:t>clinical controls group</w:t>
      </w:r>
      <w:r w:rsidR="001B335C" w:rsidRPr="00822E5C">
        <w:t xml:space="preserve">; </w:t>
      </w:r>
      <w:r w:rsidRPr="00822E5C">
        <w:t xml:space="preserve">DHEA= </w:t>
      </w:r>
      <w:r w:rsidR="00ED2152" w:rsidRPr="00822E5C">
        <w:t>dehydroepiandrosterone</w:t>
      </w:r>
      <w:r w:rsidRPr="00822E5C">
        <w:t xml:space="preserve">; </w:t>
      </w:r>
      <w:r w:rsidR="00ED2152" w:rsidRPr="00822E5C">
        <w:t xml:space="preserve">-log= logarithmic transformed variable; </w:t>
      </w:r>
      <w:r w:rsidR="005C4AAE" w:rsidRPr="00822E5C">
        <w:t>SA</w:t>
      </w:r>
      <w:r w:rsidRPr="00822E5C">
        <w:t xml:space="preserve">= </w:t>
      </w:r>
      <w:r w:rsidR="001B2B6B" w:rsidRPr="00822E5C">
        <w:t>suicide attempt group</w:t>
      </w:r>
      <w:r w:rsidRPr="00822E5C">
        <w:t>; SD= standard deviation</w:t>
      </w:r>
    </w:p>
    <w:p w14:paraId="17D48E45" w14:textId="018DA45A" w:rsidR="0057585C" w:rsidRPr="00822E5C" w:rsidRDefault="0057585C" w:rsidP="00F93234">
      <w:pPr>
        <w:spacing w:before="240" w:after="240" w:line="360" w:lineRule="auto"/>
        <w:jc w:val="both"/>
      </w:pPr>
      <w:r w:rsidRPr="00822E5C">
        <w:rPr>
          <w:vertAlign w:val="superscript"/>
        </w:rPr>
        <w:t>A</w:t>
      </w:r>
      <w:r w:rsidR="004E1EF6" w:rsidRPr="00822E5C">
        <w:rPr>
          <w:vertAlign w:val="superscript"/>
        </w:rPr>
        <w:t xml:space="preserve"> </w:t>
      </w:r>
      <w:r w:rsidR="00520E93" w:rsidRPr="00822E5C">
        <w:t>O</w:t>
      </w:r>
      <w:r w:rsidRPr="00822E5C">
        <w:t xml:space="preserve">ne participant in </w:t>
      </w:r>
      <w:r w:rsidR="00D75CDC" w:rsidRPr="00822E5C">
        <w:t xml:space="preserve">the </w:t>
      </w:r>
      <w:r w:rsidR="00896F8A" w:rsidRPr="00822E5C">
        <w:t>C</w:t>
      </w:r>
      <w:r w:rsidR="000477D9" w:rsidRPr="00822E5C">
        <w:t xml:space="preserve">C </w:t>
      </w:r>
      <w:r w:rsidRPr="00822E5C">
        <w:t>group did not provide sample for segment two</w:t>
      </w:r>
    </w:p>
    <w:p w14:paraId="50AC7233" w14:textId="55E1D2BA" w:rsidR="007A4549" w:rsidRPr="00822E5C" w:rsidRDefault="007A4549" w:rsidP="00F93234">
      <w:pPr>
        <w:spacing w:before="240" w:after="240" w:line="360" w:lineRule="auto"/>
        <w:jc w:val="both"/>
      </w:pPr>
      <w:r w:rsidRPr="00822E5C">
        <w:rPr>
          <w:vertAlign w:val="superscript"/>
        </w:rPr>
        <w:t>B</w:t>
      </w:r>
      <w:r w:rsidRPr="00822E5C">
        <w:t xml:space="preserve"> One participant in the CC group had cortisol below detection level thus sample is n=</w:t>
      </w:r>
      <w:r w:rsidR="00995185" w:rsidRPr="00822E5C">
        <w:t xml:space="preserve"> </w:t>
      </w:r>
      <w:r w:rsidRPr="00822E5C">
        <w:t>59</w:t>
      </w:r>
    </w:p>
    <w:p w14:paraId="76CFB481" w14:textId="535E0A14" w:rsidR="009F556A" w:rsidRPr="00822E5C" w:rsidRDefault="009F556A" w:rsidP="00F93234">
      <w:pPr>
        <w:spacing w:before="240" w:after="240" w:line="360" w:lineRule="auto"/>
        <w:jc w:val="both"/>
      </w:pPr>
      <w:r w:rsidRPr="00822E5C">
        <w:rPr>
          <w:vertAlign w:val="superscript"/>
        </w:rPr>
        <w:t>§</w:t>
      </w:r>
      <w:r w:rsidRPr="00822E5C">
        <w:t xml:space="preserve"> Using linear mixed model, we tested if there are potential differences in hair mass between groups and segments. All main and interaction models were not significant (p’s&gt;</w:t>
      </w:r>
      <w:r w:rsidR="00995185" w:rsidRPr="00822E5C">
        <w:t xml:space="preserve"> </w:t>
      </w:r>
      <w:r w:rsidRPr="00822E5C">
        <w:t>.12)</w:t>
      </w:r>
    </w:p>
    <w:p w14:paraId="3596CE93" w14:textId="751C8954" w:rsidR="00E30158" w:rsidRPr="00822E5C" w:rsidRDefault="009750E9" w:rsidP="00F93234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</w:t>
      </w:r>
      <w:r w:rsidR="002C73EC" w:rsidRPr="00822E5C">
        <w:t>the number of</w:t>
      </w:r>
      <w:r w:rsidRPr="00822E5C">
        <w:t xml:space="preserve"> samples </w:t>
      </w:r>
      <w:r w:rsidR="00E309AA" w:rsidRPr="00822E5C">
        <w:t>reflects</w:t>
      </w:r>
      <w:r w:rsidRPr="00822E5C">
        <w:t xml:space="preserve"> </w:t>
      </w:r>
      <w:r w:rsidR="00E309AA" w:rsidRPr="00822E5C">
        <w:t>two</w:t>
      </w:r>
      <w:r w:rsidRPr="00822E5C">
        <w:t xml:space="preserve"> points for each group, </w:t>
      </w:r>
      <w:r w:rsidRPr="00822E5C">
        <w:rPr>
          <w:i/>
          <w:iCs/>
        </w:rPr>
        <w:t>i.e.</w:t>
      </w:r>
      <w:r w:rsidRPr="00822E5C">
        <w:t xml:space="preserve"> the number of participants is SA n= 22, CC n= 31, and HC n= 22</w:t>
      </w:r>
      <w:r w:rsidR="00941D88" w:rsidRPr="00822E5C">
        <w:t xml:space="preserve">. </w:t>
      </w:r>
      <w:r w:rsidR="003B393C" w:rsidRPr="00822E5C">
        <w:t xml:space="preserve">Outliers were defined as values over </w:t>
      </w:r>
      <m:oMath>
        <m:r>
          <w:rPr>
            <w:rFonts w:ascii="Cambria Math" w:hAnsi="Cambria Math"/>
          </w:rPr>
          <m:t>±</m:t>
        </m:r>
      </m:oMath>
      <w:r w:rsidR="003B393C" w:rsidRPr="00822E5C">
        <w:t>3 SD</w:t>
      </w:r>
      <w:r w:rsidR="00BB6890" w:rsidRPr="00822E5C">
        <w:t>; there were 1 outlier in the HC group for the cortisol-log and 2 outliers in the CC group for the DHEA-log</w:t>
      </w:r>
      <w:r w:rsidR="003B393C" w:rsidRPr="00822E5C">
        <w:t xml:space="preserve">. </w:t>
      </w:r>
      <w:r w:rsidR="00941D88" w:rsidRPr="00822E5C">
        <w:t xml:space="preserve">For completeness, we present </w:t>
      </w:r>
      <w:r w:rsidR="00E30158" w:rsidRPr="00822E5C">
        <w:t>non-transformed raw values</w:t>
      </w:r>
      <w:r w:rsidR="002E6CC0" w:rsidRPr="00822E5C">
        <w:t xml:space="preserve"> and</w:t>
      </w:r>
      <w:r w:rsidR="00E30158" w:rsidRPr="00822E5C">
        <w:t xml:space="preserve"> </w:t>
      </w:r>
      <w:r w:rsidR="00870F87" w:rsidRPr="00822E5C">
        <w:t>logarithmically</w:t>
      </w:r>
      <w:r w:rsidR="00E30158" w:rsidRPr="00822E5C">
        <w:t xml:space="preserve"> transformed values</w:t>
      </w:r>
      <w:r w:rsidR="00A94787" w:rsidRPr="00822E5C">
        <w:t xml:space="preserve">. </w:t>
      </w:r>
    </w:p>
    <w:p w14:paraId="7AEE3778" w14:textId="77777777" w:rsidR="002E6CC0" w:rsidRPr="00822E5C" w:rsidRDefault="002E6CC0" w:rsidP="00F93234">
      <w:pPr>
        <w:spacing w:before="240" w:after="240" w:line="360" w:lineRule="auto"/>
        <w:jc w:val="both"/>
      </w:pPr>
    </w:p>
    <w:p w14:paraId="77D4CA00" w14:textId="77777777" w:rsidR="002E6CC0" w:rsidRPr="00822E5C" w:rsidRDefault="002E6CC0" w:rsidP="00F93234">
      <w:pPr>
        <w:spacing w:before="240" w:after="240" w:line="360" w:lineRule="auto"/>
        <w:jc w:val="both"/>
      </w:pPr>
    </w:p>
    <w:p w14:paraId="45EFCFA8" w14:textId="5243F4EC" w:rsidR="007D6DE0" w:rsidRPr="00822E5C" w:rsidRDefault="007D6DE0" w:rsidP="00A870C4">
      <w:pPr>
        <w:spacing w:before="240" w:after="240" w:line="360" w:lineRule="auto"/>
      </w:pPr>
      <w:r w:rsidRPr="00822E5C">
        <w:rPr>
          <w:b/>
          <w:bCs/>
        </w:rPr>
        <w:lastRenderedPageBreak/>
        <w:t xml:space="preserve">Supplementary Table </w:t>
      </w:r>
      <w:r w:rsidR="009E3870" w:rsidRPr="00822E5C">
        <w:rPr>
          <w:b/>
          <w:bCs/>
        </w:rPr>
        <w:t>S</w:t>
      </w:r>
      <w:r w:rsidRPr="00822E5C">
        <w:rPr>
          <w:b/>
          <w:bCs/>
        </w:rPr>
        <w:t>2</w:t>
      </w:r>
      <w:r w:rsidRPr="00822E5C">
        <w:t xml:space="preserve"> </w:t>
      </w:r>
      <w:r w:rsidR="00D53A1E" w:rsidRPr="00822E5C">
        <w:t>Secondary analysis. Excluded participants, h</w:t>
      </w:r>
      <w:r w:rsidRPr="00822E5C">
        <w:t xml:space="preserve">air stress hormone </w:t>
      </w:r>
      <w:r w:rsidR="00D53A1E" w:rsidRPr="00822E5C">
        <w:t xml:space="preserve">values </w:t>
      </w:r>
      <w:r w:rsidRPr="00822E5C">
        <w:t xml:space="preserve">and clinical </w:t>
      </w:r>
      <w:r w:rsidR="00B5778B" w:rsidRPr="00822E5C">
        <w:t>variables</w:t>
      </w:r>
      <w:r w:rsidR="00D53A1E" w:rsidRPr="00822E5C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5"/>
      </w:tblGrid>
      <w:tr w:rsidR="007D6DE0" w:rsidRPr="00822E5C" w14:paraId="15B2A879" w14:textId="77777777" w:rsidTr="00FB4DD7">
        <w:tc>
          <w:tcPr>
            <w:tcW w:w="5524" w:type="dxa"/>
          </w:tcPr>
          <w:p w14:paraId="36BE7AB7" w14:textId="77777777" w:rsidR="007D6DE0" w:rsidRPr="00822E5C" w:rsidRDefault="007D6DE0" w:rsidP="007D6DE0"/>
        </w:tc>
        <w:tc>
          <w:tcPr>
            <w:tcW w:w="3495" w:type="dxa"/>
          </w:tcPr>
          <w:p w14:paraId="44769EB0" w14:textId="762B020D" w:rsidR="009E3870" w:rsidRPr="00822E5C" w:rsidRDefault="007D6DE0" w:rsidP="007D6DE0">
            <w:r w:rsidRPr="00822E5C">
              <w:t>SA</w:t>
            </w:r>
            <w:r w:rsidR="009E3870" w:rsidRPr="00822E5C">
              <w:t xml:space="preserve"> group</w:t>
            </w:r>
          </w:p>
        </w:tc>
      </w:tr>
      <w:tr w:rsidR="004815E3" w:rsidRPr="00822E5C" w14:paraId="6D53761A" w14:textId="77777777" w:rsidTr="00FB4DD7">
        <w:tc>
          <w:tcPr>
            <w:tcW w:w="5524" w:type="dxa"/>
          </w:tcPr>
          <w:p w14:paraId="216E344B" w14:textId="05DC8CAA" w:rsidR="004815E3" w:rsidRPr="00822E5C" w:rsidRDefault="004815E3" w:rsidP="00F503FC">
            <w:r w:rsidRPr="00822E5C">
              <w:t>Number of participants</w:t>
            </w:r>
          </w:p>
        </w:tc>
        <w:tc>
          <w:tcPr>
            <w:tcW w:w="3495" w:type="dxa"/>
          </w:tcPr>
          <w:p w14:paraId="1BD8F59E" w14:textId="04F9EB08" w:rsidR="004815E3" w:rsidRPr="00822E5C" w:rsidRDefault="004815E3" w:rsidP="00F503FC">
            <w:r w:rsidRPr="00822E5C">
              <w:t>22</w:t>
            </w:r>
          </w:p>
        </w:tc>
      </w:tr>
      <w:tr w:rsidR="00F503FC" w:rsidRPr="00822E5C" w14:paraId="53172A02" w14:textId="77777777" w:rsidTr="00FB4DD7">
        <w:tc>
          <w:tcPr>
            <w:tcW w:w="5524" w:type="dxa"/>
          </w:tcPr>
          <w:p w14:paraId="01F5D7F8" w14:textId="234416C3" w:rsidR="00F503FC" w:rsidRPr="00822E5C" w:rsidRDefault="00F503FC" w:rsidP="00F503FC">
            <w:r w:rsidRPr="00822E5C">
              <w:t>Excluded hair mass &lt; 3 mg in either segment</w:t>
            </w:r>
            <w:r w:rsidR="00374428" w:rsidRPr="00822E5C">
              <w:rPr>
                <w:vertAlign w:val="superscript"/>
              </w:rPr>
              <w:t>A</w:t>
            </w:r>
          </w:p>
        </w:tc>
        <w:tc>
          <w:tcPr>
            <w:tcW w:w="3495" w:type="dxa"/>
          </w:tcPr>
          <w:p w14:paraId="4F6AE670" w14:textId="36268360" w:rsidR="00F503FC" w:rsidRPr="00822E5C" w:rsidRDefault="00F503FC" w:rsidP="00F503FC">
            <w:r w:rsidRPr="00822E5C">
              <w:t>4</w:t>
            </w:r>
          </w:p>
        </w:tc>
      </w:tr>
      <w:tr w:rsidR="004815E3" w:rsidRPr="00822E5C" w14:paraId="54586F71" w14:textId="77777777" w:rsidTr="00FB4DD7">
        <w:tc>
          <w:tcPr>
            <w:tcW w:w="5524" w:type="dxa"/>
          </w:tcPr>
          <w:p w14:paraId="2DC2E367" w14:textId="11DEE02C" w:rsidR="004815E3" w:rsidRPr="00822E5C" w:rsidRDefault="004815E3" w:rsidP="00F503F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Number of participants in the final analysis</w:t>
            </w:r>
          </w:p>
        </w:tc>
        <w:tc>
          <w:tcPr>
            <w:tcW w:w="3495" w:type="dxa"/>
          </w:tcPr>
          <w:p w14:paraId="289AC3DB" w14:textId="3592C29B" w:rsidR="004815E3" w:rsidRPr="00822E5C" w:rsidRDefault="004815E3" w:rsidP="00F503F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8</w:t>
            </w:r>
          </w:p>
        </w:tc>
      </w:tr>
      <w:tr w:rsidR="00DF1342" w:rsidRPr="00822E5C" w14:paraId="2BDF26DC" w14:textId="77777777" w:rsidTr="00FB4DD7">
        <w:tc>
          <w:tcPr>
            <w:tcW w:w="5524" w:type="dxa"/>
          </w:tcPr>
          <w:p w14:paraId="410F55B3" w14:textId="4436F568" w:rsidR="00DF1342" w:rsidRPr="00822E5C" w:rsidRDefault="00DF1342" w:rsidP="00F503FC">
            <w:r w:rsidRPr="00822E5C">
              <w:t xml:space="preserve">Hair mass mean </w:t>
            </w:r>
            <w:r w:rsidR="00250384" w:rsidRPr="00822E5C">
              <w:t xml:space="preserve">mg </w:t>
            </w:r>
            <w:r w:rsidRPr="00822E5C">
              <w:t>(mean [SD])</w:t>
            </w:r>
            <w:r w:rsidR="000B3E4D" w:rsidRPr="00822E5C">
              <w:t xml:space="preserve"> mg</w:t>
            </w:r>
          </w:p>
        </w:tc>
        <w:tc>
          <w:tcPr>
            <w:tcW w:w="3495" w:type="dxa"/>
          </w:tcPr>
          <w:p w14:paraId="0457803C" w14:textId="51C69D4E" w:rsidR="00DF1342" w:rsidRPr="00822E5C" w:rsidRDefault="00D75582" w:rsidP="00F503FC">
            <w:r w:rsidRPr="00822E5C">
              <w:t>6.6 [1.4]</w:t>
            </w:r>
          </w:p>
        </w:tc>
      </w:tr>
      <w:tr w:rsidR="00870F87" w:rsidRPr="00822E5C" w14:paraId="4EA1C512" w14:textId="77777777" w:rsidTr="00CB2E3D">
        <w:tc>
          <w:tcPr>
            <w:tcW w:w="5524" w:type="dxa"/>
            <w:vAlign w:val="center"/>
          </w:tcPr>
          <w:p w14:paraId="3DC512E1" w14:textId="77777777" w:rsidR="00870F87" w:rsidRPr="00822E5C" w:rsidRDefault="00870F87" w:rsidP="000B3E4D"/>
        </w:tc>
        <w:tc>
          <w:tcPr>
            <w:tcW w:w="3495" w:type="dxa"/>
          </w:tcPr>
          <w:p w14:paraId="4C720E77" w14:textId="77777777" w:rsidR="00870F87" w:rsidRPr="00822E5C" w:rsidRDefault="00870F87" w:rsidP="000B3E4D"/>
        </w:tc>
      </w:tr>
      <w:tr w:rsidR="00870F87" w:rsidRPr="00822E5C" w14:paraId="7A149EAA" w14:textId="77777777" w:rsidTr="00CB2E3D">
        <w:tc>
          <w:tcPr>
            <w:tcW w:w="5524" w:type="dxa"/>
            <w:vAlign w:val="center"/>
          </w:tcPr>
          <w:p w14:paraId="072224F5" w14:textId="57B6B3CB" w:rsidR="00870F87" w:rsidRPr="00822E5C" w:rsidRDefault="00870F87" w:rsidP="000B3E4D">
            <w:r w:rsidRPr="00822E5C">
              <w:rPr>
                <w:b/>
                <w:bCs/>
                <w:i/>
                <w:iCs/>
              </w:rPr>
              <w:t>Raw values</w:t>
            </w:r>
          </w:p>
        </w:tc>
        <w:tc>
          <w:tcPr>
            <w:tcW w:w="3495" w:type="dxa"/>
          </w:tcPr>
          <w:p w14:paraId="43F07065" w14:textId="77777777" w:rsidR="00870F87" w:rsidRPr="00822E5C" w:rsidRDefault="00870F87" w:rsidP="000B3E4D"/>
        </w:tc>
      </w:tr>
      <w:tr w:rsidR="00870F87" w:rsidRPr="00822E5C" w14:paraId="0F09856D" w14:textId="77777777" w:rsidTr="00CB2E3D">
        <w:tc>
          <w:tcPr>
            <w:tcW w:w="5524" w:type="dxa"/>
            <w:vAlign w:val="center"/>
          </w:tcPr>
          <w:p w14:paraId="1153C49E" w14:textId="15234F13" w:rsidR="00870F87" w:rsidRPr="00822E5C" w:rsidRDefault="00870F87" w:rsidP="00870F87">
            <w:r w:rsidRPr="00822E5C">
              <w:t>Cortisol pg/mg (mean [SD])</w:t>
            </w:r>
          </w:p>
        </w:tc>
        <w:tc>
          <w:tcPr>
            <w:tcW w:w="3495" w:type="dxa"/>
          </w:tcPr>
          <w:p w14:paraId="55AAA85B" w14:textId="069D3B09" w:rsidR="00870F87" w:rsidRPr="00822E5C" w:rsidRDefault="00870F87" w:rsidP="00870F87">
            <w:r w:rsidRPr="00822E5C">
              <w:t>12.4 [17.8]</w:t>
            </w:r>
          </w:p>
        </w:tc>
      </w:tr>
      <w:tr w:rsidR="00870F87" w:rsidRPr="00822E5C" w14:paraId="79D8B582" w14:textId="77777777" w:rsidTr="00CB2E3D">
        <w:tc>
          <w:tcPr>
            <w:tcW w:w="5524" w:type="dxa"/>
            <w:vAlign w:val="center"/>
          </w:tcPr>
          <w:p w14:paraId="7B505C51" w14:textId="58EE8569" w:rsidR="00870F87" w:rsidRPr="00822E5C" w:rsidRDefault="00870F87" w:rsidP="00870F87">
            <w:r w:rsidRPr="00822E5C">
              <w:t>Cortisone pg/mg (mean [SD])</w:t>
            </w:r>
          </w:p>
        </w:tc>
        <w:tc>
          <w:tcPr>
            <w:tcW w:w="3495" w:type="dxa"/>
          </w:tcPr>
          <w:p w14:paraId="54F298B2" w14:textId="5180EF60" w:rsidR="00870F87" w:rsidRPr="00822E5C" w:rsidRDefault="00870F87" w:rsidP="00870F87">
            <w:r w:rsidRPr="00822E5C">
              <w:t>15.2 [17.0]</w:t>
            </w:r>
          </w:p>
        </w:tc>
      </w:tr>
      <w:tr w:rsidR="00870F87" w:rsidRPr="00822E5C" w14:paraId="2A4811CE" w14:textId="77777777" w:rsidTr="00CB2E3D">
        <w:tc>
          <w:tcPr>
            <w:tcW w:w="5524" w:type="dxa"/>
            <w:vAlign w:val="center"/>
          </w:tcPr>
          <w:p w14:paraId="10D0E388" w14:textId="5A6C14BC" w:rsidR="00870F87" w:rsidRPr="00822E5C" w:rsidRDefault="00870F87" w:rsidP="00870F87">
            <w:r w:rsidRPr="00822E5C">
              <w:t>DHEA pg/mg (mean [SD])</w:t>
            </w:r>
          </w:p>
        </w:tc>
        <w:tc>
          <w:tcPr>
            <w:tcW w:w="3495" w:type="dxa"/>
          </w:tcPr>
          <w:p w14:paraId="38B59CAB" w14:textId="7F64487C" w:rsidR="00870F87" w:rsidRPr="00822E5C" w:rsidRDefault="00870F87" w:rsidP="00870F87">
            <w:r w:rsidRPr="00822E5C">
              <w:t>9.6 [8.6]</w:t>
            </w:r>
          </w:p>
        </w:tc>
      </w:tr>
      <w:tr w:rsidR="00870F87" w:rsidRPr="00822E5C" w14:paraId="61CFE2DC" w14:textId="77777777" w:rsidTr="00CB2E3D">
        <w:tc>
          <w:tcPr>
            <w:tcW w:w="5524" w:type="dxa"/>
            <w:vAlign w:val="center"/>
          </w:tcPr>
          <w:p w14:paraId="29DFE2D4" w14:textId="77777777" w:rsidR="00870F87" w:rsidRPr="00822E5C" w:rsidRDefault="00870F87" w:rsidP="00870F87"/>
        </w:tc>
        <w:tc>
          <w:tcPr>
            <w:tcW w:w="3495" w:type="dxa"/>
          </w:tcPr>
          <w:p w14:paraId="0D0DB470" w14:textId="77777777" w:rsidR="00870F87" w:rsidRPr="00822E5C" w:rsidRDefault="00870F87" w:rsidP="00870F87"/>
        </w:tc>
      </w:tr>
      <w:tr w:rsidR="00870F87" w:rsidRPr="00822E5C" w14:paraId="01AC4B36" w14:textId="77777777" w:rsidTr="00CB2E3D">
        <w:tc>
          <w:tcPr>
            <w:tcW w:w="5524" w:type="dxa"/>
            <w:vAlign w:val="center"/>
          </w:tcPr>
          <w:p w14:paraId="235821D3" w14:textId="6102E47C" w:rsidR="00870F87" w:rsidRPr="00822E5C" w:rsidRDefault="00870F87" w:rsidP="00870F87">
            <w:r w:rsidRPr="00822E5C">
              <w:rPr>
                <w:b/>
                <w:bCs/>
                <w:i/>
                <w:iCs/>
              </w:rPr>
              <w:t>Logarithmic transfor. values</w:t>
            </w:r>
          </w:p>
        </w:tc>
        <w:tc>
          <w:tcPr>
            <w:tcW w:w="3495" w:type="dxa"/>
          </w:tcPr>
          <w:p w14:paraId="0716684F" w14:textId="77777777" w:rsidR="00870F87" w:rsidRPr="00822E5C" w:rsidRDefault="00870F87" w:rsidP="00870F87"/>
        </w:tc>
      </w:tr>
      <w:tr w:rsidR="00870F87" w:rsidRPr="00822E5C" w14:paraId="5739A6D0" w14:textId="77777777" w:rsidTr="00CB2E3D">
        <w:tc>
          <w:tcPr>
            <w:tcW w:w="5524" w:type="dxa"/>
            <w:vAlign w:val="center"/>
          </w:tcPr>
          <w:p w14:paraId="2A4A55C9" w14:textId="1939BE1A" w:rsidR="00870F87" w:rsidRPr="00822E5C" w:rsidRDefault="00870F87" w:rsidP="00870F87">
            <w:r w:rsidRPr="00822E5C">
              <w:t>Cortisol-log (mean [SD])</w:t>
            </w:r>
          </w:p>
        </w:tc>
        <w:tc>
          <w:tcPr>
            <w:tcW w:w="3495" w:type="dxa"/>
          </w:tcPr>
          <w:p w14:paraId="00C9C28F" w14:textId="0EFE424D" w:rsidR="00870F87" w:rsidRPr="00822E5C" w:rsidRDefault="00870F87" w:rsidP="00870F87">
            <w:r w:rsidRPr="00822E5C">
              <w:t>1.9 [1.0]</w:t>
            </w:r>
          </w:p>
        </w:tc>
      </w:tr>
      <w:tr w:rsidR="00870F87" w:rsidRPr="00822E5C" w14:paraId="32416D97" w14:textId="77777777" w:rsidTr="00CB2E3D">
        <w:tc>
          <w:tcPr>
            <w:tcW w:w="5524" w:type="dxa"/>
            <w:vAlign w:val="center"/>
          </w:tcPr>
          <w:p w14:paraId="3998D7C3" w14:textId="0634BF29" w:rsidR="00870F87" w:rsidRPr="00822E5C" w:rsidRDefault="00870F87" w:rsidP="00870F87">
            <w:r w:rsidRPr="00822E5C">
              <w:t>Cortisone-log (mean [SD])</w:t>
            </w:r>
          </w:p>
        </w:tc>
        <w:tc>
          <w:tcPr>
            <w:tcW w:w="3495" w:type="dxa"/>
          </w:tcPr>
          <w:p w14:paraId="379A371F" w14:textId="185ADA22" w:rsidR="00870F87" w:rsidRPr="00822E5C" w:rsidRDefault="00870F87" w:rsidP="00870F87">
            <w:r w:rsidRPr="00822E5C">
              <w:t>2.4 [0.8]</w:t>
            </w:r>
          </w:p>
        </w:tc>
      </w:tr>
      <w:tr w:rsidR="00870F87" w:rsidRPr="00822E5C" w14:paraId="1AB0FA95" w14:textId="77777777" w:rsidTr="00CB2E3D">
        <w:tc>
          <w:tcPr>
            <w:tcW w:w="5524" w:type="dxa"/>
            <w:vAlign w:val="center"/>
          </w:tcPr>
          <w:p w14:paraId="728BE508" w14:textId="30964B55" w:rsidR="00870F87" w:rsidRPr="00822E5C" w:rsidRDefault="00870F87" w:rsidP="00870F87">
            <w:r w:rsidRPr="00822E5C">
              <w:t>DHEA-log (mean [SD])</w:t>
            </w:r>
          </w:p>
        </w:tc>
        <w:tc>
          <w:tcPr>
            <w:tcW w:w="3495" w:type="dxa"/>
          </w:tcPr>
          <w:p w14:paraId="7BDE5006" w14:textId="4954A11A" w:rsidR="00870F87" w:rsidRPr="00822E5C" w:rsidRDefault="00870F87" w:rsidP="00870F87">
            <w:r w:rsidRPr="00822E5C">
              <w:t>2.0 [0.7]</w:t>
            </w:r>
          </w:p>
        </w:tc>
      </w:tr>
      <w:tr w:rsidR="0043611C" w:rsidRPr="00822E5C" w14:paraId="5B7DB949" w14:textId="77777777" w:rsidTr="00CB2E3D">
        <w:tc>
          <w:tcPr>
            <w:tcW w:w="5524" w:type="dxa"/>
            <w:vAlign w:val="center"/>
          </w:tcPr>
          <w:p w14:paraId="0EBAB268" w14:textId="77777777" w:rsidR="0043611C" w:rsidRPr="00822E5C" w:rsidRDefault="0043611C" w:rsidP="0043611C"/>
        </w:tc>
        <w:tc>
          <w:tcPr>
            <w:tcW w:w="3495" w:type="dxa"/>
          </w:tcPr>
          <w:p w14:paraId="2B5AF535" w14:textId="77777777" w:rsidR="0043611C" w:rsidRPr="00822E5C" w:rsidRDefault="0043611C" w:rsidP="0043611C"/>
        </w:tc>
      </w:tr>
      <w:tr w:rsidR="0043611C" w:rsidRPr="00822E5C" w14:paraId="0ECDDA9B" w14:textId="77777777" w:rsidTr="00CB2E3D">
        <w:tc>
          <w:tcPr>
            <w:tcW w:w="5524" w:type="dxa"/>
            <w:vAlign w:val="center"/>
          </w:tcPr>
          <w:p w14:paraId="3EE04566" w14:textId="74804783" w:rsidR="0043611C" w:rsidRPr="00822E5C" w:rsidRDefault="0043611C" w:rsidP="0043611C">
            <w:pPr>
              <w:rPr>
                <w:b/>
                <w:bCs/>
                <w:i/>
                <w:iCs/>
              </w:rPr>
            </w:pPr>
            <w:r w:rsidRPr="00822E5C">
              <w:rPr>
                <w:b/>
                <w:bCs/>
                <w:i/>
                <w:iCs/>
              </w:rPr>
              <w:t xml:space="preserve">Psychometric variables </w:t>
            </w:r>
          </w:p>
        </w:tc>
        <w:tc>
          <w:tcPr>
            <w:tcW w:w="3495" w:type="dxa"/>
          </w:tcPr>
          <w:p w14:paraId="3CD33CBC" w14:textId="5BD212F9" w:rsidR="0043611C" w:rsidRPr="00822E5C" w:rsidRDefault="0043611C" w:rsidP="0043611C"/>
        </w:tc>
      </w:tr>
      <w:tr w:rsidR="0043611C" w:rsidRPr="00822E5C" w14:paraId="3EEE821D" w14:textId="77777777" w:rsidTr="00FB4DD7">
        <w:tc>
          <w:tcPr>
            <w:tcW w:w="5524" w:type="dxa"/>
          </w:tcPr>
          <w:p w14:paraId="24E0AD5A" w14:textId="184E007A" w:rsidR="0043611C" w:rsidRPr="00822E5C" w:rsidRDefault="0043611C" w:rsidP="0043611C">
            <w:r w:rsidRPr="00822E5C">
              <w:t>Childhood abuse (mean [SD])</w:t>
            </w:r>
          </w:p>
        </w:tc>
        <w:tc>
          <w:tcPr>
            <w:tcW w:w="3495" w:type="dxa"/>
          </w:tcPr>
          <w:p w14:paraId="5A671070" w14:textId="0374F6B4" w:rsidR="0043611C" w:rsidRPr="00822E5C" w:rsidRDefault="0043611C" w:rsidP="0043611C">
            <w:r w:rsidRPr="00822E5C">
              <w:t>28.0 [10.3]</w:t>
            </w:r>
          </w:p>
        </w:tc>
      </w:tr>
      <w:tr w:rsidR="0043611C" w:rsidRPr="00822E5C" w14:paraId="0B144534" w14:textId="77777777" w:rsidTr="00FB4DD7">
        <w:tc>
          <w:tcPr>
            <w:tcW w:w="5524" w:type="dxa"/>
          </w:tcPr>
          <w:p w14:paraId="00F8FC32" w14:textId="39291B93" w:rsidR="0043611C" w:rsidRPr="00822E5C" w:rsidRDefault="0043611C" w:rsidP="0043611C">
            <w:r w:rsidRPr="00822E5C">
              <w:t>Participants with multiple suicide attempts (n [%])</w:t>
            </w:r>
          </w:p>
        </w:tc>
        <w:tc>
          <w:tcPr>
            <w:tcW w:w="3495" w:type="dxa"/>
          </w:tcPr>
          <w:p w14:paraId="6AEFC2E2" w14:textId="7913BB7A" w:rsidR="0043611C" w:rsidRPr="00822E5C" w:rsidRDefault="0043611C" w:rsidP="0043611C">
            <w:r w:rsidRPr="00822E5C">
              <w:t>10 [56%]</w:t>
            </w:r>
          </w:p>
        </w:tc>
      </w:tr>
      <w:tr w:rsidR="0043611C" w:rsidRPr="00822E5C" w14:paraId="5FCAD25A" w14:textId="77777777" w:rsidTr="00FB4DD7">
        <w:tc>
          <w:tcPr>
            <w:tcW w:w="5524" w:type="dxa"/>
          </w:tcPr>
          <w:p w14:paraId="48ABCB4B" w14:textId="050C38CD" w:rsidR="0043611C" w:rsidRPr="00822E5C" w:rsidRDefault="0043611C" w:rsidP="0043611C">
            <w:r w:rsidRPr="00822E5C">
              <w:t>Severity of suicide intent (mean [SD])</w:t>
            </w:r>
          </w:p>
        </w:tc>
        <w:tc>
          <w:tcPr>
            <w:tcW w:w="3495" w:type="dxa"/>
          </w:tcPr>
          <w:p w14:paraId="01A2DB7C" w14:textId="40EBBF27" w:rsidR="0043611C" w:rsidRPr="00822E5C" w:rsidRDefault="0043611C" w:rsidP="0043611C">
            <w:r w:rsidRPr="00822E5C">
              <w:t>17.1 [4.7]</w:t>
            </w:r>
          </w:p>
        </w:tc>
      </w:tr>
      <w:tr w:rsidR="0043611C" w:rsidRPr="00822E5C" w14:paraId="2AF550E3" w14:textId="77777777" w:rsidTr="00FB4DD7">
        <w:tc>
          <w:tcPr>
            <w:tcW w:w="5524" w:type="dxa"/>
          </w:tcPr>
          <w:p w14:paraId="0952F7C8" w14:textId="2F111B3A" w:rsidR="0043611C" w:rsidRPr="00822E5C" w:rsidRDefault="0043611C" w:rsidP="0043611C">
            <w:r w:rsidRPr="00822E5C">
              <w:t>Participants with impulsive suicide attempt (n [%])</w:t>
            </w:r>
          </w:p>
        </w:tc>
        <w:tc>
          <w:tcPr>
            <w:tcW w:w="3495" w:type="dxa"/>
          </w:tcPr>
          <w:p w14:paraId="4EF86987" w14:textId="3E4E54AA" w:rsidR="0043611C" w:rsidRPr="00822E5C" w:rsidRDefault="0043611C" w:rsidP="0043611C">
            <w:r w:rsidRPr="00822E5C">
              <w:t>10 [56%]</w:t>
            </w:r>
          </w:p>
        </w:tc>
      </w:tr>
    </w:tbl>
    <w:p w14:paraId="550434C9" w14:textId="6ED93ABE" w:rsidR="009750E9" w:rsidRPr="00822E5C" w:rsidRDefault="009750E9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>: DHEA= dehydroepiandrosterone; -log= logarithmic-transformed variable; SA= suicide attempt group; SD= standard deviation</w:t>
      </w:r>
    </w:p>
    <w:p w14:paraId="0FEF870F" w14:textId="0A482BC7" w:rsidR="00D75582" w:rsidRPr="00822E5C" w:rsidRDefault="00BB1073" w:rsidP="00F93234">
      <w:pPr>
        <w:spacing w:before="240" w:after="240" w:line="360" w:lineRule="auto"/>
        <w:jc w:val="both"/>
      </w:pPr>
      <w:r w:rsidRPr="00822E5C">
        <w:rPr>
          <w:vertAlign w:val="superscript"/>
        </w:rPr>
        <w:t>A</w:t>
      </w:r>
      <w:r w:rsidR="00374428" w:rsidRPr="00822E5C">
        <w:t xml:space="preserve"> There were 1 participant in hair segment one, and 4 participants in hair segment 2 had &lt; 3 mg hair weight with total exclusion of four participants </w:t>
      </w:r>
    </w:p>
    <w:p w14:paraId="3F2CA33D" w14:textId="7F9DFBCA" w:rsidR="006D1206" w:rsidRPr="00822E5C" w:rsidRDefault="00DF1342" w:rsidP="00F93234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</w:t>
      </w:r>
      <w:r w:rsidR="0043611C" w:rsidRPr="00822E5C">
        <w:t xml:space="preserve">Hormone values represent mean value across segments. </w:t>
      </w:r>
      <w:r w:rsidRPr="00822E5C">
        <w:t xml:space="preserve">Outliers were defined as values over </w:t>
      </w:r>
      <m:oMath>
        <m:r>
          <w:rPr>
            <w:rFonts w:ascii="Cambria Math" w:hAnsi="Cambria Math"/>
          </w:rPr>
          <m:t>±</m:t>
        </m:r>
      </m:oMath>
      <w:r w:rsidRPr="00822E5C">
        <w:t xml:space="preserve">3 SD, and there were no outliers in any variable. </w:t>
      </w:r>
      <w:r w:rsidR="00870F87" w:rsidRPr="00822E5C">
        <w:t>For completeness, we present non-transformed raw values</w:t>
      </w:r>
      <w:r w:rsidR="002E6CC0" w:rsidRPr="00822E5C">
        <w:t xml:space="preserve"> and</w:t>
      </w:r>
      <w:r w:rsidR="00870F87" w:rsidRPr="00822E5C">
        <w:t xml:space="preserve"> logarithmically transformed values.</w:t>
      </w:r>
    </w:p>
    <w:p w14:paraId="0094EEB1" w14:textId="77777777" w:rsidR="002E6CC0" w:rsidRPr="00822E5C" w:rsidRDefault="002E6CC0" w:rsidP="00A870C4">
      <w:pPr>
        <w:spacing w:before="240" w:after="240" w:line="360" w:lineRule="auto"/>
        <w:rPr>
          <w:b/>
          <w:bCs/>
        </w:rPr>
      </w:pPr>
    </w:p>
    <w:p w14:paraId="44D8BEBA" w14:textId="77777777" w:rsidR="002E6CC0" w:rsidRPr="00822E5C" w:rsidRDefault="002E6CC0" w:rsidP="00A870C4">
      <w:pPr>
        <w:spacing w:before="240" w:after="240" w:line="360" w:lineRule="auto"/>
        <w:rPr>
          <w:b/>
          <w:bCs/>
        </w:rPr>
      </w:pPr>
    </w:p>
    <w:p w14:paraId="574A0267" w14:textId="77777777" w:rsidR="002E6CC0" w:rsidRPr="00822E5C" w:rsidRDefault="002E6CC0" w:rsidP="00A870C4">
      <w:pPr>
        <w:spacing w:before="240" w:after="240" w:line="360" w:lineRule="auto"/>
        <w:rPr>
          <w:b/>
          <w:bCs/>
        </w:rPr>
      </w:pPr>
    </w:p>
    <w:p w14:paraId="55386513" w14:textId="77777777" w:rsidR="002E6CC0" w:rsidRPr="00822E5C" w:rsidRDefault="002E6CC0" w:rsidP="00A870C4">
      <w:pPr>
        <w:spacing w:before="240" w:after="240" w:line="360" w:lineRule="auto"/>
        <w:rPr>
          <w:b/>
          <w:bCs/>
        </w:rPr>
      </w:pPr>
    </w:p>
    <w:p w14:paraId="2BCDB9F0" w14:textId="77777777" w:rsidR="002E6CC0" w:rsidRPr="00822E5C" w:rsidRDefault="002E6CC0" w:rsidP="00A870C4">
      <w:pPr>
        <w:spacing w:before="240" w:after="240" w:line="360" w:lineRule="auto"/>
        <w:rPr>
          <w:b/>
          <w:bCs/>
        </w:rPr>
      </w:pPr>
    </w:p>
    <w:p w14:paraId="05502A39" w14:textId="77777777" w:rsidR="002E6CC0" w:rsidRPr="00822E5C" w:rsidRDefault="002E6CC0" w:rsidP="00A870C4">
      <w:pPr>
        <w:spacing w:before="240" w:after="240" w:line="360" w:lineRule="auto"/>
        <w:rPr>
          <w:b/>
          <w:bCs/>
        </w:rPr>
      </w:pPr>
    </w:p>
    <w:p w14:paraId="53FA9D79" w14:textId="0E62F4A6" w:rsidR="00735A2C" w:rsidRPr="00822E5C" w:rsidRDefault="00811D8E" w:rsidP="00A870C4">
      <w:pPr>
        <w:spacing w:before="240" w:after="240" w:line="360" w:lineRule="auto"/>
      </w:pPr>
      <w:r w:rsidRPr="00822E5C">
        <w:rPr>
          <w:b/>
          <w:bCs/>
        </w:rPr>
        <w:lastRenderedPageBreak/>
        <w:t xml:space="preserve">Supplementary Table </w:t>
      </w:r>
      <w:r w:rsidR="00D57F09" w:rsidRPr="00822E5C">
        <w:rPr>
          <w:b/>
          <w:bCs/>
        </w:rPr>
        <w:t>S</w:t>
      </w:r>
      <w:r w:rsidRPr="00822E5C">
        <w:rPr>
          <w:b/>
          <w:bCs/>
        </w:rPr>
        <w:t>3</w:t>
      </w:r>
      <w:r w:rsidR="00D749D4" w:rsidRPr="00822E5C">
        <w:rPr>
          <w:b/>
          <w:bCs/>
        </w:rPr>
        <w:t>A</w:t>
      </w:r>
      <w:r w:rsidRPr="00822E5C">
        <w:t xml:space="preserve">. </w:t>
      </w:r>
      <w:r w:rsidR="00735A2C" w:rsidRPr="00822E5C">
        <w:t>Analysis of variance table</w:t>
      </w:r>
      <w:r w:rsidRPr="00822E5C">
        <w:t xml:space="preserve"> for the group and hair segment on the cortisol-log. </w:t>
      </w:r>
    </w:p>
    <w:tbl>
      <w:tblPr>
        <w:tblStyle w:val="TableGrid"/>
        <w:tblW w:w="9131" w:type="dxa"/>
        <w:tblLook w:val="04A0" w:firstRow="1" w:lastRow="0" w:firstColumn="1" w:lastColumn="0" w:noHBand="0" w:noVBand="1"/>
      </w:tblPr>
      <w:tblGrid>
        <w:gridCol w:w="1787"/>
        <w:gridCol w:w="1224"/>
        <w:gridCol w:w="1224"/>
        <w:gridCol w:w="1224"/>
        <w:gridCol w:w="1224"/>
        <w:gridCol w:w="1224"/>
        <w:gridCol w:w="1224"/>
      </w:tblGrid>
      <w:tr w:rsidR="00E309AA" w:rsidRPr="00822E5C" w14:paraId="167465F0" w14:textId="6A3BAD3C" w:rsidTr="00E309AA">
        <w:trPr>
          <w:trHeight w:val="20"/>
        </w:trPr>
        <w:tc>
          <w:tcPr>
            <w:tcW w:w="1787" w:type="dxa"/>
            <w:vAlign w:val="center"/>
          </w:tcPr>
          <w:p w14:paraId="44686D3A" w14:textId="130C81CF" w:rsidR="00E309AA" w:rsidRPr="00822E5C" w:rsidRDefault="00E309AA" w:rsidP="00A6530C">
            <w:r w:rsidRPr="00822E5C">
              <w:t>Fixed effects</w:t>
            </w:r>
          </w:p>
        </w:tc>
        <w:tc>
          <w:tcPr>
            <w:tcW w:w="1224" w:type="dxa"/>
            <w:vAlign w:val="center"/>
          </w:tcPr>
          <w:p w14:paraId="3E5BA2ED" w14:textId="6BD1FBFE" w:rsidR="00E309AA" w:rsidRPr="00822E5C" w:rsidRDefault="00E309AA" w:rsidP="00A6530C"/>
        </w:tc>
        <w:tc>
          <w:tcPr>
            <w:tcW w:w="1224" w:type="dxa"/>
            <w:vAlign w:val="center"/>
          </w:tcPr>
          <w:p w14:paraId="7533354A" w14:textId="5C2624B9" w:rsidR="00E309AA" w:rsidRPr="00822E5C" w:rsidRDefault="00E309AA" w:rsidP="00A6530C"/>
        </w:tc>
        <w:tc>
          <w:tcPr>
            <w:tcW w:w="1224" w:type="dxa"/>
            <w:vAlign w:val="center"/>
          </w:tcPr>
          <w:p w14:paraId="48905550" w14:textId="77777777" w:rsidR="00E309AA" w:rsidRPr="00822E5C" w:rsidRDefault="00E309AA" w:rsidP="00A6530C"/>
        </w:tc>
        <w:tc>
          <w:tcPr>
            <w:tcW w:w="1224" w:type="dxa"/>
            <w:vAlign w:val="center"/>
          </w:tcPr>
          <w:p w14:paraId="6425BA99" w14:textId="77777777" w:rsidR="00E309AA" w:rsidRPr="00822E5C" w:rsidRDefault="00E309AA" w:rsidP="00A6530C"/>
        </w:tc>
        <w:tc>
          <w:tcPr>
            <w:tcW w:w="1224" w:type="dxa"/>
            <w:vAlign w:val="center"/>
          </w:tcPr>
          <w:p w14:paraId="218AE338" w14:textId="77777777" w:rsidR="00E309AA" w:rsidRPr="00822E5C" w:rsidRDefault="00E309AA" w:rsidP="00A6530C"/>
        </w:tc>
        <w:tc>
          <w:tcPr>
            <w:tcW w:w="1224" w:type="dxa"/>
            <w:vAlign w:val="center"/>
          </w:tcPr>
          <w:p w14:paraId="683B9F27" w14:textId="77777777" w:rsidR="00E309AA" w:rsidRPr="00822E5C" w:rsidRDefault="00E309AA" w:rsidP="00A6530C"/>
        </w:tc>
      </w:tr>
      <w:tr w:rsidR="00E309AA" w:rsidRPr="00822E5C" w14:paraId="5056839F" w14:textId="3EBF7EC7" w:rsidTr="00E309AA">
        <w:trPr>
          <w:trHeight w:val="20"/>
        </w:trPr>
        <w:tc>
          <w:tcPr>
            <w:tcW w:w="1787" w:type="dxa"/>
            <w:vAlign w:val="center"/>
          </w:tcPr>
          <w:p w14:paraId="0F1D9395" w14:textId="1BB8427F" w:rsidR="00E309AA" w:rsidRPr="00822E5C" w:rsidRDefault="00E309AA" w:rsidP="00A6530C"/>
        </w:tc>
        <w:tc>
          <w:tcPr>
            <w:tcW w:w="1224" w:type="dxa"/>
            <w:vAlign w:val="center"/>
          </w:tcPr>
          <w:p w14:paraId="22F1D150" w14:textId="71BD429F" w:rsidR="00E309AA" w:rsidRPr="00822E5C" w:rsidRDefault="00E309AA" w:rsidP="00A6530C">
            <w:r w:rsidRPr="00822E5C">
              <w:t>Sum Sq</w:t>
            </w:r>
          </w:p>
        </w:tc>
        <w:tc>
          <w:tcPr>
            <w:tcW w:w="1224" w:type="dxa"/>
            <w:vAlign w:val="center"/>
          </w:tcPr>
          <w:p w14:paraId="7CB3786B" w14:textId="6AD33B42" w:rsidR="00E309AA" w:rsidRPr="00822E5C" w:rsidRDefault="00E309AA" w:rsidP="00A6530C">
            <w:r w:rsidRPr="00822E5C">
              <w:t>Mean Sq</w:t>
            </w:r>
          </w:p>
        </w:tc>
        <w:tc>
          <w:tcPr>
            <w:tcW w:w="1224" w:type="dxa"/>
            <w:vAlign w:val="center"/>
          </w:tcPr>
          <w:p w14:paraId="0C1FA80C" w14:textId="4CC0CDAA" w:rsidR="00E309AA" w:rsidRPr="00822E5C" w:rsidRDefault="00E309AA" w:rsidP="00A6530C">
            <w:r w:rsidRPr="00822E5C">
              <w:t xml:space="preserve">NumDF </w:t>
            </w:r>
          </w:p>
        </w:tc>
        <w:tc>
          <w:tcPr>
            <w:tcW w:w="1224" w:type="dxa"/>
            <w:vAlign w:val="center"/>
          </w:tcPr>
          <w:p w14:paraId="357E7B8C" w14:textId="1B9ED212" w:rsidR="00E309AA" w:rsidRPr="00822E5C" w:rsidRDefault="00E309AA" w:rsidP="00A6530C">
            <w:r w:rsidRPr="00822E5C">
              <w:t xml:space="preserve">DenDF </w:t>
            </w:r>
          </w:p>
        </w:tc>
        <w:tc>
          <w:tcPr>
            <w:tcW w:w="1224" w:type="dxa"/>
            <w:vAlign w:val="center"/>
          </w:tcPr>
          <w:p w14:paraId="44FD61E8" w14:textId="3AAD5A82" w:rsidR="00E309AA" w:rsidRPr="00822E5C" w:rsidRDefault="00E309AA" w:rsidP="00A6530C">
            <w:r w:rsidRPr="00822E5C">
              <w:t>F value</w:t>
            </w:r>
          </w:p>
        </w:tc>
        <w:tc>
          <w:tcPr>
            <w:tcW w:w="1224" w:type="dxa"/>
            <w:vAlign w:val="center"/>
          </w:tcPr>
          <w:p w14:paraId="47A1CC96" w14:textId="7F93F42C" w:rsidR="00E309AA" w:rsidRPr="00822E5C" w:rsidRDefault="00E309AA" w:rsidP="00A6530C">
            <w:r w:rsidRPr="00822E5C">
              <w:t>Pr(&gt;F)</w:t>
            </w:r>
          </w:p>
        </w:tc>
      </w:tr>
      <w:tr w:rsidR="00E309AA" w:rsidRPr="00822E5C" w14:paraId="746F12F6" w14:textId="75A29236" w:rsidTr="00E309AA">
        <w:trPr>
          <w:trHeight w:val="20"/>
        </w:trPr>
        <w:tc>
          <w:tcPr>
            <w:tcW w:w="1787" w:type="dxa"/>
            <w:vAlign w:val="center"/>
          </w:tcPr>
          <w:p w14:paraId="22045BD5" w14:textId="14E614B5" w:rsidR="00E309AA" w:rsidRPr="00822E5C" w:rsidRDefault="00E309AA" w:rsidP="00A6530C">
            <w:r w:rsidRPr="00822E5C">
              <w:t>Group</w:t>
            </w:r>
          </w:p>
        </w:tc>
        <w:tc>
          <w:tcPr>
            <w:tcW w:w="1224" w:type="dxa"/>
            <w:vAlign w:val="center"/>
          </w:tcPr>
          <w:p w14:paraId="044F3E34" w14:textId="7AC4B772" w:rsidR="00E309AA" w:rsidRPr="00822E5C" w:rsidRDefault="00A94787" w:rsidP="00A6530C">
            <w:r w:rsidRPr="00822E5C">
              <w:t>0.01551</w:t>
            </w:r>
          </w:p>
        </w:tc>
        <w:tc>
          <w:tcPr>
            <w:tcW w:w="1224" w:type="dxa"/>
            <w:vAlign w:val="center"/>
          </w:tcPr>
          <w:p w14:paraId="1C43B187" w14:textId="3AB309AC" w:rsidR="00E309AA" w:rsidRPr="00822E5C" w:rsidRDefault="00A94787" w:rsidP="00A6530C">
            <w:r w:rsidRPr="00822E5C">
              <w:t>0.00776</w:t>
            </w:r>
          </w:p>
        </w:tc>
        <w:tc>
          <w:tcPr>
            <w:tcW w:w="1224" w:type="dxa"/>
            <w:vAlign w:val="center"/>
          </w:tcPr>
          <w:p w14:paraId="6BFE55E4" w14:textId="46736655" w:rsidR="00E309AA" w:rsidRPr="00822E5C" w:rsidRDefault="00A94787" w:rsidP="00A6530C">
            <w:r w:rsidRPr="00822E5C">
              <w:t>2</w:t>
            </w:r>
          </w:p>
        </w:tc>
        <w:tc>
          <w:tcPr>
            <w:tcW w:w="1224" w:type="dxa"/>
            <w:vAlign w:val="center"/>
          </w:tcPr>
          <w:p w14:paraId="17320178" w14:textId="2B443D7F" w:rsidR="00E309AA" w:rsidRPr="00822E5C" w:rsidRDefault="00A94787" w:rsidP="00A6530C">
            <w:r w:rsidRPr="00822E5C">
              <w:t>59.749</w:t>
            </w:r>
          </w:p>
        </w:tc>
        <w:tc>
          <w:tcPr>
            <w:tcW w:w="1224" w:type="dxa"/>
            <w:vAlign w:val="center"/>
          </w:tcPr>
          <w:p w14:paraId="3E3EF3DF" w14:textId="0A3611E6" w:rsidR="00E309AA" w:rsidRPr="00822E5C" w:rsidRDefault="00A94787" w:rsidP="00A6530C">
            <w:r w:rsidRPr="00822E5C">
              <w:t>0.0504</w:t>
            </w:r>
          </w:p>
        </w:tc>
        <w:tc>
          <w:tcPr>
            <w:tcW w:w="1224" w:type="dxa"/>
            <w:vAlign w:val="center"/>
          </w:tcPr>
          <w:p w14:paraId="101E766D" w14:textId="145EB405" w:rsidR="00E309AA" w:rsidRPr="00822E5C" w:rsidRDefault="00A94787" w:rsidP="00A6530C">
            <w:r w:rsidRPr="00822E5C">
              <w:t>0.9508</w:t>
            </w:r>
          </w:p>
        </w:tc>
      </w:tr>
      <w:tr w:rsidR="00E309AA" w:rsidRPr="00822E5C" w14:paraId="069C0578" w14:textId="60B7692D" w:rsidTr="00E309AA">
        <w:trPr>
          <w:trHeight w:val="20"/>
        </w:trPr>
        <w:tc>
          <w:tcPr>
            <w:tcW w:w="1787" w:type="dxa"/>
            <w:vAlign w:val="center"/>
          </w:tcPr>
          <w:p w14:paraId="64375450" w14:textId="3C3A6ABC" w:rsidR="00E309AA" w:rsidRPr="00822E5C" w:rsidRDefault="00E309AA" w:rsidP="00A6530C">
            <w:r w:rsidRPr="00822E5C">
              <w:t>Hair segment</w:t>
            </w:r>
          </w:p>
        </w:tc>
        <w:tc>
          <w:tcPr>
            <w:tcW w:w="1224" w:type="dxa"/>
            <w:vAlign w:val="center"/>
          </w:tcPr>
          <w:p w14:paraId="2246CFED" w14:textId="30758094" w:rsidR="00E309AA" w:rsidRPr="00822E5C" w:rsidRDefault="00A94787" w:rsidP="00A6530C">
            <w:r w:rsidRPr="00822E5C">
              <w:t>0.19803</w:t>
            </w:r>
          </w:p>
        </w:tc>
        <w:tc>
          <w:tcPr>
            <w:tcW w:w="1224" w:type="dxa"/>
            <w:vAlign w:val="center"/>
          </w:tcPr>
          <w:p w14:paraId="39AA5F19" w14:textId="2088E455" w:rsidR="00E309AA" w:rsidRPr="00822E5C" w:rsidRDefault="00A94787" w:rsidP="00A6530C">
            <w:r w:rsidRPr="00822E5C">
              <w:t>0.19803</w:t>
            </w:r>
          </w:p>
        </w:tc>
        <w:tc>
          <w:tcPr>
            <w:tcW w:w="1224" w:type="dxa"/>
            <w:vAlign w:val="center"/>
          </w:tcPr>
          <w:p w14:paraId="580F1A59" w14:textId="54299FEC" w:rsidR="00E309AA" w:rsidRPr="00822E5C" w:rsidRDefault="00A94787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5672A11F" w14:textId="74C89230" w:rsidR="00E309AA" w:rsidRPr="00822E5C" w:rsidRDefault="00A94787" w:rsidP="00A6530C">
            <w:r w:rsidRPr="00822E5C">
              <w:t>54.324</w:t>
            </w:r>
          </w:p>
        </w:tc>
        <w:tc>
          <w:tcPr>
            <w:tcW w:w="1224" w:type="dxa"/>
            <w:vAlign w:val="center"/>
          </w:tcPr>
          <w:p w14:paraId="5174ACF1" w14:textId="3BF5F6FB" w:rsidR="00E309AA" w:rsidRPr="00822E5C" w:rsidRDefault="00A94787" w:rsidP="00A6530C">
            <w:r w:rsidRPr="00822E5C">
              <w:t>1.2878</w:t>
            </w:r>
          </w:p>
        </w:tc>
        <w:tc>
          <w:tcPr>
            <w:tcW w:w="1224" w:type="dxa"/>
            <w:vAlign w:val="center"/>
          </w:tcPr>
          <w:p w14:paraId="041B7617" w14:textId="70EB01D0" w:rsidR="00E309AA" w:rsidRPr="00822E5C" w:rsidRDefault="00A94787" w:rsidP="00A6530C">
            <w:r w:rsidRPr="00822E5C">
              <w:t>0.2614</w:t>
            </w:r>
          </w:p>
        </w:tc>
      </w:tr>
      <w:tr w:rsidR="00E309AA" w:rsidRPr="00822E5C" w14:paraId="56821C61" w14:textId="0C5688F0" w:rsidTr="00E309AA">
        <w:trPr>
          <w:trHeight w:val="20"/>
        </w:trPr>
        <w:tc>
          <w:tcPr>
            <w:tcW w:w="1787" w:type="dxa"/>
            <w:vAlign w:val="center"/>
          </w:tcPr>
          <w:p w14:paraId="2A8A92F4" w14:textId="4E794070" w:rsidR="00E309AA" w:rsidRPr="00822E5C" w:rsidRDefault="00E309AA" w:rsidP="00A6530C">
            <w:r w:rsidRPr="00822E5C">
              <w:t>Age</w:t>
            </w:r>
          </w:p>
        </w:tc>
        <w:tc>
          <w:tcPr>
            <w:tcW w:w="1224" w:type="dxa"/>
            <w:vAlign w:val="center"/>
          </w:tcPr>
          <w:p w14:paraId="45DD53D5" w14:textId="28ABC870" w:rsidR="00E309AA" w:rsidRPr="00822E5C" w:rsidRDefault="00A94787" w:rsidP="00A6530C">
            <w:r w:rsidRPr="00822E5C">
              <w:t>0.17006</w:t>
            </w:r>
          </w:p>
        </w:tc>
        <w:tc>
          <w:tcPr>
            <w:tcW w:w="1224" w:type="dxa"/>
            <w:vAlign w:val="center"/>
          </w:tcPr>
          <w:p w14:paraId="2134639F" w14:textId="39000BF1" w:rsidR="00E309AA" w:rsidRPr="00822E5C" w:rsidRDefault="00A94787" w:rsidP="00A6530C">
            <w:r w:rsidRPr="00822E5C">
              <w:t>0.17006</w:t>
            </w:r>
          </w:p>
        </w:tc>
        <w:tc>
          <w:tcPr>
            <w:tcW w:w="1224" w:type="dxa"/>
            <w:vAlign w:val="center"/>
          </w:tcPr>
          <w:p w14:paraId="71DEA173" w14:textId="5BE900CB" w:rsidR="00E309AA" w:rsidRPr="00822E5C" w:rsidRDefault="00A94787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04E4BF0E" w14:textId="3282B7EC" w:rsidR="00E309AA" w:rsidRPr="00822E5C" w:rsidRDefault="00A94787" w:rsidP="00A6530C">
            <w:r w:rsidRPr="00822E5C">
              <w:t>58.979</w:t>
            </w:r>
          </w:p>
        </w:tc>
        <w:tc>
          <w:tcPr>
            <w:tcW w:w="1224" w:type="dxa"/>
            <w:vAlign w:val="center"/>
          </w:tcPr>
          <w:p w14:paraId="1F03E3DB" w14:textId="4D330386" w:rsidR="00E309AA" w:rsidRPr="00822E5C" w:rsidRDefault="00A94787" w:rsidP="00A6530C">
            <w:r w:rsidRPr="00822E5C">
              <w:t>1.1059</w:t>
            </w:r>
          </w:p>
        </w:tc>
        <w:tc>
          <w:tcPr>
            <w:tcW w:w="1224" w:type="dxa"/>
            <w:vAlign w:val="center"/>
          </w:tcPr>
          <w:p w14:paraId="7349089F" w14:textId="7A62B68D" w:rsidR="00E309AA" w:rsidRPr="00822E5C" w:rsidRDefault="00A94787" w:rsidP="00A6530C">
            <w:r w:rsidRPr="00822E5C">
              <w:t>0.2973</w:t>
            </w:r>
          </w:p>
        </w:tc>
      </w:tr>
      <w:tr w:rsidR="00E309AA" w:rsidRPr="00822E5C" w14:paraId="0C6CD546" w14:textId="3E1B646F" w:rsidTr="00E309AA">
        <w:trPr>
          <w:trHeight w:val="20"/>
        </w:trPr>
        <w:tc>
          <w:tcPr>
            <w:tcW w:w="1787" w:type="dxa"/>
            <w:vAlign w:val="center"/>
          </w:tcPr>
          <w:p w14:paraId="58879A17" w14:textId="541F2436" w:rsidR="00E309AA" w:rsidRPr="00822E5C" w:rsidRDefault="00E309AA" w:rsidP="00A6530C">
            <w:r w:rsidRPr="00822E5C">
              <w:t>Gender</w:t>
            </w:r>
          </w:p>
        </w:tc>
        <w:tc>
          <w:tcPr>
            <w:tcW w:w="1224" w:type="dxa"/>
            <w:vAlign w:val="center"/>
          </w:tcPr>
          <w:p w14:paraId="4D7BB3D3" w14:textId="1B740415" w:rsidR="00E309AA" w:rsidRPr="00822E5C" w:rsidRDefault="00A94787" w:rsidP="00A6530C">
            <w:r w:rsidRPr="00822E5C">
              <w:t>0.29853</w:t>
            </w:r>
          </w:p>
        </w:tc>
        <w:tc>
          <w:tcPr>
            <w:tcW w:w="1224" w:type="dxa"/>
            <w:vAlign w:val="center"/>
          </w:tcPr>
          <w:p w14:paraId="652F50ED" w14:textId="6E878AE4" w:rsidR="00E309AA" w:rsidRPr="00822E5C" w:rsidRDefault="00A94787" w:rsidP="00A6530C">
            <w:r w:rsidRPr="00822E5C">
              <w:t>0.29853</w:t>
            </w:r>
          </w:p>
        </w:tc>
        <w:tc>
          <w:tcPr>
            <w:tcW w:w="1224" w:type="dxa"/>
            <w:vAlign w:val="center"/>
          </w:tcPr>
          <w:p w14:paraId="63407581" w14:textId="14D04058" w:rsidR="00E309AA" w:rsidRPr="00822E5C" w:rsidRDefault="00A94787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3AE8B4CC" w14:textId="33C0CE01" w:rsidR="00E309AA" w:rsidRPr="00822E5C" w:rsidRDefault="00A94787" w:rsidP="00A6530C">
            <w:r w:rsidRPr="00822E5C">
              <w:t>59.693</w:t>
            </w:r>
          </w:p>
        </w:tc>
        <w:tc>
          <w:tcPr>
            <w:tcW w:w="1224" w:type="dxa"/>
            <w:vAlign w:val="center"/>
          </w:tcPr>
          <w:p w14:paraId="6D069194" w14:textId="20D65486" w:rsidR="00E309AA" w:rsidRPr="00822E5C" w:rsidRDefault="00A94787" w:rsidP="00A6530C">
            <w:r w:rsidRPr="00822E5C">
              <w:t>1.9413</w:t>
            </w:r>
          </w:p>
        </w:tc>
        <w:tc>
          <w:tcPr>
            <w:tcW w:w="1224" w:type="dxa"/>
            <w:vAlign w:val="center"/>
          </w:tcPr>
          <w:p w14:paraId="300BDAD2" w14:textId="06D0208D" w:rsidR="00E309AA" w:rsidRPr="00822E5C" w:rsidRDefault="00A94787" w:rsidP="00A6530C">
            <w:r w:rsidRPr="00822E5C">
              <w:t>0.1687</w:t>
            </w:r>
          </w:p>
        </w:tc>
      </w:tr>
      <w:tr w:rsidR="00E309AA" w:rsidRPr="00822E5C" w14:paraId="65557B53" w14:textId="6A61D123" w:rsidTr="00E309AA">
        <w:trPr>
          <w:trHeight w:val="20"/>
        </w:trPr>
        <w:tc>
          <w:tcPr>
            <w:tcW w:w="1787" w:type="dxa"/>
            <w:vAlign w:val="center"/>
          </w:tcPr>
          <w:p w14:paraId="463E85C4" w14:textId="1127C3F7" w:rsidR="00E309AA" w:rsidRPr="00822E5C" w:rsidRDefault="00E309AA" w:rsidP="00A6530C">
            <w:r w:rsidRPr="00822E5C">
              <w:t>Hair mass</w:t>
            </w:r>
          </w:p>
        </w:tc>
        <w:tc>
          <w:tcPr>
            <w:tcW w:w="1224" w:type="dxa"/>
            <w:vAlign w:val="center"/>
          </w:tcPr>
          <w:p w14:paraId="4D3235DB" w14:textId="761FAA1F" w:rsidR="00E309AA" w:rsidRPr="00822E5C" w:rsidRDefault="00A94787" w:rsidP="00A6530C">
            <w:r w:rsidRPr="00822E5C">
              <w:t>0.22556</w:t>
            </w:r>
          </w:p>
        </w:tc>
        <w:tc>
          <w:tcPr>
            <w:tcW w:w="1224" w:type="dxa"/>
            <w:vAlign w:val="center"/>
          </w:tcPr>
          <w:p w14:paraId="679E97E7" w14:textId="00A0969B" w:rsidR="00E309AA" w:rsidRPr="00822E5C" w:rsidRDefault="00A94787" w:rsidP="00A6530C">
            <w:r w:rsidRPr="00822E5C">
              <w:t>0.22556</w:t>
            </w:r>
          </w:p>
        </w:tc>
        <w:tc>
          <w:tcPr>
            <w:tcW w:w="1224" w:type="dxa"/>
            <w:vAlign w:val="center"/>
          </w:tcPr>
          <w:p w14:paraId="4A3661BE" w14:textId="14412638" w:rsidR="00E309AA" w:rsidRPr="00822E5C" w:rsidRDefault="00A94787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23509449" w14:textId="56E62A3D" w:rsidR="00E309AA" w:rsidRPr="00822E5C" w:rsidRDefault="00A94787" w:rsidP="00A6530C">
            <w:r w:rsidRPr="00822E5C">
              <w:t>100.131</w:t>
            </w:r>
          </w:p>
        </w:tc>
        <w:tc>
          <w:tcPr>
            <w:tcW w:w="1224" w:type="dxa"/>
            <w:vAlign w:val="center"/>
          </w:tcPr>
          <w:p w14:paraId="0B900BEF" w14:textId="7221DAD9" w:rsidR="00E309AA" w:rsidRPr="00822E5C" w:rsidRDefault="00A94787" w:rsidP="00A6530C">
            <w:r w:rsidRPr="00822E5C">
              <w:t>1.4668</w:t>
            </w:r>
          </w:p>
        </w:tc>
        <w:tc>
          <w:tcPr>
            <w:tcW w:w="1224" w:type="dxa"/>
            <w:vAlign w:val="center"/>
          </w:tcPr>
          <w:p w14:paraId="30267CA2" w14:textId="706BF741" w:rsidR="00E309AA" w:rsidRPr="00822E5C" w:rsidRDefault="00A94787" w:rsidP="00A6530C">
            <w:r w:rsidRPr="00822E5C">
              <w:t>0.2287</w:t>
            </w:r>
          </w:p>
        </w:tc>
      </w:tr>
      <w:tr w:rsidR="00E309AA" w:rsidRPr="00822E5C" w14:paraId="4B2DEDF1" w14:textId="538063A5" w:rsidTr="00E309AA">
        <w:trPr>
          <w:trHeight w:val="20"/>
        </w:trPr>
        <w:tc>
          <w:tcPr>
            <w:tcW w:w="1787" w:type="dxa"/>
            <w:shd w:val="clear" w:color="auto" w:fill="F2F2F2" w:themeFill="background1" w:themeFillShade="F2"/>
            <w:vAlign w:val="center"/>
          </w:tcPr>
          <w:p w14:paraId="1B6911F2" w14:textId="03222348" w:rsidR="00E309AA" w:rsidRPr="00822E5C" w:rsidRDefault="00E309AA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Group by Hair segment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7A291C28" w14:textId="3BC2D35C" w:rsidR="00E309AA" w:rsidRPr="00822E5C" w:rsidRDefault="00A94787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69997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28E22EE2" w14:textId="138A9499" w:rsidR="00E309AA" w:rsidRPr="00822E5C" w:rsidRDefault="00A94787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34998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82D4FE6" w14:textId="2263F94E" w:rsidR="00E309AA" w:rsidRPr="00822E5C" w:rsidRDefault="00A94787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4D5EDC15" w14:textId="36D53C91" w:rsidR="00E309AA" w:rsidRPr="00822E5C" w:rsidRDefault="00A94787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55.045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C711210" w14:textId="00120021" w:rsidR="00E309AA" w:rsidRPr="00822E5C" w:rsidRDefault="00A94787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.2759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68CE9BB8" w14:textId="4AB3A0BE" w:rsidR="00E309AA" w:rsidRPr="00822E5C" w:rsidRDefault="00A94787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1123</w:t>
            </w:r>
          </w:p>
        </w:tc>
      </w:tr>
    </w:tbl>
    <w:p w14:paraId="616794CF" w14:textId="5FB57134" w:rsidR="00ED2152" w:rsidRPr="00822E5C" w:rsidRDefault="00ED2152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>: -log= logarithmic transformed variable</w:t>
      </w:r>
    </w:p>
    <w:p w14:paraId="69CAF92A" w14:textId="6F707CBC" w:rsidR="00A94787" w:rsidRPr="00822E5C" w:rsidRDefault="009E17AB" w:rsidP="00F93234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</w:t>
      </w:r>
      <w:r w:rsidR="00CB0045" w:rsidRPr="00822E5C">
        <w:t>Post-hoc results indicated there were no significant differences among groups in segments (Hair segment 1: F(2,63)= 0.03, p= .9; Hair segment 2: F(1,56)=</w:t>
      </w:r>
      <w:r w:rsidR="003D1BF9" w:rsidRPr="00822E5C">
        <w:t xml:space="preserve"> </w:t>
      </w:r>
      <w:r w:rsidR="00CB0045" w:rsidRPr="00822E5C">
        <w:t xml:space="preserve">1.7, p= .2) or in each group among hair segments (SA: F= 0.4, p= .5; CC: F= 1.4, p= .2; HC: F= 2.5, p= .1). Results for the interaction effect remained similar with additional covariates (MADRS: p= .11; BDI-2: p= .07; education: p= .19; day to analysis: p= .16). There were no main effects of additional covariates (p’s&gt; .36). </w:t>
      </w:r>
    </w:p>
    <w:p w14:paraId="64906C21" w14:textId="55F43706" w:rsidR="0013568A" w:rsidRPr="00822E5C" w:rsidRDefault="0013568A" w:rsidP="00A870C4">
      <w:pPr>
        <w:spacing w:before="240" w:after="240" w:line="360" w:lineRule="auto"/>
      </w:pPr>
      <w:r w:rsidRPr="00822E5C">
        <w:rPr>
          <w:b/>
          <w:bCs/>
        </w:rPr>
        <w:t xml:space="preserve">Supplementary Table </w:t>
      </w:r>
      <w:r w:rsidR="00D57F09" w:rsidRPr="00822E5C">
        <w:rPr>
          <w:b/>
          <w:bCs/>
        </w:rPr>
        <w:t>S</w:t>
      </w:r>
      <w:r w:rsidRPr="00822E5C">
        <w:rPr>
          <w:b/>
          <w:bCs/>
        </w:rPr>
        <w:t>3B</w:t>
      </w:r>
      <w:r w:rsidRPr="00822E5C">
        <w:t xml:space="preserve">. Analysis of variance table for the group and hair segment on </w:t>
      </w:r>
      <w:r w:rsidR="003425CD" w:rsidRPr="00822E5C">
        <w:t xml:space="preserve">the </w:t>
      </w:r>
      <w:r w:rsidRPr="00822E5C">
        <w:t xml:space="preserve">cortisone-log. </w:t>
      </w:r>
    </w:p>
    <w:tbl>
      <w:tblPr>
        <w:tblStyle w:val="TableGrid"/>
        <w:tblW w:w="9131" w:type="dxa"/>
        <w:tblLook w:val="04A0" w:firstRow="1" w:lastRow="0" w:firstColumn="1" w:lastColumn="0" w:noHBand="0" w:noVBand="1"/>
      </w:tblPr>
      <w:tblGrid>
        <w:gridCol w:w="1787"/>
        <w:gridCol w:w="1224"/>
        <w:gridCol w:w="1224"/>
        <w:gridCol w:w="1224"/>
        <w:gridCol w:w="1224"/>
        <w:gridCol w:w="1224"/>
        <w:gridCol w:w="1224"/>
      </w:tblGrid>
      <w:tr w:rsidR="0013568A" w:rsidRPr="00822E5C" w14:paraId="594DBC9E" w14:textId="77777777" w:rsidTr="00A6530C">
        <w:trPr>
          <w:trHeight w:val="20"/>
        </w:trPr>
        <w:tc>
          <w:tcPr>
            <w:tcW w:w="1787" w:type="dxa"/>
            <w:vAlign w:val="center"/>
          </w:tcPr>
          <w:p w14:paraId="13911C5C" w14:textId="77777777" w:rsidR="0013568A" w:rsidRPr="00822E5C" w:rsidRDefault="0013568A" w:rsidP="00A6530C">
            <w:r w:rsidRPr="00822E5C">
              <w:t>Fixed effects</w:t>
            </w:r>
          </w:p>
        </w:tc>
        <w:tc>
          <w:tcPr>
            <w:tcW w:w="1224" w:type="dxa"/>
            <w:vAlign w:val="center"/>
          </w:tcPr>
          <w:p w14:paraId="40F9BE41" w14:textId="77777777" w:rsidR="0013568A" w:rsidRPr="00822E5C" w:rsidRDefault="0013568A" w:rsidP="00A6530C"/>
        </w:tc>
        <w:tc>
          <w:tcPr>
            <w:tcW w:w="1224" w:type="dxa"/>
            <w:vAlign w:val="center"/>
          </w:tcPr>
          <w:p w14:paraId="48048C5E" w14:textId="77777777" w:rsidR="0013568A" w:rsidRPr="00822E5C" w:rsidRDefault="0013568A" w:rsidP="00A6530C"/>
        </w:tc>
        <w:tc>
          <w:tcPr>
            <w:tcW w:w="1224" w:type="dxa"/>
            <w:vAlign w:val="center"/>
          </w:tcPr>
          <w:p w14:paraId="7189DA4C" w14:textId="77777777" w:rsidR="0013568A" w:rsidRPr="00822E5C" w:rsidRDefault="0013568A" w:rsidP="00A6530C"/>
        </w:tc>
        <w:tc>
          <w:tcPr>
            <w:tcW w:w="1224" w:type="dxa"/>
            <w:vAlign w:val="center"/>
          </w:tcPr>
          <w:p w14:paraId="508881E1" w14:textId="77777777" w:rsidR="0013568A" w:rsidRPr="00822E5C" w:rsidRDefault="0013568A" w:rsidP="00A6530C"/>
        </w:tc>
        <w:tc>
          <w:tcPr>
            <w:tcW w:w="1224" w:type="dxa"/>
            <w:vAlign w:val="center"/>
          </w:tcPr>
          <w:p w14:paraId="1FEB80B6" w14:textId="77777777" w:rsidR="0013568A" w:rsidRPr="00822E5C" w:rsidRDefault="0013568A" w:rsidP="00A6530C"/>
        </w:tc>
        <w:tc>
          <w:tcPr>
            <w:tcW w:w="1224" w:type="dxa"/>
            <w:vAlign w:val="center"/>
          </w:tcPr>
          <w:p w14:paraId="28B59624" w14:textId="77777777" w:rsidR="0013568A" w:rsidRPr="00822E5C" w:rsidRDefault="0013568A" w:rsidP="00A6530C"/>
        </w:tc>
      </w:tr>
      <w:tr w:rsidR="0013568A" w:rsidRPr="00822E5C" w14:paraId="73E0953A" w14:textId="77777777" w:rsidTr="00A6530C">
        <w:trPr>
          <w:trHeight w:val="20"/>
        </w:trPr>
        <w:tc>
          <w:tcPr>
            <w:tcW w:w="1787" w:type="dxa"/>
            <w:vAlign w:val="center"/>
          </w:tcPr>
          <w:p w14:paraId="1649D590" w14:textId="77777777" w:rsidR="0013568A" w:rsidRPr="00822E5C" w:rsidRDefault="0013568A" w:rsidP="00A6530C"/>
        </w:tc>
        <w:tc>
          <w:tcPr>
            <w:tcW w:w="1224" w:type="dxa"/>
            <w:vAlign w:val="center"/>
          </w:tcPr>
          <w:p w14:paraId="2992B8D3" w14:textId="77777777" w:rsidR="0013568A" w:rsidRPr="00822E5C" w:rsidRDefault="0013568A" w:rsidP="00A6530C">
            <w:r w:rsidRPr="00822E5C">
              <w:t>Sum Sq</w:t>
            </w:r>
          </w:p>
        </w:tc>
        <w:tc>
          <w:tcPr>
            <w:tcW w:w="1224" w:type="dxa"/>
            <w:vAlign w:val="center"/>
          </w:tcPr>
          <w:p w14:paraId="7CC94360" w14:textId="77777777" w:rsidR="0013568A" w:rsidRPr="00822E5C" w:rsidRDefault="0013568A" w:rsidP="00A6530C">
            <w:r w:rsidRPr="00822E5C">
              <w:t>Mean Sq</w:t>
            </w:r>
          </w:p>
        </w:tc>
        <w:tc>
          <w:tcPr>
            <w:tcW w:w="1224" w:type="dxa"/>
            <w:vAlign w:val="center"/>
          </w:tcPr>
          <w:p w14:paraId="502ABA14" w14:textId="2EFCA164" w:rsidR="0013568A" w:rsidRPr="00822E5C" w:rsidRDefault="0013568A" w:rsidP="00A6530C">
            <w:r w:rsidRPr="00822E5C">
              <w:t xml:space="preserve">NumDF </w:t>
            </w:r>
          </w:p>
        </w:tc>
        <w:tc>
          <w:tcPr>
            <w:tcW w:w="1224" w:type="dxa"/>
            <w:vAlign w:val="center"/>
          </w:tcPr>
          <w:p w14:paraId="12316304" w14:textId="2CC8508C" w:rsidR="0013568A" w:rsidRPr="00822E5C" w:rsidRDefault="0013568A" w:rsidP="00A6530C">
            <w:r w:rsidRPr="00822E5C">
              <w:t xml:space="preserve">DenDF </w:t>
            </w:r>
          </w:p>
        </w:tc>
        <w:tc>
          <w:tcPr>
            <w:tcW w:w="1224" w:type="dxa"/>
            <w:vAlign w:val="center"/>
          </w:tcPr>
          <w:p w14:paraId="0BB04A73" w14:textId="77777777" w:rsidR="0013568A" w:rsidRPr="00822E5C" w:rsidRDefault="0013568A" w:rsidP="00A6530C">
            <w:r w:rsidRPr="00822E5C">
              <w:t>F value</w:t>
            </w:r>
          </w:p>
        </w:tc>
        <w:tc>
          <w:tcPr>
            <w:tcW w:w="1224" w:type="dxa"/>
            <w:vAlign w:val="center"/>
          </w:tcPr>
          <w:p w14:paraId="0524E7E3" w14:textId="77777777" w:rsidR="0013568A" w:rsidRPr="00822E5C" w:rsidRDefault="0013568A" w:rsidP="00A6530C">
            <w:r w:rsidRPr="00822E5C">
              <w:t>Pr(&gt;F)</w:t>
            </w:r>
          </w:p>
        </w:tc>
      </w:tr>
      <w:tr w:rsidR="0013568A" w:rsidRPr="00822E5C" w14:paraId="3D421125" w14:textId="77777777" w:rsidTr="00A6530C">
        <w:trPr>
          <w:trHeight w:val="20"/>
        </w:trPr>
        <w:tc>
          <w:tcPr>
            <w:tcW w:w="1787" w:type="dxa"/>
            <w:vAlign w:val="center"/>
          </w:tcPr>
          <w:p w14:paraId="09C9C0E5" w14:textId="77777777" w:rsidR="0013568A" w:rsidRPr="00822E5C" w:rsidRDefault="0013568A" w:rsidP="00A6530C">
            <w:r w:rsidRPr="00822E5C">
              <w:t>Group</w:t>
            </w:r>
          </w:p>
        </w:tc>
        <w:tc>
          <w:tcPr>
            <w:tcW w:w="1224" w:type="dxa"/>
            <w:vAlign w:val="center"/>
          </w:tcPr>
          <w:p w14:paraId="1BF9B72F" w14:textId="62A4527C" w:rsidR="0013568A" w:rsidRPr="00822E5C" w:rsidRDefault="00A97762" w:rsidP="00A6530C">
            <w:r w:rsidRPr="00822E5C">
              <w:t>0.18396</w:t>
            </w:r>
          </w:p>
        </w:tc>
        <w:tc>
          <w:tcPr>
            <w:tcW w:w="1224" w:type="dxa"/>
            <w:vAlign w:val="center"/>
          </w:tcPr>
          <w:p w14:paraId="55F53D12" w14:textId="0C3EA663" w:rsidR="0013568A" w:rsidRPr="00822E5C" w:rsidRDefault="00A97762" w:rsidP="00A6530C">
            <w:r w:rsidRPr="00822E5C">
              <w:t>0.09198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3C34C1D1" w14:textId="71E40B18" w:rsidR="0013568A" w:rsidRPr="00822E5C" w:rsidRDefault="00A97762" w:rsidP="00A6530C">
            <w:r w:rsidRPr="00822E5C">
              <w:t>2</w:t>
            </w:r>
          </w:p>
        </w:tc>
        <w:tc>
          <w:tcPr>
            <w:tcW w:w="1224" w:type="dxa"/>
            <w:vAlign w:val="center"/>
          </w:tcPr>
          <w:p w14:paraId="4EFC4671" w14:textId="1C577B6D" w:rsidR="0013568A" w:rsidRPr="00822E5C" w:rsidRDefault="00A97762" w:rsidP="00A6530C">
            <w:r w:rsidRPr="00822E5C">
              <w:t>62.244</w:t>
            </w:r>
          </w:p>
        </w:tc>
        <w:tc>
          <w:tcPr>
            <w:tcW w:w="1224" w:type="dxa"/>
            <w:vAlign w:val="center"/>
          </w:tcPr>
          <w:p w14:paraId="3F273CE2" w14:textId="69C0BA1A" w:rsidR="0013568A" w:rsidRPr="00822E5C" w:rsidRDefault="00A97762" w:rsidP="00A6530C">
            <w:r w:rsidRPr="00822E5C">
              <w:t>0.9301</w:t>
            </w:r>
          </w:p>
        </w:tc>
        <w:tc>
          <w:tcPr>
            <w:tcW w:w="1224" w:type="dxa"/>
            <w:vAlign w:val="center"/>
          </w:tcPr>
          <w:p w14:paraId="5F579027" w14:textId="4D4AE133" w:rsidR="0013568A" w:rsidRPr="00822E5C" w:rsidRDefault="00A97762" w:rsidP="00A6530C">
            <w:r w:rsidRPr="00822E5C">
              <w:t>0.39994</w:t>
            </w:r>
          </w:p>
        </w:tc>
      </w:tr>
      <w:tr w:rsidR="0013568A" w:rsidRPr="00822E5C" w14:paraId="538B5B0C" w14:textId="77777777" w:rsidTr="00A6530C">
        <w:trPr>
          <w:trHeight w:val="20"/>
        </w:trPr>
        <w:tc>
          <w:tcPr>
            <w:tcW w:w="1787" w:type="dxa"/>
            <w:vAlign w:val="center"/>
          </w:tcPr>
          <w:p w14:paraId="2A987E47" w14:textId="77777777" w:rsidR="0013568A" w:rsidRPr="00822E5C" w:rsidRDefault="0013568A" w:rsidP="00A6530C">
            <w:r w:rsidRPr="00822E5C">
              <w:t>Hair segment</w:t>
            </w:r>
          </w:p>
        </w:tc>
        <w:tc>
          <w:tcPr>
            <w:tcW w:w="1224" w:type="dxa"/>
            <w:vAlign w:val="center"/>
          </w:tcPr>
          <w:p w14:paraId="3731285C" w14:textId="26227590" w:rsidR="0013568A" w:rsidRPr="00822E5C" w:rsidRDefault="00A97762" w:rsidP="00A6530C">
            <w:r w:rsidRPr="00822E5C">
              <w:t>0.22521</w:t>
            </w:r>
          </w:p>
        </w:tc>
        <w:tc>
          <w:tcPr>
            <w:tcW w:w="1224" w:type="dxa"/>
            <w:vAlign w:val="center"/>
          </w:tcPr>
          <w:p w14:paraId="73E61E98" w14:textId="40868EFE" w:rsidR="0013568A" w:rsidRPr="00822E5C" w:rsidRDefault="00A97762" w:rsidP="00A6530C">
            <w:r w:rsidRPr="00822E5C">
              <w:t>0.22521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5E30B0DE" w14:textId="548A9359" w:rsidR="0013568A" w:rsidRPr="00822E5C" w:rsidRDefault="00A97762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0CFE1409" w14:textId="3C14E30E" w:rsidR="0013568A" w:rsidRPr="00822E5C" w:rsidRDefault="00A97762" w:rsidP="00A6530C">
            <w:r w:rsidRPr="00822E5C">
              <w:t>58.544</w:t>
            </w:r>
          </w:p>
        </w:tc>
        <w:tc>
          <w:tcPr>
            <w:tcW w:w="1224" w:type="dxa"/>
            <w:vAlign w:val="center"/>
          </w:tcPr>
          <w:p w14:paraId="0A535984" w14:textId="49DDEBA5" w:rsidR="0013568A" w:rsidRPr="00822E5C" w:rsidRDefault="00A97762" w:rsidP="00A6530C">
            <w:r w:rsidRPr="00822E5C">
              <w:t>2.2772</w:t>
            </w:r>
          </w:p>
        </w:tc>
        <w:tc>
          <w:tcPr>
            <w:tcW w:w="1224" w:type="dxa"/>
            <w:vAlign w:val="center"/>
          </w:tcPr>
          <w:p w14:paraId="3A9DD1EE" w14:textId="4F265266" w:rsidR="0013568A" w:rsidRPr="00822E5C" w:rsidRDefault="00A97762" w:rsidP="00A6530C">
            <w:r w:rsidRPr="00822E5C">
              <w:t>0.13666</w:t>
            </w:r>
          </w:p>
        </w:tc>
      </w:tr>
      <w:tr w:rsidR="0013568A" w:rsidRPr="00822E5C" w14:paraId="19F53B44" w14:textId="77777777" w:rsidTr="00A6530C">
        <w:trPr>
          <w:trHeight w:val="20"/>
        </w:trPr>
        <w:tc>
          <w:tcPr>
            <w:tcW w:w="1787" w:type="dxa"/>
            <w:vAlign w:val="center"/>
          </w:tcPr>
          <w:p w14:paraId="2430AF0E" w14:textId="77777777" w:rsidR="0013568A" w:rsidRPr="00822E5C" w:rsidRDefault="0013568A" w:rsidP="00A6530C">
            <w:r w:rsidRPr="00822E5C">
              <w:t>Age</w:t>
            </w:r>
          </w:p>
        </w:tc>
        <w:tc>
          <w:tcPr>
            <w:tcW w:w="1224" w:type="dxa"/>
            <w:vAlign w:val="center"/>
          </w:tcPr>
          <w:p w14:paraId="7AB881CD" w14:textId="60365D9D" w:rsidR="0013568A" w:rsidRPr="00822E5C" w:rsidRDefault="00A97762" w:rsidP="00A6530C">
            <w:r w:rsidRPr="00822E5C">
              <w:t>0.43578</w:t>
            </w:r>
          </w:p>
        </w:tc>
        <w:tc>
          <w:tcPr>
            <w:tcW w:w="1224" w:type="dxa"/>
            <w:vAlign w:val="center"/>
          </w:tcPr>
          <w:p w14:paraId="13588DE3" w14:textId="7DBF0A97" w:rsidR="0013568A" w:rsidRPr="00822E5C" w:rsidRDefault="00A97762" w:rsidP="00A6530C">
            <w:r w:rsidRPr="00822E5C">
              <w:t>0.43578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4747ED0B" w14:textId="6343B271" w:rsidR="0013568A" w:rsidRPr="00822E5C" w:rsidRDefault="00A97762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2D5DA5F3" w14:textId="090FDA8A" w:rsidR="0013568A" w:rsidRPr="00822E5C" w:rsidRDefault="00A97762" w:rsidP="00A6530C">
            <w:r w:rsidRPr="00822E5C">
              <w:t>61.651</w:t>
            </w:r>
          </w:p>
        </w:tc>
        <w:tc>
          <w:tcPr>
            <w:tcW w:w="1224" w:type="dxa"/>
            <w:vAlign w:val="center"/>
          </w:tcPr>
          <w:p w14:paraId="7CB424C7" w14:textId="6342DC0B" w:rsidR="0013568A" w:rsidRPr="00822E5C" w:rsidRDefault="00A97762" w:rsidP="00A6530C">
            <w:r w:rsidRPr="00822E5C">
              <w:t>4.4064</w:t>
            </w:r>
          </w:p>
        </w:tc>
        <w:tc>
          <w:tcPr>
            <w:tcW w:w="1224" w:type="dxa"/>
            <w:vAlign w:val="center"/>
          </w:tcPr>
          <w:p w14:paraId="25F3EDC4" w14:textId="4F815A0A" w:rsidR="0013568A" w:rsidRPr="00822E5C" w:rsidRDefault="00A97762" w:rsidP="00A6530C">
            <w:r w:rsidRPr="00822E5C">
              <w:t>0.03991</w:t>
            </w:r>
          </w:p>
        </w:tc>
      </w:tr>
      <w:tr w:rsidR="0013568A" w:rsidRPr="00822E5C" w14:paraId="61BB6F99" w14:textId="77777777" w:rsidTr="00A6530C">
        <w:trPr>
          <w:trHeight w:val="20"/>
        </w:trPr>
        <w:tc>
          <w:tcPr>
            <w:tcW w:w="1787" w:type="dxa"/>
            <w:vAlign w:val="center"/>
          </w:tcPr>
          <w:p w14:paraId="6FEF68FB" w14:textId="77777777" w:rsidR="0013568A" w:rsidRPr="00822E5C" w:rsidRDefault="0013568A" w:rsidP="00A6530C">
            <w:r w:rsidRPr="00822E5C">
              <w:t>Gender</w:t>
            </w:r>
          </w:p>
        </w:tc>
        <w:tc>
          <w:tcPr>
            <w:tcW w:w="1224" w:type="dxa"/>
            <w:vAlign w:val="center"/>
          </w:tcPr>
          <w:p w14:paraId="4E9B57C0" w14:textId="0E54A16D" w:rsidR="0013568A" w:rsidRPr="00822E5C" w:rsidRDefault="00A97762" w:rsidP="00A6530C">
            <w:r w:rsidRPr="00822E5C">
              <w:t>0.13392</w:t>
            </w:r>
          </w:p>
        </w:tc>
        <w:tc>
          <w:tcPr>
            <w:tcW w:w="1224" w:type="dxa"/>
            <w:vAlign w:val="center"/>
          </w:tcPr>
          <w:p w14:paraId="38823040" w14:textId="7E1073B4" w:rsidR="0013568A" w:rsidRPr="00822E5C" w:rsidRDefault="00A97762" w:rsidP="00A6530C">
            <w:r w:rsidRPr="00822E5C">
              <w:t>0.13392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7581D65F" w14:textId="37219595" w:rsidR="0013568A" w:rsidRPr="00822E5C" w:rsidRDefault="00A97762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1109F386" w14:textId="4443E2F5" w:rsidR="0013568A" w:rsidRPr="00822E5C" w:rsidRDefault="00A97762" w:rsidP="00A6530C">
            <w:r w:rsidRPr="00822E5C">
              <w:t>62.246</w:t>
            </w:r>
          </w:p>
        </w:tc>
        <w:tc>
          <w:tcPr>
            <w:tcW w:w="1224" w:type="dxa"/>
            <w:vAlign w:val="center"/>
          </w:tcPr>
          <w:p w14:paraId="45D01CA4" w14:textId="3D030992" w:rsidR="0013568A" w:rsidRPr="00822E5C" w:rsidRDefault="00A97762" w:rsidP="00A6530C">
            <w:r w:rsidRPr="00822E5C">
              <w:t>1.3541</w:t>
            </w:r>
          </w:p>
        </w:tc>
        <w:tc>
          <w:tcPr>
            <w:tcW w:w="1224" w:type="dxa"/>
            <w:vAlign w:val="center"/>
          </w:tcPr>
          <w:p w14:paraId="5BE7ABEC" w14:textId="6C074596" w:rsidR="0013568A" w:rsidRPr="00822E5C" w:rsidRDefault="00A97762" w:rsidP="00A6530C">
            <w:r w:rsidRPr="00822E5C">
              <w:t>0.24900</w:t>
            </w:r>
          </w:p>
        </w:tc>
      </w:tr>
      <w:tr w:rsidR="0013568A" w:rsidRPr="00822E5C" w14:paraId="6D9D5241" w14:textId="77777777" w:rsidTr="00A6530C">
        <w:trPr>
          <w:trHeight w:val="20"/>
        </w:trPr>
        <w:tc>
          <w:tcPr>
            <w:tcW w:w="1787" w:type="dxa"/>
            <w:vAlign w:val="center"/>
          </w:tcPr>
          <w:p w14:paraId="6EB52BE0" w14:textId="77777777" w:rsidR="0013568A" w:rsidRPr="00822E5C" w:rsidRDefault="0013568A" w:rsidP="00A6530C">
            <w:r w:rsidRPr="00822E5C">
              <w:t>Hair mass</w:t>
            </w:r>
          </w:p>
        </w:tc>
        <w:tc>
          <w:tcPr>
            <w:tcW w:w="1224" w:type="dxa"/>
            <w:vAlign w:val="center"/>
          </w:tcPr>
          <w:p w14:paraId="376134C6" w14:textId="3E2327EB" w:rsidR="0013568A" w:rsidRPr="00822E5C" w:rsidRDefault="00A97762" w:rsidP="00A6530C">
            <w:r w:rsidRPr="00822E5C">
              <w:t>0.05387</w:t>
            </w:r>
          </w:p>
        </w:tc>
        <w:tc>
          <w:tcPr>
            <w:tcW w:w="1224" w:type="dxa"/>
            <w:vAlign w:val="center"/>
          </w:tcPr>
          <w:p w14:paraId="27326846" w14:textId="55FFE710" w:rsidR="0013568A" w:rsidRPr="00822E5C" w:rsidRDefault="00A97762" w:rsidP="00A6530C">
            <w:r w:rsidRPr="00822E5C">
              <w:t>0.05387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53D6FED3" w14:textId="1E744AA0" w:rsidR="0013568A" w:rsidRPr="00822E5C" w:rsidRDefault="00A97762" w:rsidP="00A6530C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79FAC3BC" w14:textId="76ECD993" w:rsidR="0013568A" w:rsidRPr="00822E5C" w:rsidRDefault="00A97762" w:rsidP="00A6530C">
            <w:r w:rsidRPr="00822E5C">
              <w:t>101.961</w:t>
            </w:r>
          </w:p>
        </w:tc>
        <w:tc>
          <w:tcPr>
            <w:tcW w:w="1224" w:type="dxa"/>
            <w:vAlign w:val="center"/>
          </w:tcPr>
          <w:p w14:paraId="2433F065" w14:textId="19F476C5" w:rsidR="0013568A" w:rsidRPr="00822E5C" w:rsidRDefault="00A97762" w:rsidP="00A6530C">
            <w:r w:rsidRPr="00822E5C">
              <w:t>0.5447</w:t>
            </w:r>
          </w:p>
        </w:tc>
        <w:tc>
          <w:tcPr>
            <w:tcW w:w="1224" w:type="dxa"/>
            <w:vAlign w:val="center"/>
          </w:tcPr>
          <w:p w14:paraId="779A1826" w14:textId="003A6B18" w:rsidR="0013568A" w:rsidRPr="00822E5C" w:rsidRDefault="00A97762" w:rsidP="00A6530C">
            <w:r w:rsidRPr="00822E5C">
              <w:t>0.46218</w:t>
            </w:r>
          </w:p>
        </w:tc>
      </w:tr>
      <w:tr w:rsidR="0013568A" w:rsidRPr="00822E5C" w14:paraId="2E5C8BA5" w14:textId="77777777" w:rsidTr="007866D7">
        <w:trPr>
          <w:trHeight w:val="20"/>
        </w:trPr>
        <w:tc>
          <w:tcPr>
            <w:tcW w:w="1787" w:type="dxa"/>
            <w:shd w:val="clear" w:color="auto" w:fill="F2F2F2" w:themeFill="background1" w:themeFillShade="F2"/>
            <w:vAlign w:val="center"/>
          </w:tcPr>
          <w:p w14:paraId="4769698B" w14:textId="77777777" w:rsidR="0013568A" w:rsidRPr="00822E5C" w:rsidRDefault="0013568A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Group by Hair segment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3202E2EC" w14:textId="59171FD8" w:rsidR="0013568A" w:rsidRPr="00822E5C" w:rsidRDefault="00A97762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55361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33C84104" w14:textId="01EB1E8A" w:rsidR="0013568A" w:rsidRPr="00822E5C" w:rsidRDefault="00A97762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27681</w:t>
            </w:r>
            <w:r w:rsidR="003D1BF9" w:rsidRPr="00822E5C">
              <w:rPr>
                <w:b/>
                <w:bCs/>
              </w:rPr>
              <w:t xml:space="preserve"> 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247302A8" w14:textId="6E5F9944" w:rsidR="0013568A" w:rsidRPr="00822E5C" w:rsidRDefault="00A97762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6B39B674" w14:textId="63A0A3A2" w:rsidR="0013568A" w:rsidRPr="00822E5C" w:rsidRDefault="00A97762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59.339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20196EAA" w14:textId="3815E8A7" w:rsidR="0013568A" w:rsidRPr="00822E5C" w:rsidRDefault="00A97762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.7989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AB7203D" w14:textId="6926D183" w:rsidR="0013568A" w:rsidRPr="00822E5C" w:rsidRDefault="00A97762" w:rsidP="00A6530C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06893</w:t>
            </w:r>
          </w:p>
        </w:tc>
      </w:tr>
    </w:tbl>
    <w:p w14:paraId="21868EF3" w14:textId="4EC4CECD" w:rsidR="00ED2152" w:rsidRPr="00822E5C" w:rsidRDefault="00ED2152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>: -log= logarithmic transformed variable</w:t>
      </w:r>
    </w:p>
    <w:p w14:paraId="12520379" w14:textId="496E22B2" w:rsidR="00CB0045" w:rsidRPr="00822E5C" w:rsidRDefault="0015569B" w:rsidP="00F93234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</w:t>
      </w:r>
      <w:r w:rsidR="00CB0045" w:rsidRPr="00822E5C">
        <w:t>Post-hoc results indicated there were significant differences among groups in hair segment 2 (further away in time) (Hair segment 1: F(2,64)= 0.4, p= .6; Hair segment 2: F(2,57)=</w:t>
      </w:r>
      <w:r w:rsidR="003D1BF9" w:rsidRPr="00822E5C">
        <w:t xml:space="preserve"> </w:t>
      </w:r>
      <w:r w:rsidR="00CB0045" w:rsidRPr="00822E5C">
        <w:t>3.1, p= .05</w:t>
      </w:r>
      <w:r w:rsidR="000A7465" w:rsidRPr="00822E5C">
        <w:t xml:space="preserve"> [SA vs CC, p= .9; SA vs HC, p= .2; CC vs HC, p= .09</w:t>
      </w:r>
      <w:r w:rsidR="00CB0045" w:rsidRPr="00822E5C">
        <w:t xml:space="preserve">) and in HC group among hair segments (SA: F= 0.2, p= .6; CC: F= 0.5, p= .5; HC: F= 8.1, p= .01). Results for the interaction effect remained similar with additional covariates (MADRS: p= .07; BDI-2: p= .07; education: p= .06; day to analysis: p= .07). There were no main effects of additional covariates (p’s&gt; .67). </w:t>
      </w:r>
    </w:p>
    <w:p w14:paraId="3B80727C" w14:textId="1E99BCAC" w:rsidR="006F7C1E" w:rsidRPr="00822E5C" w:rsidRDefault="006F7C1E" w:rsidP="00A870C4">
      <w:pPr>
        <w:spacing w:before="240" w:after="240" w:line="360" w:lineRule="auto"/>
      </w:pPr>
      <w:r w:rsidRPr="00822E5C">
        <w:rPr>
          <w:b/>
          <w:bCs/>
        </w:rPr>
        <w:lastRenderedPageBreak/>
        <w:t xml:space="preserve">Supplementary Table </w:t>
      </w:r>
      <w:r w:rsidR="00D57F09" w:rsidRPr="00822E5C">
        <w:rPr>
          <w:b/>
          <w:bCs/>
        </w:rPr>
        <w:t>S</w:t>
      </w:r>
      <w:r w:rsidRPr="00822E5C">
        <w:rPr>
          <w:b/>
          <w:bCs/>
        </w:rPr>
        <w:t>3C</w:t>
      </w:r>
      <w:r w:rsidRPr="00822E5C">
        <w:t xml:space="preserve">. Analysis of variance table for the group and hair segment on the DHEA-log. </w:t>
      </w:r>
    </w:p>
    <w:tbl>
      <w:tblPr>
        <w:tblStyle w:val="TableGrid"/>
        <w:tblW w:w="9131" w:type="dxa"/>
        <w:tblLook w:val="04A0" w:firstRow="1" w:lastRow="0" w:firstColumn="1" w:lastColumn="0" w:noHBand="0" w:noVBand="1"/>
      </w:tblPr>
      <w:tblGrid>
        <w:gridCol w:w="1787"/>
        <w:gridCol w:w="1224"/>
        <w:gridCol w:w="1224"/>
        <w:gridCol w:w="1224"/>
        <w:gridCol w:w="1224"/>
        <w:gridCol w:w="1224"/>
        <w:gridCol w:w="1224"/>
      </w:tblGrid>
      <w:tr w:rsidR="006F7C1E" w:rsidRPr="00822E5C" w14:paraId="2BD0F8BA" w14:textId="77777777" w:rsidTr="00DD5238">
        <w:trPr>
          <w:trHeight w:val="20"/>
        </w:trPr>
        <w:tc>
          <w:tcPr>
            <w:tcW w:w="1787" w:type="dxa"/>
            <w:vAlign w:val="center"/>
          </w:tcPr>
          <w:p w14:paraId="49B4E0FA" w14:textId="77777777" w:rsidR="006F7C1E" w:rsidRPr="00822E5C" w:rsidRDefault="006F7C1E" w:rsidP="00DD5238">
            <w:r w:rsidRPr="00822E5C">
              <w:t>Fixed effects</w:t>
            </w:r>
          </w:p>
        </w:tc>
        <w:tc>
          <w:tcPr>
            <w:tcW w:w="1224" w:type="dxa"/>
            <w:vAlign w:val="center"/>
          </w:tcPr>
          <w:p w14:paraId="3B27C02C" w14:textId="77777777" w:rsidR="006F7C1E" w:rsidRPr="00822E5C" w:rsidRDefault="006F7C1E" w:rsidP="00DD5238"/>
        </w:tc>
        <w:tc>
          <w:tcPr>
            <w:tcW w:w="1224" w:type="dxa"/>
            <w:vAlign w:val="center"/>
          </w:tcPr>
          <w:p w14:paraId="7F041A4B" w14:textId="77777777" w:rsidR="006F7C1E" w:rsidRPr="00822E5C" w:rsidRDefault="006F7C1E" w:rsidP="00DD5238"/>
        </w:tc>
        <w:tc>
          <w:tcPr>
            <w:tcW w:w="1224" w:type="dxa"/>
            <w:vAlign w:val="center"/>
          </w:tcPr>
          <w:p w14:paraId="5B71A5EE" w14:textId="77777777" w:rsidR="006F7C1E" w:rsidRPr="00822E5C" w:rsidRDefault="006F7C1E" w:rsidP="00DD5238"/>
        </w:tc>
        <w:tc>
          <w:tcPr>
            <w:tcW w:w="1224" w:type="dxa"/>
            <w:vAlign w:val="center"/>
          </w:tcPr>
          <w:p w14:paraId="31F790E0" w14:textId="77777777" w:rsidR="006F7C1E" w:rsidRPr="00822E5C" w:rsidRDefault="006F7C1E" w:rsidP="00DD5238"/>
        </w:tc>
        <w:tc>
          <w:tcPr>
            <w:tcW w:w="1224" w:type="dxa"/>
            <w:vAlign w:val="center"/>
          </w:tcPr>
          <w:p w14:paraId="017DAD0F" w14:textId="77777777" w:rsidR="006F7C1E" w:rsidRPr="00822E5C" w:rsidRDefault="006F7C1E" w:rsidP="00DD5238"/>
        </w:tc>
        <w:tc>
          <w:tcPr>
            <w:tcW w:w="1224" w:type="dxa"/>
            <w:vAlign w:val="center"/>
          </w:tcPr>
          <w:p w14:paraId="4D64B718" w14:textId="77777777" w:rsidR="006F7C1E" w:rsidRPr="00822E5C" w:rsidRDefault="006F7C1E" w:rsidP="00DD5238"/>
        </w:tc>
      </w:tr>
      <w:tr w:rsidR="006F7C1E" w:rsidRPr="00822E5C" w14:paraId="3707EC9F" w14:textId="77777777" w:rsidTr="00DD5238">
        <w:trPr>
          <w:trHeight w:val="20"/>
        </w:trPr>
        <w:tc>
          <w:tcPr>
            <w:tcW w:w="1787" w:type="dxa"/>
            <w:vAlign w:val="center"/>
          </w:tcPr>
          <w:p w14:paraId="0AE2B0D2" w14:textId="77777777" w:rsidR="006F7C1E" w:rsidRPr="00822E5C" w:rsidRDefault="006F7C1E" w:rsidP="00DD5238"/>
        </w:tc>
        <w:tc>
          <w:tcPr>
            <w:tcW w:w="1224" w:type="dxa"/>
            <w:vAlign w:val="center"/>
          </w:tcPr>
          <w:p w14:paraId="35A61313" w14:textId="77777777" w:rsidR="006F7C1E" w:rsidRPr="00822E5C" w:rsidRDefault="006F7C1E" w:rsidP="00DD5238">
            <w:r w:rsidRPr="00822E5C">
              <w:t>Sum Sq</w:t>
            </w:r>
          </w:p>
        </w:tc>
        <w:tc>
          <w:tcPr>
            <w:tcW w:w="1224" w:type="dxa"/>
            <w:vAlign w:val="center"/>
          </w:tcPr>
          <w:p w14:paraId="3F368EE1" w14:textId="77777777" w:rsidR="006F7C1E" w:rsidRPr="00822E5C" w:rsidRDefault="006F7C1E" w:rsidP="00DD5238">
            <w:r w:rsidRPr="00822E5C">
              <w:t>Mean Sq</w:t>
            </w:r>
          </w:p>
        </w:tc>
        <w:tc>
          <w:tcPr>
            <w:tcW w:w="1224" w:type="dxa"/>
            <w:vAlign w:val="center"/>
          </w:tcPr>
          <w:p w14:paraId="2B141273" w14:textId="67D7377A" w:rsidR="006F7C1E" w:rsidRPr="00822E5C" w:rsidRDefault="006F7C1E" w:rsidP="00DD5238">
            <w:r w:rsidRPr="00822E5C">
              <w:t xml:space="preserve">NumDF </w:t>
            </w:r>
          </w:p>
        </w:tc>
        <w:tc>
          <w:tcPr>
            <w:tcW w:w="1224" w:type="dxa"/>
            <w:vAlign w:val="center"/>
          </w:tcPr>
          <w:p w14:paraId="3C148EE8" w14:textId="46782E51" w:rsidR="006F7C1E" w:rsidRPr="00822E5C" w:rsidRDefault="006F7C1E" w:rsidP="00DD5238">
            <w:r w:rsidRPr="00822E5C">
              <w:t xml:space="preserve">DenDF </w:t>
            </w:r>
          </w:p>
        </w:tc>
        <w:tc>
          <w:tcPr>
            <w:tcW w:w="1224" w:type="dxa"/>
            <w:vAlign w:val="center"/>
          </w:tcPr>
          <w:p w14:paraId="7BBB3EE8" w14:textId="77777777" w:rsidR="006F7C1E" w:rsidRPr="00822E5C" w:rsidRDefault="006F7C1E" w:rsidP="00DD5238">
            <w:r w:rsidRPr="00822E5C">
              <w:t>F value</w:t>
            </w:r>
          </w:p>
        </w:tc>
        <w:tc>
          <w:tcPr>
            <w:tcW w:w="1224" w:type="dxa"/>
            <w:vAlign w:val="center"/>
          </w:tcPr>
          <w:p w14:paraId="5969484F" w14:textId="77777777" w:rsidR="006F7C1E" w:rsidRPr="00822E5C" w:rsidRDefault="006F7C1E" w:rsidP="00DD5238">
            <w:r w:rsidRPr="00822E5C">
              <w:t>Pr(&gt;F)</w:t>
            </w:r>
          </w:p>
        </w:tc>
      </w:tr>
      <w:tr w:rsidR="001D0E47" w:rsidRPr="00822E5C" w14:paraId="197BAF21" w14:textId="77777777" w:rsidTr="00485820">
        <w:trPr>
          <w:trHeight w:val="20"/>
        </w:trPr>
        <w:tc>
          <w:tcPr>
            <w:tcW w:w="1787" w:type="dxa"/>
            <w:vAlign w:val="center"/>
          </w:tcPr>
          <w:p w14:paraId="460D5525" w14:textId="77777777" w:rsidR="001D0E47" w:rsidRPr="00822E5C" w:rsidRDefault="001D0E47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Group</w:t>
            </w:r>
          </w:p>
        </w:tc>
        <w:tc>
          <w:tcPr>
            <w:tcW w:w="1224" w:type="dxa"/>
            <w:vAlign w:val="center"/>
          </w:tcPr>
          <w:p w14:paraId="08884DED" w14:textId="2A908F5C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61514</w:t>
            </w:r>
          </w:p>
        </w:tc>
        <w:tc>
          <w:tcPr>
            <w:tcW w:w="1224" w:type="dxa"/>
            <w:vAlign w:val="center"/>
          </w:tcPr>
          <w:p w14:paraId="70223CA2" w14:textId="7F45C07D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30757</w:t>
            </w:r>
            <w:r w:rsidR="003D1BF9" w:rsidRPr="00822E5C">
              <w:rPr>
                <w:b/>
                <w:bCs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14:paraId="6C7D1440" w14:textId="037C67B7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</w:t>
            </w:r>
          </w:p>
        </w:tc>
        <w:tc>
          <w:tcPr>
            <w:tcW w:w="1224" w:type="dxa"/>
            <w:vAlign w:val="center"/>
          </w:tcPr>
          <w:p w14:paraId="157ECFC4" w14:textId="0299ADF3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63.575</w:t>
            </w:r>
          </w:p>
        </w:tc>
        <w:tc>
          <w:tcPr>
            <w:tcW w:w="1224" w:type="dxa"/>
            <w:vAlign w:val="center"/>
          </w:tcPr>
          <w:p w14:paraId="3CF55710" w14:textId="76A04162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4.3094</w:t>
            </w:r>
          </w:p>
        </w:tc>
        <w:tc>
          <w:tcPr>
            <w:tcW w:w="1224" w:type="dxa"/>
            <w:vAlign w:val="center"/>
          </w:tcPr>
          <w:p w14:paraId="2B19D7E1" w14:textId="7B00F160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017575</w:t>
            </w:r>
          </w:p>
        </w:tc>
      </w:tr>
      <w:tr w:rsidR="001D0E47" w:rsidRPr="00822E5C" w14:paraId="037B615F" w14:textId="77777777" w:rsidTr="00DD5238">
        <w:trPr>
          <w:trHeight w:val="20"/>
        </w:trPr>
        <w:tc>
          <w:tcPr>
            <w:tcW w:w="1787" w:type="dxa"/>
            <w:vAlign w:val="center"/>
          </w:tcPr>
          <w:p w14:paraId="38FA370B" w14:textId="77777777" w:rsidR="001D0E47" w:rsidRPr="00822E5C" w:rsidRDefault="001D0E47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Hair segment</w:t>
            </w:r>
          </w:p>
        </w:tc>
        <w:tc>
          <w:tcPr>
            <w:tcW w:w="1224" w:type="dxa"/>
            <w:vAlign w:val="center"/>
          </w:tcPr>
          <w:p w14:paraId="721E615B" w14:textId="509C3AFB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.68471</w:t>
            </w:r>
          </w:p>
        </w:tc>
        <w:tc>
          <w:tcPr>
            <w:tcW w:w="1224" w:type="dxa"/>
            <w:vAlign w:val="center"/>
          </w:tcPr>
          <w:p w14:paraId="1289E163" w14:textId="5613DD40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.68471</w:t>
            </w:r>
            <w:r w:rsidR="003D1BF9" w:rsidRPr="00822E5C">
              <w:rPr>
                <w:b/>
                <w:bCs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14:paraId="4E985A39" w14:textId="56A377A0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</w:t>
            </w:r>
          </w:p>
        </w:tc>
        <w:tc>
          <w:tcPr>
            <w:tcW w:w="1224" w:type="dxa"/>
            <w:vAlign w:val="center"/>
          </w:tcPr>
          <w:p w14:paraId="45CA0C95" w14:textId="2EF74D38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60.182</w:t>
            </w:r>
          </w:p>
        </w:tc>
        <w:tc>
          <w:tcPr>
            <w:tcW w:w="1224" w:type="dxa"/>
            <w:vAlign w:val="center"/>
          </w:tcPr>
          <w:p w14:paraId="73517BBB" w14:textId="571CCD8A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3.6049</w:t>
            </w:r>
          </w:p>
        </w:tc>
        <w:tc>
          <w:tcPr>
            <w:tcW w:w="1224" w:type="dxa"/>
            <w:vAlign w:val="center"/>
          </w:tcPr>
          <w:p w14:paraId="18049957" w14:textId="5D7F9003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8.807e-06</w:t>
            </w:r>
          </w:p>
        </w:tc>
      </w:tr>
      <w:tr w:rsidR="001D0E47" w:rsidRPr="00822E5C" w14:paraId="2A321A43" w14:textId="77777777" w:rsidTr="00DD5238">
        <w:trPr>
          <w:trHeight w:val="20"/>
        </w:trPr>
        <w:tc>
          <w:tcPr>
            <w:tcW w:w="1787" w:type="dxa"/>
            <w:vAlign w:val="center"/>
          </w:tcPr>
          <w:p w14:paraId="2F5326EB" w14:textId="77777777" w:rsidR="001D0E47" w:rsidRPr="00822E5C" w:rsidRDefault="001D0E47" w:rsidP="001D0E47">
            <w:r w:rsidRPr="00822E5C">
              <w:t>Age</w:t>
            </w:r>
          </w:p>
        </w:tc>
        <w:tc>
          <w:tcPr>
            <w:tcW w:w="1224" w:type="dxa"/>
            <w:vAlign w:val="center"/>
          </w:tcPr>
          <w:p w14:paraId="2408E20F" w14:textId="738AA209" w:rsidR="001D0E47" w:rsidRPr="00822E5C" w:rsidRDefault="00773402" w:rsidP="001D0E47">
            <w:r w:rsidRPr="00822E5C">
              <w:t>1.36699</w:t>
            </w:r>
          </w:p>
        </w:tc>
        <w:tc>
          <w:tcPr>
            <w:tcW w:w="1224" w:type="dxa"/>
            <w:vAlign w:val="center"/>
          </w:tcPr>
          <w:p w14:paraId="03D52761" w14:textId="69C1B5E5" w:rsidR="001D0E47" w:rsidRPr="00822E5C" w:rsidRDefault="00773402" w:rsidP="001D0E47">
            <w:r w:rsidRPr="00822E5C">
              <w:t>1.36699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2354641F" w14:textId="58310C0A" w:rsidR="001D0E47" w:rsidRPr="00822E5C" w:rsidRDefault="00773402" w:rsidP="001D0E47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7791AF5B" w14:textId="4CFB4E86" w:rsidR="001D0E47" w:rsidRPr="00822E5C" w:rsidRDefault="00773402" w:rsidP="001D0E47">
            <w:r w:rsidRPr="00822E5C">
              <w:t>62.786</w:t>
            </w:r>
          </w:p>
        </w:tc>
        <w:tc>
          <w:tcPr>
            <w:tcW w:w="1224" w:type="dxa"/>
            <w:vAlign w:val="center"/>
          </w:tcPr>
          <w:p w14:paraId="2B013BCF" w14:textId="589CD209" w:rsidR="001D0E47" w:rsidRPr="00822E5C" w:rsidRDefault="00773402" w:rsidP="001D0E47">
            <w:r w:rsidRPr="00822E5C">
              <w:t>19.1531</w:t>
            </w:r>
          </w:p>
        </w:tc>
        <w:tc>
          <w:tcPr>
            <w:tcW w:w="1224" w:type="dxa"/>
            <w:vAlign w:val="center"/>
          </w:tcPr>
          <w:p w14:paraId="69603084" w14:textId="10DACA0B" w:rsidR="001D0E47" w:rsidRPr="00822E5C" w:rsidRDefault="00773402" w:rsidP="001D0E47">
            <w:r w:rsidRPr="00822E5C">
              <w:t>4.647e-05</w:t>
            </w:r>
          </w:p>
        </w:tc>
      </w:tr>
      <w:tr w:rsidR="001D0E47" w:rsidRPr="00822E5C" w14:paraId="3C1FAC3F" w14:textId="77777777" w:rsidTr="00DD5238">
        <w:trPr>
          <w:trHeight w:val="20"/>
        </w:trPr>
        <w:tc>
          <w:tcPr>
            <w:tcW w:w="1787" w:type="dxa"/>
            <w:vAlign w:val="center"/>
          </w:tcPr>
          <w:p w14:paraId="5F263BCD" w14:textId="77777777" w:rsidR="001D0E47" w:rsidRPr="00822E5C" w:rsidRDefault="001D0E47" w:rsidP="001D0E47">
            <w:r w:rsidRPr="00822E5C">
              <w:t>Gender</w:t>
            </w:r>
          </w:p>
        </w:tc>
        <w:tc>
          <w:tcPr>
            <w:tcW w:w="1224" w:type="dxa"/>
            <w:vAlign w:val="center"/>
          </w:tcPr>
          <w:p w14:paraId="58D121E7" w14:textId="60F465F6" w:rsidR="001D0E47" w:rsidRPr="00822E5C" w:rsidRDefault="00773402" w:rsidP="001D0E47">
            <w:r w:rsidRPr="00822E5C">
              <w:t>0.86532</w:t>
            </w:r>
          </w:p>
        </w:tc>
        <w:tc>
          <w:tcPr>
            <w:tcW w:w="1224" w:type="dxa"/>
            <w:vAlign w:val="center"/>
          </w:tcPr>
          <w:p w14:paraId="6A0E937A" w14:textId="175B2641" w:rsidR="001D0E47" w:rsidRPr="00822E5C" w:rsidRDefault="00773402" w:rsidP="001D0E47">
            <w:r w:rsidRPr="00822E5C">
              <w:t>0.86532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4C3C9320" w14:textId="6CA7D072" w:rsidR="001D0E47" w:rsidRPr="00822E5C" w:rsidRDefault="00773402" w:rsidP="001D0E47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4AE50A5E" w14:textId="07D633C8" w:rsidR="001D0E47" w:rsidRPr="00822E5C" w:rsidRDefault="00773402" w:rsidP="001D0E47">
            <w:r w:rsidRPr="00822E5C">
              <w:t>63.658</w:t>
            </w:r>
          </w:p>
        </w:tc>
        <w:tc>
          <w:tcPr>
            <w:tcW w:w="1224" w:type="dxa"/>
            <w:vAlign w:val="center"/>
          </w:tcPr>
          <w:p w14:paraId="4FCB8686" w14:textId="59BFE967" w:rsidR="001D0E47" w:rsidRPr="00822E5C" w:rsidRDefault="00773402" w:rsidP="001D0E47">
            <w:r w:rsidRPr="00822E5C">
              <w:t>12.1242</w:t>
            </w:r>
          </w:p>
        </w:tc>
        <w:tc>
          <w:tcPr>
            <w:tcW w:w="1224" w:type="dxa"/>
            <w:vAlign w:val="center"/>
          </w:tcPr>
          <w:p w14:paraId="4DF49C5E" w14:textId="37B7EEA1" w:rsidR="001D0E47" w:rsidRPr="00822E5C" w:rsidRDefault="00773402" w:rsidP="001D0E47">
            <w:r w:rsidRPr="00822E5C">
              <w:t>0.000905</w:t>
            </w:r>
          </w:p>
        </w:tc>
      </w:tr>
      <w:tr w:rsidR="001D0E47" w:rsidRPr="00822E5C" w14:paraId="6E3D20AA" w14:textId="77777777" w:rsidTr="00DD5238">
        <w:trPr>
          <w:trHeight w:val="20"/>
        </w:trPr>
        <w:tc>
          <w:tcPr>
            <w:tcW w:w="1787" w:type="dxa"/>
            <w:vAlign w:val="center"/>
          </w:tcPr>
          <w:p w14:paraId="261FCE85" w14:textId="77777777" w:rsidR="001D0E47" w:rsidRPr="00822E5C" w:rsidRDefault="001D0E47" w:rsidP="001D0E47">
            <w:r w:rsidRPr="00822E5C">
              <w:t>Hair mass</w:t>
            </w:r>
          </w:p>
        </w:tc>
        <w:tc>
          <w:tcPr>
            <w:tcW w:w="1224" w:type="dxa"/>
            <w:vAlign w:val="center"/>
          </w:tcPr>
          <w:p w14:paraId="2D4291CB" w14:textId="5574558E" w:rsidR="001D0E47" w:rsidRPr="00822E5C" w:rsidRDefault="00773402" w:rsidP="001D0E47">
            <w:r w:rsidRPr="00822E5C">
              <w:t>0.26627</w:t>
            </w:r>
          </w:p>
        </w:tc>
        <w:tc>
          <w:tcPr>
            <w:tcW w:w="1224" w:type="dxa"/>
            <w:vAlign w:val="center"/>
          </w:tcPr>
          <w:p w14:paraId="6DDFEB8A" w14:textId="45B86334" w:rsidR="001D0E47" w:rsidRPr="00822E5C" w:rsidRDefault="00773402" w:rsidP="001D0E47">
            <w:r w:rsidRPr="00822E5C">
              <w:t>0.26627</w:t>
            </w:r>
            <w:r w:rsidR="003D1BF9" w:rsidRPr="00822E5C">
              <w:t xml:space="preserve"> </w:t>
            </w:r>
          </w:p>
        </w:tc>
        <w:tc>
          <w:tcPr>
            <w:tcW w:w="1224" w:type="dxa"/>
            <w:vAlign w:val="center"/>
          </w:tcPr>
          <w:p w14:paraId="425C0252" w14:textId="7CF48611" w:rsidR="001D0E47" w:rsidRPr="00822E5C" w:rsidRDefault="00773402" w:rsidP="001D0E47">
            <w:r w:rsidRPr="00822E5C">
              <w:t>1</w:t>
            </w:r>
          </w:p>
        </w:tc>
        <w:tc>
          <w:tcPr>
            <w:tcW w:w="1224" w:type="dxa"/>
            <w:vAlign w:val="center"/>
          </w:tcPr>
          <w:p w14:paraId="5ED1E0EC" w14:textId="03E5E7F6" w:rsidR="001D0E47" w:rsidRPr="00822E5C" w:rsidRDefault="00773402" w:rsidP="001D0E47">
            <w:r w:rsidRPr="00822E5C">
              <w:t>96.371</w:t>
            </w:r>
          </w:p>
        </w:tc>
        <w:tc>
          <w:tcPr>
            <w:tcW w:w="1224" w:type="dxa"/>
            <w:vAlign w:val="center"/>
          </w:tcPr>
          <w:p w14:paraId="34AEB579" w14:textId="58724F62" w:rsidR="001D0E47" w:rsidRPr="00822E5C" w:rsidRDefault="00773402" w:rsidP="001D0E47">
            <w:r w:rsidRPr="00822E5C">
              <w:t>3.7308</w:t>
            </w:r>
          </w:p>
        </w:tc>
        <w:tc>
          <w:tcPr>
            <w:tcW w:w="1224" w:type="dxa"/>
            <w:vAlign w:val="center"/>
          </w:tcPr>
          <w:p w14:paraId="2D74A07A" w14:textId="6B41EB88" w:rsidR="001D0E47" w:rsidRPr="00822E5C" w:rsidRDefault="00773402" w:rsidP="001D0E47">
            <w:r w:rsidRPr="00822E5C">
              <w:t>0.056355</w:t>
            </w:r>
          </w:p>
        </w:tc>
      </w:tr>
      <w:tr w:rsidR="001D0E47" w:rsidRPr="00822E5C" w14:paraId="5A8478BC" w14:textId="77777777" w:rsidTr="00485820">
        <w:trPr>
          <w:trHeight w:val="20"/>
        </w:trPr>
        <w:tc>
          <w:tcPr>
            <w:tcW w:w="1787" w:type="dxa"/>
            <w:shd w:val="clear" w:color="auto" w:fill="F2F2F2" w:themeFill="background1" w:themeFillShade="F2"/>
            <w:vAlign w:val="center"/>
          </w:tcPr>
          <w:p w14:paraId="3A1B0A60" w14:textId="77777777" w:rsidR="001D0E47" w:rsidRPr="00822E5C" w:rsidRDefault="001D0E47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Group by Hair segment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3A69DF04" w14:textId="6C6436CD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04003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0A9D63A3" w14:textId="3F333737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02001</w:t>
            </w:r>
            <w:r w:rsidR="003D1BF9" w:rsidRPr="00822E5C">
              <w:rPr>
                <w:b/>
                <w:bCs/>
              </w:rPr>
              <w:t xml:space="preserve"> 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53042D1F" w14:textId="4BC846AA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6243CDFC" w14:textId="66CB2280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60.957</w:t>
            </w:r>
            <w:r w:rsidR="003D1BF9" w:rsidRPr="00822E5C">
              <w:rPr>
                <w:b/>
                <w:bCs/>
              </w:rPr>
              <w:t xml:space="preserve"> 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5E422093" w14:textId="6C0D22FB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2804</w:t>
            </w:r>
          </w:p>
        </w:tc>
        <w:tc>
          <w:tcPr>
            <w:tcW w:w="1224" w:type="dxa"/>
            <w:shd w:val="clear" w:color="auto" w:fill="F2F2F2" w:themeFill="background1" w:themeFillShade="F2"/>
            <w:vAlign w:val="center"/>
          </w:tcPr>
          <w:p w14:paraId="29E8940D" w14:textId="31D2B9B1" w:rsidR="001D0E47" w:rsidRPr="00822E5C" w:rsidRDefault="00773402" w:rsidP="001D0E47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756441</w:t>
            </w:r>
          </w:p>
        </w:tc>
      </w:tr>
    </w:tbl>
    <w:p w14:paraId="4B0D33AF" w14:textId="529921BB" w:rsidR="00ED2152" w:rsidRPr="00822E5C" w:rsidRDefault="00ED2152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>: DHEA= dehydroepiandrosterone; -log= logarithmic transformed variable</w:t>
      </w:r>
    </w:p>
    <w:p w14:paraId="7B6F320E" w14:textId="2135DDCF" w:rsidR="00C55368" w:rsidRPr="00822E5C" w:rsidRDefault="00C01328" w:rsidP="00F93234">
      <w:pPr>
        <w:spacing w:before="240" w:after="240" w:line="360" w:lineRule="auto"/>
        <w:jc w:val="both"/>
      </w:pPr>
      <w:bookmarkStart w:id="0" w:name="_Hlk199015445"/>
      <w:r w:rsidRPr="00822E5C">
        <w:rPr>
          <w:i/>
          <w:iCs/>
        </w:rPr>
        <w:t>Note</w:t>
      </w:r>
      <w:r w:rsidRPr="00822E5C">
        <w:t xml:space="preserve">: </w:t>
      </w:r>
      <w:r w:rsidR="00A97762" w:rsidRPr="00822E5C">
        <w:t>Post-hoc results indicated there were significant differences among groups in segment</w:t>
      </w:r>
      <w:r w:rsidR="0081478B" w:rsidRPr="00822E5C">
        <w:t xml:space="preserve"> 1 </w:t>
      </w:r>
      <w:r w:rsidR="00A97762" w:rsidRPr="00822E5C">
        <w:t xml:space="preserve">(Hair segment 1: F(2,63)= </w:t>
      </w:r>
      <w:r w:rsidR="0081478B" w:rsidRPr="00822E5C">
        <w:t>4.7</w:t>
      </w:r>
      <w:r w:rsidR="00A97762" w:rsidRPr="00822E5C">
        <w:t xml:space="preserve"> p= .</w:t>
      </w:r>
      <w:r w:rsidR="0081478B" w:rsidRPr="00822E5C">
        <w:t>012 [SA vs CC, p= .01; SA vs HC, p= .084; CC vs HC, p= .8]</w:t>
      </w:r>
      <w:r w:rsidR="00A97762" w:rsidRPr="00822E5C">
        <w:t>; Hair segment 2: F(1,56)=</w:t>
      </w:r>
      <w:r w:rsidR="003D1BF9" w:rsidRPr="00822E5C">
        <w:t xml:space="preserve"> </w:t>
      </w:r>
      <w:r w:rsidR="0081478B" w:rsidRPr="00822E5C">
        <w:t>2.2</w:t>
      </w:r>
      <w:r w:rsidR="00A97762" w:rsidRPr="00822E5C">
        <w:t>, p= .</w:t>
      </w:r>
      <w:r w:rsidR="0081478B" w:rsidRPr="00822E5C">
        <w:t>1</w:t>
      </w:r>
      <w:r w:rsidR="00A97762" w:rsidRPr="00822E5C">
        <w:t>2</w:t>
      </w:r>
      <w:r w:rsidR="0081478B" w:rsidRPr="00822E5C">
        <w:t xml:space="preserve"> [SA vs CC, p= .12; SA vs HC, p= .7; CC vs HC, p= .5]).</w:t>
      </w:r>
      <w:r w:rsidR="00A97762" w:rsidRPr="00822E5C">
        <w:t xml:space="preserve"> </w:t>
      </w:r>
      <w:r w:rsidR="0081478B" w:rsidRPr="00822E5C">
        <w:t>There were also differences among hair segments in groups (</w:t>
      </w:r>
      <w:r w:rsidR="00A97762" w:rsidRPr="00822E5C">
        <w:t xml:space="preserve">SA: F= </w:t>
      </w:r>
      <w:r w:rsidR="0081478B" w:rsidRPr="00822E5C">
        <w:t>6.9</w:t>
      </w:r>
      <w:r w:rsidR="00A97762" w:rsidRPr="00822E5C">
        <w:t>, p= .</w:t>
      </w:r>
      <w:r w:rsidR="0081478B" w:rsidRPr="00822E5C">
        <w:t>0</w:t>
      </w:r>
      <w:r w:rsidR="009211E8" w:rsidRPr="00822E5C">
        <w:t>1</w:t>
      </w:r>
      <w:r w:rsidR="0081478B" w:rsidRPr="00822E5C">
        <w:t>7</w:t>
      </w:r>
      <w:r w:rsidR="00A97762" w:rsidRPr="00822E5C">
        <w:t xml:space="preserve">; CC: F= </w:t>
      </w:r>
      <w:r w:rsidR="0081478B" w:rsidRPr="00822E5C">
        <w:t>8.1</w:t>
      </w:r>
      <w:r w:rsidR="00A97762" w:rsidRPr="00822E5C">
        <w:t>, p= .</w:t>
      </w:r>
      <w:r w:rsidR="0081478B" w:rsidRPr="00822E5C">
        <w:t>008</w:t>
      </w:r>
      <w:r w:rsidR="00A97762" w:rsidRPr="00822E5C">
        <w:t xml:space="preserve">; HC: F= </w:t>
      </w:r>
      <w:r w:rsidR="0081478B" w:rsidRPr="00822E5C">
        <w:t>9.6</w:t>
      </w:r>
      <w:r w:rsidR="00A97762" w:rsidRPr="00822E5C">
        <w:t>, p= .</w:t>
      </w:r>
      <w:r w:rsidR="0081478B" w:rsidRPr="00822E5C">
        <w:t>007</w:t>
      </w:r>
      <w:r w:rsidR="00A97762" w:rsidRPr="00822E5C">
        <w:t>)</w:t>
      </w:r>
      <w:r w:rsidR="0081478B" w:rsidRPr="00822E5C">
        <w:t xml:space="preserve"> where the hair segment 2 (further away from scalp) had higher levels of DHEA. </w:t>
      </w:r>
      <w:r w:rsidR="00A97762" w:rsidRPr="00822E5C">
        <w:t xml:space="preserve">Results for the </w:t>
      </w:r>
      <w:r w:rsidR="00C55368" w:rsidRPr="00822E5C">
        <w:t xml:space="preserve">main effect of group, hair segment and interaction respectively, </w:t>
      </w:r>
      <w:r w:rsidR="00A97762" w:rsidRPr="00822E5C">
        <w:t xml:space="preserve">remained similar with additional covariates (MADRS: </w:t>
      </w:r>
      <w:r w:rsidR="00C55368" w:rsidRPr="00822E5C">
        <w:t xml:space="preserve">p= .02/ &lt;.001/ .76; </w:t>
      </w:r>
      <w:r w:rsidR="00A97762" w:rsidRPr="00822E5C">
        <w:t>BDI-2: p= .0</w:t>
      </w:r>
      <w:r w:rsidR="00C55368" w:rsidRPr="00822E5C">
        <w:t>06/ &lt;.001/ .69</w:t>
      </w:r>
      <w:r w:rsidR="00A97762" w:rsidRPr="00822E5C">
        <w:t>; education: p= .1</w:t>
      </w:r>
      <w:r w:rsidR="00C55368" w:rsidRPr="00822E5C">
        <w:t>2/ &lt;.001/ .73</w:t>
      </w:r>
      <w:r w:rsidR="00A97762" w:rsidRPr="00822E5C">
        <w:t>;</w:t>
      </w:r>
      <w:r w:rsidR="00C55368" w:rsidRPr="00822E5C">
        <w:t xml:space="preserve"> </w:t>
      </w:r>
      <w:r w:rsidR="00A97762" w:rsidRPr="00822E5C">
        <w:t>day to analysis: p= .</w:t>
      </w:r>
      <w:r w:rsidR="00C55368" w:rsidRPr="00822E5C">
        <w:t>015/ &lt;.001/ .75</w:t>
      </w:r>
      <w:r w:rsidR="00A97762" w:rsidRPr="00822E5C">
        <w:t>). There were no main effects of additional covariates (p’s&gt; .</w:t>
      </w:r>
      <w:r w:rsidR="00C55368" w:rsidRPr="00822E5C">
        <w:t>10</w:t>
      </w:r>
      <w:r w:rsidR="00A97762" w:rsidRPr="00822E5C">
        <w:t xml:space="preserve">). </w:t>
      </w:r>
    </w:p>
    <w:p w14:paraId="3B8DD3AC" w14:textId="77777777" w:rsidR="00A870C4" w:rsidRPr="00822E5C" w:rsidRDefault="00A870C4" w:rsidP="00A870C4">
      <w:pPr>
        <w:spacing w:before="240" w:after="240" w:line="360" w:lineRule="auto"/>
      </w:pPr>
    </w:p>
    <w:bookmarkEnd w:id="0"/>
    <w:p w14:paraId="22B5F182" w14:textId="0772517A" w:rsidR="005374B7" w:rsidRPr="00822E5C" w:rsidRDefault="00D57F09" w:rsidP="00A870C4">
      <w:pPr>
        <w:spacing w:before="240" w:after="240" w:line="360" w:lineRule="auto"/>
      </w:pPr>
      <w:r w:rsidRPr="00822E5C">
        <w:rPr>
          <w:b/>
          <w:bCs/>
        </w:rPr>
        <w:t>Supplementary Table S4A</w:t>
      </w:r>
      <w:r w:rsidRPr="00822E5C">
        <w:t xml:space="preserve">. Analysis of variance table for the exploratory analyses on the cortisol-log. </w:t>
      </w:r>
      <w:r w:rsidR="00B228DD" w:rsidRPr="00822E5C">
        <w:t>For brevity, we noted statistics for the variables of interest, while models also included age, gender and hair weight</w:t>
      </w:r>
      <w:r w:rsidR="00A870C4" w:rsidRPr="00822E5C">
        <w:t>.</w:t>
      </w:r>
    </w:p>
    <w:tbl>
      <w:tblPr>
        <w:tblStyle w:val="TableGrid"/>
        <w:tblW w:w="8477" w:type="dxa"/>
        <w:tblLayout w:type="fixed"/>
        <w:tblLook w:val="04A0" w:firstRow="1" w:lastRow="0" w:firstColumn="1" w:lastColumn="0" w:noHBand="0" w:noVBand="1"/>
      </w:tblPr>
      <w:tblGrid>
        <w:gridCol w:w="3397"/>
        <w:gridCol w:w="1016"/>
        <w:gridCol w:w="1016"/>
        <w:gridCol w:w="1016"/>
        <w:gridCol w:w="1016"/>
        <w:gridCol w:w="1016"/>
      </w:tblGrid>
      <w:tr w:rsidR="002E6CC0" w:rsidRPr="00822E5C" w14:paraId="6A37F8A5" w14:textId="1B075D30" w:rsidTr="002E6CC0">
        <w:trPr>
          <w:trHeight w:val="506"/>
        </w:trPr>
        <w:tc>
          <w:tcPr>
            <w:tcW w:w="3397" w:type="dxa"/>
            <w:vAlign w:val="center"/>
          </w:tcPr>
          <w:p w14:paraId="7779120C" w14:textId="1F5F3C11" w:rsidR="002E6CC0" w:rsidRPr="00822E5C" w:rsidRDefault="002E6CC0" w:rsidP="007555BD">
            <w:r w:rsidRPr="00822E5C">
              <w:t>Tested variable</w:t>
            </w:r>
          </w:p>
        </w:tc>
        <w:tc>
          <w:tcPr>
            <w:tcW w:w="1016" w:type="dxa"/>
            <w:vAlign w:val="center"/>
          </w:tcPr>
          <w:p w14:paraId="7AB64972" w14:textId="7F931D7E" w:rsidR="002E6CC0" w:rsidRPr="00822E5C" w:rsidRDefault="002E6CC0" w:rsidP="007555BD">
            <w:r w:rsidRPr="00822E5C">
              <w:t xml:space="preserve">Sum Sq </w:t>
            </w:r>
          </w:p>
        </w:tc>
        <w:tc>
          <w:tcPr>
            <w:tcW w:w="1016" w:type="dxa"/>
            <w:vAlign w:val="center"/>
          </w:tcPr>
          <w:p w14:paraId="3E2C9A9E" w14:textId="6F97D1F9" w:rsidR="002E6CC0" w:rsidRPr="00822E5C" w:rsidRDefault="002E6CC0" w:rsidP="007555BD">
            <w:r w:rsidRPr="00822E5C">
              <w:t xml:space="preserve">Df </w:t>
            </w:r>
          </w:p>
        </w:tc>
        <w:tc>
          <w:tcPr>
            <w:tcW w:w="1016" w:type="dxa"/>
            <w:vAlign w:val="center"/>
          </w:tcPr>
          <w:p w14:paraId="50347125" w14:textId="1FD034A2" w:rsidR="002E6CC0" w:rsidRPr="00822E5C" w:rsidRDefault="002E6CC0" w:rsidP="007555BD">
            <w:r w:rsidRPr="00822E5C">
              <w:t>F value</w:t>
            </w:r>
          </w:p>
        </w:tc>
        <w:tc>
          <w:tcPr>
            <w:tcW w:w="1016" w:type="dxa"/>
            <w:vAlign w:val="center"/>
          </w:tcPr>
          <w:p w14:paraId="06E578CE" w14:textId="49344A72" w:rsidR="002E6CC0" w:rsidRPr="00822E5C" w:rsidRDefault="002E6CC0" w:rsidP="007555BD">
            <w:r w:rsidRPr="00822E5C">
              <w:t>Pr(&gt;F)</w:t>
            </w:r>
          </w:p>
        </w:tc>
        <w:tc>
          <w:tcPr>
            <w:tcW w:w="1016" w:type="dxa"/>
            <w:vAlign w:val="center"/>
          </w:tcPr>
          <w:p w14:paraId="0B76667E" w14:textId="1D896392" w:rsidR="002E6CC0" w:rsidRPr="00822E5C" w:rsidRDefault="002E6CC0" w:rsidP="007555BD">
            <w:r w:rsidRPr="00822E5C">
              <w:t>η</w:t>
            </w:r>
            <w:r w:rsidRPr="00822E5C">
              <w:rPr>
                <w:vertAlign w:val="subscript"/>
              </w:rPr>
              <w:t>p</w:t>
            </w:r>
            <w:r w:rsidRPr="00822E5C">
              <w:rPr>
                <w:vertAlign w:val="superscript"/>
              </w:rPr>
              <w:t>2</w:t>
            </w:r>
          </w:p>
        </w:tc>
      </w:tr>
      <w:tr w:rsidR="002E6CC0" w:rsidRPr="00822E5C" w14:paraId="5CF91934" w14:textId="72258AFE" w:rsidTr="002E6CC0">
        <w:trPr>
          <w:trHeight w:val="506"/>
        </w:trPr>
        <w:tc>
          <w:tcPr>
            <w:tcW w:w="3397" w:type="dxa"/>
            <w:vAlign w:val="center"/>
          </w:tcPr>
          <w:p w14:paraId="004AC496" w14:textId="07D9F8A8" w:rsidR="002E6CC0" w:rsidRPr="00822E5C" w:rsidRDefault="002E6CC0" w:rsidP="007555BD">
            <w:r w:rsidRPr="00822E5C">
              <w:t>Childhood abuse</w:t>
            </w:r>
          </w:p>
        </w:tc>
        <w:tc>
          <w:tcPr>
            <w:tcW w:w="1016" w:type="dxa"/>
            <w:vAlign w:val="center"/>
          </w:tcPr>
          <w:p w14:paraId="4F645E85" w14:textId="68012A8D" w:rsidR="002E6CC0" w:rsidRPr="00822E5C" w:rsidRDefault="002E6CC0" w:rsidP="007555BD">
            <w:r w:rsidRPr="00822E5C">
              <w:t>0.46</w:t>
            </w:r>
          </w:p>
        </w:tc>
        <w:tc>
          <w:tcPr>
            <w:tcW w:w="1016" w:type="dxa"/>
            <w:vAlign w:val="center"/>
          </w:tcPr>
          <w:p w14:paraId="588AFEB7" w14:textId="287F3FD8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675A9802" w14:textId="0A4A73B7" w:rsidR="002E6CC0" w:rsidRPr="00822E5C" w:rsidRDefault="002E6CC0" w:rsidP="007555BD">
            <w:r w:rsidRPr="00822E5C">
              <w:t>0.57</w:t>
            </w:r>
          </w:p>
        </w:tc>
        <w:tc>
          <w:tcPr>
            <w:tcW w:w="1016" w:type="dxa"/>
            <w:vAlign w:val="center"/>
          </w:tcPr>
          <w:p w14:paraId="1986634A" w14:textId="1CE270B9" w:rsidR="002E6CC0" w:rsidRPr="00822E5C" w:rsidRDefault="002E6CC0" w:rsidP="007555BD">
            <w:r w:rsidRPr="00822E5C">
              <w:t>.46</w:t>
            </w:r>
          </w:p>
        </w:tc>
        <w:tc>
          <w:tcPr>
            <w:tcW w:w="1016" w:type="dxa"/>
            <w:vAlign w:val="center"/>
          </w:tcPr>
          <w:p w14:paraId="276D9162" w14:textId="669F2402" w:rsidR="002E6CC0" w:rsidRPr="00822E5C" w:rsidRDefault="002E6CC0" w:rsidP="007555BD">
            <w:r w:rsidRPr="00822E5C">
              <w:t>0.04</w:t>
            </w:r>
          </w:p>
        </w:tc>
      </w:tr>
      <w:tr w:rsidR="002E6CC0" w:rsidRPr="00822E5C" w14:paraId="245AF44C" w14:textId="5E27DB7A" w:rsidTr="002E6CC0">
        <w:trPr>
          <w:trHeight w:val="506"/>
        </w:trPr>
        <w:tc>
          <w:tcPr>
            <w:tcW w:w="3397" w:type="dxa"/>
            <w:vAlign w:val="center"/>
          </w:tcPr>
          <w:p w14:paraId="5B48DA52" w14:textId="4BD2B6A1" w:rsidR="002E6CC0" w:rsidRPr="00822E5C" w:rsidRDefault="002E6CC0" w:rsidP="007555BD">
            <w:r w:rsidRPr="00822E5C">
              <w:t>Multiple vs single SA group</w:t>
            </w:r>
          </w:p>
        </w:tc>
        <w:tc>
          <w:tcPr>
            <w:tcW w:w="1016" w:type="dxa"/>
            <w:vAlign w:val="center"/>
          </w:tcPr>
          <w:p w14:paraId="14EC745A" w14:textId="6A528EC7" w:rsidR="002E6CC0" w:rsidRPr="00822E5C" w:rsidRDefault="002E6CC0" w:rsidP="007555BD">
            <w:r w:rsidRPr="00822E5C">
              <w:t xml:space="preserve">0.09 </w:t>
            </w:r>
          </w:p>
        </w:tc>
        <w:tc>
          <w:tcPr>
            <w:tcW w:w="1016" w:type="dxa"/>
            <w:vAlign w:val="center"/>
          </w:tcPr>
          <w:p w14:paraId="4E385E23" w14:textId="76B28453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63803C74" w14:textId="23E439AB" w:rsidR="002E6CC0" w:rsidRPr="00822E5C" w:rsidRDefault="002E6CC0" w:rsidP="007555BD">
            <w:r w:rsidRPr="00822E5C">
              <w:t>0.11</w:t>
            </w:r>
          </w:p>
        </w:tc>
        <w:tc>
          <w:tcPr>
            <w:tcW w:w="1016" w:type="dxa"/>
            <w:vAlign w:val="center"/>
          </w:tcPr>
          <w:p w14:paraId="499C22E1" w14:textId="360B3C14" w:rsidR="002E6CC0" w:rsidRPr="00822E5C" w:rsidRDefault="002E6CC0" w:rsidP="007555BD">
            <w:r w:rsidRPr="00822E5C">
              <w:t>.74</w:t>
            </w:r>
          </w:p>
        </w:tc>
        <w:tc>
          <w:tcPr>
            <w:tcW w:w="1016" w:type="dxa"/>
            <w:vAlign w:val="center"/>
          </w:tcPr>
          <w:p w14:paraId="0F9A207B" w14:textId="7845482C" w:rsidR="002E6CC0" w:rsidRPr="00822E5C" w:rsidRDefault="002E6CC0" w:rsidP="007555BD">
            <w:r w:rsidRPr="00822E5C">
              <w:t>0.01</w:t>
            </w:r>
          </w:p>
        </w:tc>
      </w:tr>
      <w:tr w:rsidR="002E6CC0" w:rsidRPr="00822E5C" w14:paraId="1CE98850" w14:textId="544B5959" w:rsidTr="002E6CC0">
        <w:trPr>
          <w:trHeight w:val="506"/>
        </w:trPr>
        <w:tc>
          <w:tcPr>
            <w:tcW w:w="3397" w:type="dxa"/>
            <w:vAlign w:val="center"/>
          </w:tcPr>
          <w:p w14:paraId="505AD516" w14:textId="5E9F6F66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Severity of suicide intent</w:t>
            </w:r>
            <w:r w:rsidRPr="00822E5C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16" w:type="dxa"/>
            <w:vAlign w:val="center"/>
          </w:tcPr>
          <w:p w14:paraId="47AD7FCA" w14:textId="53F13305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 xml:space="preserve">3.86 </w:t>
            </w:r>
          </w:p>
        </w:tc>
        <w:tc>
          <w:tcPr>
            <w:tcW w:w="1016" w:type="dxa"/>
            <w:vAlign w:val="center"/>
          </w:tcPr>
          <w:p w14:paraId="660C3735" w14:textId="398B4BA1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, 13</w:t>
            </w:r>
          </w:p>
        </w:tc>
        <w:tc>
          <w:tcPr>
            <w:tcW w:w="1016" w:type="dxa"/>
            <w:vAlign w:val="center"/>
          </w:tcPr>
          <w:p w14:paraId="7DAEC963" w14:textId="3A446A8F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7.08</w:t>
            </w:r>
          </w:p>
        </w:tc>
        <w:tc>
          <w:tcPr>
            <w:tcW w:w="1016" w:type="dxa"/>
            <w:vAlign w:val="center"/>
          </w:tcPr>
          <w:p w14:paraId="3570D2B4" w14:textId="680CA10E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.020 *</w:t>
            </w:r>
          </w:p>
        </w:tc>
        <w:tc>
          <w:tcPr>
            <w:tcW w:w="1016" w:type="dxa"/>
            <w:vAlign w:val="center"/>
          </w:tcPr>
          <w:p w14:paraId="7E36CEE2" w14:textId="2767B6D9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35</w:t>
            </w:r>
          </w:p>
        </w:tc>
      </w:tr>
      <w:tr w:rsidR="002E6CC0" w:rsidRPr="00822E5C" w14:paraId="6527DEEE" w14:textId="1077796C" w:rsidTr="002E6CC0">
        <w:trPr>
          <w:trHeight w:val="506"/>
        </w:trPr>
        <w:tc>
          <w:tcPr>
            <w:tcW w:w="3397" w:type="dxa"/>
            <w:vAlign w:val="center"/>
          </w:tcPr>
          <w:p w14:paraId="461F1983" w14:textId="6227211E" w:rsidR="002E6CC0" w:rsidRPr="00822E5C" w:rsidRDefault="002E6CC0" w:rsidP="007555BD">
            <w:r w:rsidRPr="00822E5C">
              <w:t>Impulsive vs non-impulsive SA group</w:t>
            </w:r>
          </w:p>
        </w:tc>
        <w:tc>
          <w:tcPr>
            <w:tcW w:w="1016" w:type="dxa"/>
            <w:vAlign w:val="center"/>
          </w:tcPr>
          <w:p w14:paraId="32229620" w14:textId="688E053D" w:rsidR="002E6CC0" w:rsidRPr="00822E5C" w:rsidRDefault="002E6CC0" w:rsidP="007555BD">
            <w:r w:rsidRPr="00822E5C">
              <w:t>0.44</w:t>
            </w:r>
          </w:p>
        </w:tc>
        <w:tc>
          <w:tcPr>
            <w:tcW w:w="1016" w:type="dxa"/>
            <w:vAlign w:val="center"/>
          </w:tcPr>
          <w:p w14:paraId="73E613CD" w14:textId="2FE1337C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5C9298EE" w14:textId="7D0A15E8" w:rsidR="002E6CC0" w:rsidRPr="00822E5C" w:rsidRDefault="002E6CC0" w:rsidP="007555BD">
            <w:r w:rsidRPr="00822E5C">
              <w:t>0.54</w:t>
            </w:r>
          </w:p>
        </w:tc>
        <w:tc>
          <w:tcPr>
            <w:tcW w:w="1016" w:type="dxa"/>
            <w:vAlign w:val="center"/>
          </w:tcPr>
          <w:p w14:paraId="7F01CD3B" w14:textId="478B9577" w:rsidR="002E6CC0" w:rsidRPr="00822E5C" w:rsidRDefault="002E6CC0" w:rsidP="007555BD">
            <w:r w:rsidRPr="00822E5C">
              <w:t>.47</w:t>
            </w:r>
          </w:p>
        </w:tc>
        <w:tc>
          <w:tcPr>
            <w:tcW w:w="1016" w:type="dxa"/>
            <w:vAlign w:val="center"/>
          </w:tcPr>
          <w:p w14:paraId="2ED82130" w14:textId="6CB42A3A" w:rsidR="002E6CC0" w:rsidRPr="00822E5C" w:rsidRDefault="002E6CC0" w:rsidP="007555BD">
            <w:r w:rsidRPr="00822E5C">
              <w:t>0.04</w:t>
            </w:r>
          </w:p>
        </w:tc>
      </w:tr>
    </w:tbl>
    <w:p w14:paraId="0B99BE8B" w14:textId="1B025997" w:rsidR="00D57F09" w:rsidRPr="00822E5C" w:rsidRDefault="00D57F09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>: -log= logarithmic transformed variable</w:t>
      </w:r>
      <w:r w:rsidR="00BE1B9C" w:rsidRPr="00822E5C">
        <w:t>; SA= suicide attempt</w:t>
      </w:r>
      <w:r w:rsidR="009750E9" w:rsidRPr="00822E5C">
        <w:t xml:space="preserve"> group</w:t>
      </w:r>
    </w:p>
    <w:p w14:paraId="729783BB" w14:textId="6A65D3CE" w:rsidR="005374B7" w:rsidRPr="00822E5C" w:rsidRDefault="005374B7" w:rsidP="00F93234">
      <w:pPr>
        <w:spacing w:before="240" w:after="240" w:line="360" w:lineRule="auto"/>
        <w:jc w:val="both"/>
      </w:pPr>
      <w:r w:rsidRPr="00822E5C">
        <w:rPr>
          <w:vertAlign w:val="superscript"/>
        </w:rPr>
        <w:lastRenderedPageBreak/>
        <w:t>A</w:t>
      </w:r>
      <w:r w:rsidRPr="00822E5C">
        <w:t xml:space="preserve"> </w:t>
      </w:r>
      <w:r w:rsidR="00DF37B4" w:rsidRPr="00822E5C">
        <w:t xml:space="preserve">Sensitivity analysis included adding depression severity (MADRS, BDI-II), education, time since last SA, and time between sampling and analysis, as covariates one at a time. The results remained similar, and models were in the range of </w:t>
      </w:r>
      <w:r w:rsidR="00F24B19" w:rsidRPr="00822E5C">
        <w:t>p= .02-.0</w:t>
      </w:r>
      <w:r w:rsidR="00C55961" w:rsidRPr="00822E5C">
        <w:t>5</w:t>
      </w:r>
      <w:r w:rsidR="00F24B19" w:rsidRPr="00822E5C">
        <w:t xml:space="preserve"> with η</w:t>
      </w:r>
      <w:r w:rsidR="00F24B19" w:rsidRPr="00822E5C">
        <w:rPr>
          <w:vertAlign w:val="subscript"/>
        </w:rPr>
        <w:t>p</w:t>
      </w:r>
      <w:r w:rsidR="00F24B19" w:rsidRPr="00822E5C">
        <w:rPr>
          <w:vertAlign w:val="superscript"/>
        </w:rPr>
        <w:t>2</w:t>
      </w:r>
      <w:r w:rsidR="00F24B19" w:rsidRPr="00822E5C">
        <w:t>= 0.</w:t>
      </w:r>
      <w:r w:rsidR="00DB069D" w:rsidRPr="00822E5C">
        <w:t>29</w:t>
      </w:r>
      <w:r w:rsidR="00F24B19" w:rsidRPr="00822E5C">
        <w:t>-0.</w:t>
      </w:r>
      <w:r w:rsidR="00DB069D" w:rsidRPr="00822E5C">
        <w:t>45</w:t>
      </w:r>
      <w:r w:rsidR="00F24B19" w:rsidRPr="00822E5C">
        <w:t xml:space="preserve">). </w:t>
      </w:r>
      <w:r w:rsidR="00774278" w:rsidRPr="00822E5C">
        <w:t>There were no main effects of additional covariates (p’s&gt; .3)</w:t>
      </w:r>
      <w:r w:rsidR="009D6B33" w:rsidRPr="00822E5C">
        <w:t xml:space="preserve">. </w:t>
      </w:r>
    </w:p>
    <w:p w14:paraId="46A1D23C" w14:textId="217DE5F2" w:rsidR="00870F87" w:rsidRPr="00822E5C" w:rsidRDefault="005374B7" w:rsidP="00F93234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Results are presented on an </w:t>
      </w:r>
      <w:r w:rsidR="00F7035E" w:rsidRPr="00822E5C">
        <w:t>unadjusted</w:t>
      </w:r>
      <w:r w:rsidRPr="00822E5C">
        <w:t xml:space="preserve"> statistical threshold and should be considered preliminary. </w:t>
      </w:r>
      <w:r w:rsidR="00BF34B9" w:rsidRPr="00822E5C">
        <w:t>Η</w:t>
      </w:r>
      <w:r w:rsidR="00BF34B9" w:rsidRPr="00822E5C">
        <w:rPr>
          <w:vertAlign w:val="subscript"/>
        </w:rPr>
        <w:t>p</w:t>
      </w:r>
      <w:r w:rsidR="00BF34B9" w:rsidRPr="00822E5C">
        <w:rPr>
          <w:vertAlign w:val="superscript"/>
        </w:rPr>
        <w:t>2</w:t>
      </w:r>
      <w:r w:rsidR="00BF34B9" w:rsidRPr="00822E5C">
        <w:t xml:space="preserve">= 0.35 represents large effect size. </w:t>
      </w:r>
    </w:p>
    <w:p w14:paraId="467AAB88" w14:textId="05EDC729" w:rsidR="00BE1B9C" w:rsidRPr="00822E5C" w:rsidRDefault="00BE1B9C" w:rsidP="00A870C4">
      <w:pPr>
        <w:spacing w:before="240" w:after="240" w:line="360" w:lineRule="auto"/>
      </w:pPr>
      <w:r w:rsidRPr="00822E5C">
        <w:rPr>
          <w:b/>
          <w:bCs/>
        </w:rPr>
        <w:t>Supplementary Table S4</w:t>
      </w:r>
      <w:r w:rsidR="00591714" w:rsidRPr="00822E5C">
        <w:rPr>
          <w:b/>
          <w:bCs/>
        </w:rPr>
        <w:t>B</w:t>
      </w:r>
      <w:r w:rsidRPr="00822E5C">
        <w:t xml:space="preserve">. Analysis of variance table for the exploratory analyses on the cortisone-log. </w:t>
      </w:r>
      <w:r w:rsidR="00B228DD" w:rsidRPr="00822E5C">
        <w:t>For brevity, we noted statistics for the variables of interest, while models also included age, gender and hair weight.</w:t>
      </w:r>
    </w:p>
    <w:tbl>
      <w:tblPr>
        <w:tblStyle w:val="TableGrid"/>
        <w:tblW w:w="8477" w:type="dxa"/>
        <w:tblLayout w:type="fixed"/>
        <w:tblLook w:val="04A0" w:firstRow="1" w:lastRow="0" w:firstColumn="1" w:lastColumn="0" w:noHBand="0" w:noVBand="1"/>
      </w:tblPr>
      <w:tblGrid>
        <w:gridCol w:w="3397"/>
        <w:gridCol w:w="1016"/>
        <w:gridCol w:w="1016"/>
        <w:gridCol w:w="1016"/>
        <w:gridCol w:w="1016"/>
        <w:gridCol w:w="1016"/>
      </w:tblGrid>
      <w:tr w:rsidR="002E6CC0" w:rsidRPr="00822E5C" w14:paraId="020E140A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6BFB2624" w14:textId="77777777" w:rsidR="002E6CC0" w:rsidRPr="00822E5C" w:rsidRDefault="002E6CC0" w:rsidP="00671067">
            <w:r w:rsidRPr="00822E5C">
              <w:t>Tested variable</w:t>
            </w:r>
          </w:p>
        </w:tc>
        <w:tc>
          <w:tcPr>
            <w:tcW w:w="1016" w:type="dxa"/>
            <w:vAlign w:val="center"/>
          </w:tcPr>
          <w:p w14:paraId="1CF3178F" w14:textId="77777777" w:rsidR="002E6CC0" w:rsidRPr="00822E5C" w:rsidRDefault="002E6CC0" w:rsidP="00671067">
            <w:r w:rsidRPr="00822E5C">
              <w:t xml:space="preserve">Sum Sq </w:t>
            </w:r>
          </w:p>
        </w:tc>
        <w:tc>
          <w:tcPr>
            <w:tcW w:w="1016" w:type="dxa"/>
            <w:vAlign w:val="center"/>
          </w:tcPr>
          <w:p w14:paraId="34DB92C1" w14:textId="77777777" w:rsidR="002E6CC0" w:rsidRPr="00822E5C" w:rsidRDefault="002E6CC0" w:rsidP="00671067">
            <w:r w:rsidRPr="00822E5C">
              <w:t xml:space="preserve">Df </w:t>
            </w:r>
          </w:p>
        </w:tc>
        <w:tc>
          <w:tcPr>
            <w:tcW w:w="1016" w:type="dxa"/>
            <w:vAlign w:val="center"/>
          </w:tcPr>
          <w:p w14:paraId="6699CCBA" w14:textId="77777777" w:rsidR="002E6CC0" w:rsidRPr="00822E5C" w:rsidRDefault="002E6CC0" w:rsidP="00671067">
            <w:r w:rsidRPr="00822E5C">
              <w:t>F value</w:t>
            </w:r>
          </w:p>
        </w:tc>
        <w:tc>
          <w:tcPr>
            <w:tcW w:w="1016" w:type="dxa"/>
            <w:vAlign w:val="center"/>
          </w:tcPr>
          <w:p w14:paraId="354FFAE0" w14:textId="77777777" w:rsidR="002E6CC0" w:rsidRPr="00822E5C" w:rsidRDefault="002E6CC0" w:rsidP="00671067">
            <w:r w:rsidRPr="00822E5C">
              <w:t>Pr(&gt;F)</w:t>
            </w:r>
          </w:p>
        </w:tc>
        <w:tc>
          <w:tcPr>
            <w:tcW w:w="1016" w:type="dxa"/>
            <w:vAlign w:val="center"/>
          </w:tcPr>
          <w:p w14:paraId="58582E27" w14:textId="77777777" w:rsidR="002E6CC0" w:rsidRPr="00822E5C" w:rsidRDefault="002E6CC0" w:rsidP="00671067">
            <w:r w:rsidRPr="00822E5C">
              <w:t>η</w:t>
            </w:r>
            <w:r w:rsidRPr="00822E5C">
              <w:rPr>
                <w:vertAlign w:val="subscript"/>
              </w:rPr>
              <w:t>p</w:t>
            </w:r>
            <w:r w:rsidRPr="00822E5C">
              <w:rPr>
                <w:vertAlign w:val="superscript"/>
              </w:rPr>
              <w:t>2</w:t>
            </w:r>
          </w:p>
        </w:tc>
      </w:tr>
      <w:tr w:rsidR="002E6CC0" w:rsidRPr="00822E5C" w14:paraId="5EF2EF95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71236CEA" w14:textId="77777777" w:rsidR="002E6CC0" w:rsidRPr="00822E5C" w:rsidRDefault="002E6CC0" w:rsidP="007555BD">
            <w:r w:rsidRPr="00822E5C">
              <w:t>Childhood abuse</w:t>
            </w:r>
          </w:p>
        </w:tc>
        <w:tc>
          <w:tcPr>
            <w:tcW w:w="1016" w:type="dxa"/>
            <w:vAlign w:val="center"/>
          </w:tcPr>
          <w:p w14:paraId="7716506E" w14:textId="13FAF23B" w:rsidR="002E6CC0" w:rsidRPr="00822E5C" w:rsidRDefault="002E6CC0" w:rsidP="007555BD">
            <w:r w:rsidRPr="00822E5C">
              <w:t>0.24</w:t>
            </w:r>
          </w:p>
        </w:tc>
        <w:tc>
          <w:tcPr>
            <w:tcW w:w="1016" w:type="dxa"/>
            <w:vAlign w:val="center"/>
          </w:tcPr>
          <w:p w14:paraId="2E1893CF" w14:textId="1D2B6AF3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7FEB2BCF" w14:textId="25B2A886" w:rsidR="002E6CC0" w:rsidRPr="00822E5C" w:rsidRDefault="002E6CC0" w:rsidP="007555BD">
            <w:r w:rsidRPr="00822E5C">
              <w:t>0.44</w:t>
            </w:r>
          </w:p>
        </w:tc>
        <w:tc>
          <w:tcPr>
            <w:tcW w:w="1016" w:type="dxa"/>
            <w:vAlign w:val="center"/>
          </w:tcPr>
          <w:p w14:paraId="7BFCAC91" w14:textId="51F7D1A7" w:rsidR="002E6CC0" w:rsidRPr="00822E5C" w:rsidRDefault="002E6CC0" w:rsidP="007555BD">
            <w:r w:rsidRPr="00822E5C">
              <w:t>0.52</w:t>
            </w:r>
          </w:p>
        </w:tc>
        <w:tc>
          <w:tcPr>
            <w:tcW w:w="1016" w:type="dxa"/>
            <w:vAlign w:val="center"/>
          </w:tcPr>
          <w:p w14:paraId="277526FF" w14:textId="19C35BBE" w:rsidR="002E6CC0" w:rsidRPr="00822E5C" w:rsidRDefault="002E6CC0" w:rsidP="007555BD">
            <w:r w:rsidRPr="00822E5C">
              <w:t>0.03</w:t>
            </w:r>
          </w:p>
        </w:tc>
      </w:tr>
      <w:tr w:rsidR="002E6CC0" w:rsidRPr="00822E5C" w14:paraId="60F008C1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28DE14E7" w14:textId="77777777" w:rsidR="002E6CC0" w:rsidRPr="00822E5C" w:rsidRDefault="002E6CC0" w:rsidP="007555BD">
            <w:r w:rsidRPr="00822E5C">
              <w:t>Multiple vs single SA group</w:t>
            </w:r>
          </w:p>
        </w:tc>
        <w:tc>
          <w:tcPr>
            <w:tcW w:w="1016" w:type="dxa"/>
            <w:vAlign w:val="center"/>
          </w:tcPr>
          <w:p w14:paraId="6AD4995D" w14:textId="2B32DD9E" w:rsidR="002E6CC0" w:rsidRPr="00822E5C" w:rsidRDefault="002E6CC0" w:rsidP="007555BD">
            <w:r w:rsidRPr="00822E5C">
              <w:t>0.06</w:t>
            </w:r>
          </w:p>
        </w:tc>
        <w:tc>
          <w:tcPr>
            <w:tcW w:w="1016" w:type="dxa"/>
            <w:vAlign w:val="center"/>
          </w:tcPr>
          <w:p w14:paraId="790C6E81" w14:textId="596CCA18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6CF85674" w14:textId="3D91D070" w:rsidR="002E6CC0" w:rsidRPr="00822E5C" w:rsidRDefault="002E6CC0" w:rsidP="007555BD">
            <w:r w:rsidRPr="00822E5C">
              <w:t>0.12</w:t>
            </w:r>
          </w:p>
        </w:tc>
        <w:tc>
          <w:tcPr>
            <w:tcW w:w="1016" w:type="dxa"/>
            <w:vAlign w:val="center"/>
          </w:tcPr>
          <w:p w14:paraId="0E198945" w14:textId="1DF62ABD" w:rsidR="002E6CC0" w:rsidRPr="00822E5C" w:rsidRDefault="002E6CC0" w:rsidP="007555BD">
            <w:r w:rsidRPr="00822E5C">
              <w:t>0.74</w:t>
            </w:r>
          </w:p>
        </w:tc>
        <w:tc>
          <w:tcPr>
            <w:tcW w:w="1016" w:type="dxa"/>
            <w:vAlign w:val="center"/>
          </w:tcPr>
          <w:p w14:paraId="04B3C98D" w14:textId="5E640C4A" w:rsidR="002E6CC0" w:rsidRPr="00822E5C" w:rsidRDefault="002E6CC0" w:rsidP="007555BD">
            <w:r w:rsidRPr="00822E5C">
              <w:t>0.01</w:t>
            </w:r>
          </w:p>
        </w:tc>
      </w:tr>
      <w:tr w:rsidR="002E6CC0" w:rsidRPr="00822E5C" w14:paraId="2CE8BFB9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738CD118" w14:textId="221A1B8B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Severity of suicide intent</w:t>
            </w:r>
            <w:r w:rsidRPr="00822E5C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16" w:type="dxa"/>
            <w:vAlign w:val="center"/>
          </w:tcPr>
          <w:p w14:paraId="7C3E6D0B" w14:textId="07D2442B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2.60</w:t>
            </w:r>
          </w:p>
        </w:tc>
        <w:tc>
          <w:tcPr>
            <w:tcW w:w="1016" w:type="dxa"/>
            <w:vAlign w:val="center"/>
          </w:tcPr>
          <w:p w14:paraId="01EA2B6C" w14:textId="288DDF3E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, 13</w:t>
            </w:r>
          </w:p>
        </w:tc>
        <w:tc>
          <w:tcPr>
            <w:tcW w:w="1016" w:type="dxa"/>
            <w:vAlign w:val="center"/>
          </w:tcPr>
          <w:p w14:paraId="0F907B6B" w14:textId="65BA1B26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7.39</w:t>
            </w:r>
          </w:p>
        </w:tc>
        <w:tc>
          <w:tcPr>
            <w:tcW w:w="1016" w:type="dxa"/>
            <w:vAlign w:val="center"/>
          </w:tcPr>
          <w:p w14:paraId="34DB7FA8" w14:textId="2FB0618A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017 *</w:t>
            </w:r>
          </w:p>
        </w:tc>
        <w:tc>
          <w:tcPr>
            <w:tcW w:w="1016" w:type="dxa"/>
            <w:vAlign w:val="center"/>
          </w:tcPr>
          <w:p w14:paraId="63BD1AF5" w14:textId="0C9CA2F4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36</w:t>
            </w:r>
          </w:p>
        </w:tc>
      </w:tr>
      <w:tr w:rsidR="002E6CC0" w:rsidRPr="00822E5C" w14:paraId="270E947D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780FEC9A" w14:textId="77777777" w:rsidR="002E6CC0" w:rsidRPr="00822E5C" w:rsidRDefault="002E6CC0" w:rsidP="007555BD">
            <w:r w:rsidRPr="00822E5C">
              <w:t>Impulsive vs non-impulsive SA group</w:t>
            </w:r>
          </w:p>
        </w:tc>
        <w:tc>
          <w:tcPr>
            <w:tcW w:w="1016" w:type="dxa"/>
            <w:vAlign w:val="center"/>
          </w:tcPr>
          <w:p w14:paraId="15F4CC54" w14:textId="1C9AB1B8" w:rsidR="002E6CC0" w:rsidRPr="00822E5C" w:rsidRDefault="002E6CC0" w:rsidP="007555BD">
            <w:r w:rsidRPr="00822E5C">
              <w:t>0.62</w:t>
            </w:r>
          </w:p>
        </w:tc>
        <w:tc>
          <w:tcPr>
            <w:tcW w:w="1016" w:type="dxa"/>
            <w:vAlign w:val="center"/>
          </w:tcPr>
          <w:p w14:paraId="6B4F7A12" w14:textId="75A0975D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630AF049" w14:textId="2CDBBB7B" w:rsidR="002E6CC0" w:rsidRPr="00822E5C" w:rsidRDefault="002E6CC0" w:rsidP="007555BD">
            <w:r w:rsidRPr="00822E5C">
              <w:t>1.24</w:t>
            </w:r>
          </w:p>
        </w:tc>
        <w:tc>
          <w:tcPr>
            <w:tcW w:w="1016" w:type="dxa"/>
            <w:vAlign w:val="center"/>
          </w:tcPr>
          <w:p w14:paraId="35B10227" w14:textId="04B4185B" w:rsidR="002E6CC0" w:rsidRPr="00822E5C" w:rsidRDefault="002E6CC0" w:rsidP="007555BD">
            <w:r w:rsidRPr="00822E5C">
              <w:t>0.28</w:t>
            </w:r>
          </w:p>
        </w:tc>
        <w:tc>
          <w:tcPr>
            <w:tcW w:w="1016" w:type="dxa"/>
            <w:vAlign w:val="center"/>
          </w:tcPr>
          <w:p w14:paraId="62AC5FA4" w14:textId="4219AA5A" w:rsidR="002E6CC0" w:rsidRPr="00822E5C" w:rsidRDefault="002E6CC0" w:rsidP="007555BD">
            <w:r w:rsidRPr="00822E5C">
              <w:t>0.09</w:t>
            </w:r>
          </w:p>
        </w:tc>
      </w:tr>
    </w:tbl>
    <w:p w14:paraId="2B12613C" w14:textId="156C5BE9" w:rsidR="00BE1B9C" w:rsidRPr="00822E5C" w:rsidRDefault="00BE1B9C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>: -log= logarithmic transformed variable; SA= suicide attempt</w:t>
      </w:r>
      <w:r w:rsidR="009750E9" w:rsidRPr="00822E5C">
        <w:t xml:space="preserve"> group</w:t>
      </w:r>
    </w:p>
    <w:p w14:paraId="68C6C8C2" w14:textId="1BE6F7F4" w:rsidR="00F7035E" w:rsidRPr="00822E5C" w:rsidRDefault="00F7035E" w:rsidP="00F93234">
      <w:pPr>
        <w:spacing w:before="240" w:after="240" w:line="360" w:lineRule="auto"/>
        <w:jc w:val="both"/>
      </w:pPr>
      <w:r w:rsidRPr="00822E5C">
        <w:rPr>
          <w:vertAlign w:val="superscript"/>
        </w:rPr>
        <w:t>B</w:t>
      </w:r>
      <w:r w:rsidRPr="00822E5C">
        <w:t xml:space="preserve"> Sensitivity analysis included adding depression severity (MADRS, BDI-II), education, time since last SA, and time between sampling and analysis, as covariates one at a time. The results remained similar, and models were</w:t>
      </w:r>
      <w:r w:rsidR="00DF37B4" w:rsidRPr="00822E5C">
        <w:t xml:space="preserve"> in the range of</w:t>
      </w:r>
      <w:r w:rsidRPr="00822E5C">
        <w:t xml:space="preserve"> p= </w:t>
      </w:r>
      <w:r w:rsidR="00E87A07" w:rsidRPr="00822E5C">
        <w:t>.02-.0</w:t>
      </w:r>
      <w:r w:rsidR="00D87C96" w:rsidRPr="00822E5C">
        <w:t>4</w:t>
      </w:r>
      <w:r w:rsidRPr="00822E5C">
        <w:t xml:space="preserve"> with η</w:t>
      </w:r>
      <w:r w:rsidRPr="00822E5C">
        <w:rPr>
          <w:vertAlign w:val="subscript"/>
        </w:rPr>
        <w:t>p</w:t>
      </w:r>
      <w:r w:rsidRPr="00822E5C">
        <w:rPr>
          <w:vertAlign w:val="superscript"/>
        </w:rPr>
        <w:t>2</w:t>
      </w:r>
      <w:r w:rsidRPr="00822E5C">
        <w:t xml:space="preserve">= </w:t>
      </w:r>
      <w:r w:rsidR="00E87A07" w:rsidRPr="00822E5C">
        <w:t>0.3</w:t>
      </w:r>
      <w:r w:rsidR="00D87C96" w:rsidRPr="00822E5C">
        <w:t>2</w:t>
      </w:r>
      <w:r w:rsidRPr="00822E5C">
        <w:t>-</w:t>
      </w:r>
      <w:r w:rsidR="00E87A07" w:rsidRPr="00822E5C">
        <w:t>0.</w:t>
      </w:r>
      <w:r w:rsidR="00D87C96" w:rsidRPr="00822E5C">
        <w:t>48</w:t>
      </w:r>
      <w:r w:rsidRPr="00822E5C">
        <w:t xml:space="preserve">). </w:t>
      </w:r>
      <w:r w:rsidR="00A870C4" w:rsidRPr="00822E5C">
        <w:t>There were no main effects of additional covariates (p’s&gt; .4)</w:t>
      </w:r>
      <w:r w:rsidR="009D6B33" w:rsidRPr="00822E5C">
        <w:t xml:space="preserve">. </w:t>
      </w:r>
    </w:p>
    <w:p w14:paraId="2D10B0CA" w14:textId="4AFF3643" w:rsidR="00F7035E" w:rsidRPr="00822E5C" w:rsidRDefault="00F7035E" w:rsidP="00F93234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Results are presented on an unadjusted statistical threshold and should be considered preliminary. </w:t>
      </w:r>
      <w:r w:rsidR="00BF34B9" w:rsidRPr="00822E5C">
        <w:t>Η</w:t>
      </w:r>
      <w:r w:rsidR="00BF34B9" w:rsidRPr="00822E5C">
        <w:rPr>
          <w:vertAlign w:val="subscript"/>
        </w:rPr>
        <w:t>p</w:t>
      </w:r>
      <w:r w:rsidR="00BF34B9" w:rsidRPr="00822E5C">
        <w:rPr>
          <w:vertAlign w:val="superscript"/>
        </w:rPr>
        <w:t>2</w:t>
      </w:r>
      <w:r w:rsidR="00BF34B9" w:rsidRPr="00822E5C">
        <w:t>= 0.36 represents large effect size.</w:t>
      </w:r>
    </w:p>
    <w:p w14:paraId="75477976" w14:textId="70B21AE5" w:rsidR="007555BD" w:rsidRPr="00822E5C" w:rsidRDefault="00591714" w:rsidP="00A870C4">
      <w:pPr>
        <w:spacing w:before="240" w:after="240" w:line="360" w:lineRule="auto"/>
      </w:pPr>
      <w:r w:rsidRPr="00822E5C">
        <w:rPr>
          <w:b/>
          <w:bCs/>
        </w:rPr>
        <w:t>Supplementary Table S4C</w:t>
      </w:r>
      <w:r w:rsidRPr="00822E5C">
        <w:t xml:space="preserve">. Analysis of variance table for the exploratory analyses on the DHEA-log. </w:t>
      </w:r>
      <w:r w:rsidR="00B228DD" w:rsidRPr="00822E5C">
        <w:t>For brevity, we noted statistics for the variables of interest, while models also included age, gender and hair weight.</w:t>
      </w:r>
    </w:p>
    <w:tbl>
      <w:tblPr>
        <w:tblStyle w:val="TableGrid"/>
        <w:tblW w:w="8477" w:type="dxa"/>
        <w:tblLayout w:type="fixed"/>
        <w:tblLook w:val="04A0" w:firstRow="1" w:lastRow="0" w:firstColumn="1" w:lastColumn="0" w:noHBand="0" w:noVBand="1"/>
      </w:tblPr>
      <w:tblGrid>
        <w:gridCol w:w="3397"/>
        <w:gridCol w:w="1016"/>
        <w:gridCol w:w="1016"/>
        <w:gridCol w:w="1016"/>
        <w:gridCol w:w="1016"/>
        <w:gridCol w:w="1016"/>
      </w:tblGrid>
      <w:tr w:rsidR="002E6CC0" w:rsidRPr="00822E5C" w14:paraId="7F382240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4337B43F" w14:textId="77777777" w:rsidR="002E6CC0" w:rsidRPr="00822E5C" w:rsidRDefault="002E6CC0" w:rsidP="00671067">
            <w:r w:rsidRPr="00822E5C">
              <w:t>Tested variable</w:t>
            </w:r>
          </w:p>
        </w:tc>
        <w:tc>
          <w:tcPr>
            <w:tcW w:w="1016" w:type="dxa"/>
            <w:vAlign w:val="center"/>
          </w:tcPr>
          <w:p w14:paraId="4B0ABB2A" w14:textId="77777777" w:rsidR="002E6CC0" w:rsidRPr="00822E5C" w:rsidRDefault="002E6CC0" w:rsidP="00671067">
            <w:r w:rsidRPr="00822E5C">
              <w:t xml:space="preserve">Sum Sq </w:t>
            </w:r>
          </w:p>
        </w:tc>
        <w:tc>
          <w:tcPr>
            <w:tcW w:w="1016" w:type="dxa"/>
            <w:vAlign w:val="center"/>
          </w:tcPr>
          <w:p w14:paraId="75BB11C5" w14:textId="77777777" w:rsidR="002E6CC0" w:rsidRPr="00822E5C" w:rsidRDefault="002E6CC0" w:rsidP="00671067">
            <w:r w:rsidRPr="00822E5C">
              <w:t xml:space="preserve">Df </w:t>
            </w:r>
          </w:p>
        </w:tc>
        <w:tc>
          <w:tcPr>
            <w:tcW w:w="1016" w:type="dxa"/>
            <w:vAlign w:val="center"/>
          </w:tcPr>
          <w:p w14:paraId="24A5B8C4" w14:textId="77777777" w:rsidR="002E6CC0" w:rsidRPr="00822E5C" w:rsidRDefault="002E6CC0" w:rsidP="00671067">
            <w:r w:rsidRPr="00822E5C">
              <w:t>F value</w:t>
            </w:r>
          </w:p>
        </w:tc>
        <w:tc>
          <w:tcPr>
            <w:tcW w:w="1016" w:type="dxa"/>
            <w:vAlign w:val="center"/>
          </w:tcPr>
          <w:p w14:paraId="04ADF6F9" w14:textId="77777777" w:rsidR="002E6CC0" w:rsidRPr="00822E5C" w:rsidRDefault="002E6CC0" w:rsidP="00671067">
            <w:r w:rsidRPr="00822E5C">
              <w:t>Pr(&gt;F)</w:t>
            </w:r>
          </w:p>
        </w:tc>
        <w:tc>
          <w:tcPr>
            <w:tcW w:w="1016" w:type="dxa"/>
            <w:vAlign w:val="center"/>
          </w:tcPr>
          <w:p w14:paraId="20E851AD" w14:textId="77777777" w:rsidR="002E6CC0" w:rsidRPr="00822E5C" w:rsidRDefault="002E6CC0" w:rsidP="00671067">
            <w:r w:rsidRPr="00822E5C">
              <w:t>η</w:t>
            </w:r>
            <w:r w:rsidRPr="00822E5C">
              <w:rPr>
                <w:vertAlign w:val="subscript"/>
              </w:rPr>
              <w:t>p</w:t>
            </w:r>
            <w:r w:rsidRPr="00822E5C">
              <w:rPr>
                <w:vertAlign w:val="superscript"/>
              </w:rPr>
              <w:t>2</w:t>
            </w:r>
          </w:p>
        </w:tc>
      </w:tr>
      <w:tr w:rsidR="002E6CC0" w:rsidRPr="00822E5C" w14:paraId="3DA14F6D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2786E145" w14:textId="77777777" w:rsidR="002E6CC0" w:rsidRPr="00822E5C" w:rsidRDefault="002E6CC0" w:rsidP="007555BD">
            <w:r w:rsidRPr="00822E5C">
              <w:t>Childhood abuse</w:t>
            </w:r>
          </w:p>
        </w:tc>
        <w:tc>
          <w:tcPr>
            <w:tcW w:w="1016" w:type="dxa"/>
            <w:vAlign w:val="center"/>
          </w:tcPr>
          <w:p w14:paraId="7C7CDCD2" w14:textId="1EC01CAE" w:rsidR="002E6CC0" w:rsidRPr="00822E5C" w:rsidRDefault="002E6CC0" w:rsidP="007555BD">
            <w:r w:rsidRPr="00822E5C">
              <w:t>0.26</w:t>
            </w:r>
          </w:p>
        </w:tc>
        <w:tc>
          <w:tcPr>
            <w:tcW w:w="1016" w:type="dxa"/>
            <w:vAlign w:val="center"/>
          </w:tcPr>
          <w:p w14:paraId="5D304C70" w14:textId="4B190BB6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20F1511C" w14:textId="1AE3306B" w:rsidR="002E6CC0" w:rsidRPr="00822E5C" w:rsidRDefault="002E6CC0" w:rsidP="007555BD">
            <w:r w:rsidRPr="00822E5C">
              <w:t>0.47</w:t>
            </w:r>
          </w:p>
        </w:tc>
        <w:tc>
          <w:tcPr>
            <w:tcW w:w="1016" w:type="dxa"/>
            <w:vAlign w:val="center"/>
          </w:tcPr>
          <w:p w14:paraId="64C172A4" w14:textId="18C5308C" w:rsidR="002E6CC0" w:rsidRPr="00822E5C" w:rsidRDefault="002E6CC0" w:rsidP="007555BD">
            <w:r w:rsidRPr="00822E5C">
              <w:t>0.50</w:t>
            </w:r>
          </w:p>
        </w:tc>
        <w:tc>
          <w:tcPr>
            <w:tcW w:w="1016" w:type="dxa"/>
            <w:vAlign w:val="center"/>
          </w:tcPr>
          <w:p w14:paraId="6C57E4C1" w14:textId="73D37587" w:rsidR="002E6CC0" w:rsidRPr="00822E5C" w:rsidRDefault="002E6CC0" w:rsidP="007555BD">
            <w:r w:rsidRPr="00822E5C">
              <w:t>0.03</w:t>
            </w:r>
          </w:p>
        </w:tc>
      </w:tr>
      <w:tr w:rsidR="002E6CC0" w:rsidRPr="00822E5C" w14:paraId="6E43894F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7070CCC8" w14:textId="38FECD63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Multiple vs single SA group</w:t>
            </w:r>
            <w:r w:rsidRPr="00822E5C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016" w:type="dxa"/>
            <w:vAlign w:val="center"/>
          </w:tcPr>
          <w:p w14:paraId="326D10BD" w14:textId="5FE41CC3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.96</w:t>
            </w:r>
          </w:p>
        </w:tc>
        <w:tc>
          <w:tcPr>
            <w:tcW w:w="1016" w:type="dxa"/>
            <w:vAlign w:val="center"/>
          </w:tcPr>
          <w:p w14:paraId="1D27F4B6" w14:textId="4D303DA1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1, 13</w:t>
            </w:r>
          </w:p>
        </w:tc>
        <w:tc>
          <w:tcPr>
            <w:tcW w:w="1016" w:type="dxa"/>
            <w:vAlign w:val="center"/>
          </w:tcPr>
          <w:p w14:paraId="20E399A0" w14:textId="4EB92CB1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4.67</w:t>
            </w:r>
          </w:p>
        </w:tc>
        <w:tc>
          <w:tcPr>
            <w:tcW w:w="1016" w:type="dxa"/>
            <w:vAlign w:val="center"/>
          </w:tcPr>
          <w:p w14:paraId="568948BE" w14:textId="30F46F06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050 *</w:t>
            </w:r>
          </w:p>
        </w:tc>
        <w:tc>
          <w:tcPr>
            <w:tcW w:w="1016" w:type="dxa"/>
            <w:vAlign w:val="center"/>
          </w:tcPr>
          <w:p w14:paraId="6BB89503" w14:textId="27DC5ECC" w:rsidR="002E6CC0" w:rsidRPr="00822E5C" w:rsidRDefault="002E6CC0" w:rsidP="007555BD">
            <w:pPr>
              <w:rPr>
                <w:b/>
                <w:bCs/>
              </w:rPr>
            </w:pPr>
            <w:r w:rsidRPr="00822E5C">
              <w:rPr>
                <w:b/>
                <w:bCs/>
              </w:rPr>
              <w:t>0.26</w:t>
            </w:r>
          </w:p>
        </w:tc>
      </w:tr>
      <w:tr w:rsidR="002E6CC0" w:rsidRPr="00822E5C" w14:paraId="15AC33BC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2FF7808E" w14:textId="77777777" w:rsidR="002E6CC0" w:rsidRPr="00822E5C" w:rsidRDefault="002E6CC0" w:rsidP="007555BD">
            <w:r w:rsidRPr="00822E5C">
              <w:t>Severity of suicide intent</w:t>
            </w:r>
          </w:p>
        </w:tc>
        <w:tc>
          <w:tcPr>
            <w:tcW w:w="1016" w:type="dxa"/>
            <w:vAlign w:val="center"/>
          </w:tcPr>
          <w:p w14:paraId="450B8DF2" w14:textId="2C540229" w:rsidR="002E6CC0" w:rsidRPr="00822E5C" w:rsidRDefault="002E6CC0" w:rsidP="007555BD">
            <w:pPr>
              <w:rPr>
                <w:b/>
                <w:bCs/>
              </w:rPr>
            </w:pPr>
            <w:r w:rsidRPr="00822E5C">
              <w:t>0.01</w:t>
            </w:r>
          </w:p>
        </w:tc>
        <w:tc>
          <w:tcPr>
            <w:tcW w:w="1016" w:type="dxa"/>
            <w:vAlign w:val="center"/>
          </w:tcPr>
          <w:p w14:paraId="675145E4" w14:textId="2DE3B597" w:rsidR="002E6CC0" w:rsidRPr="00822E5C" w:rsidRDefault="002E6CC0" w:rsidP="007555BD">
            <w:pPr>
              <w:rPr>
                <w:b/>
                <w:bCs/>
              </w:rPr>
            </w:pPr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33F338E2" w14:textId="13BA1B67" w:rsidR="002E6CC0" w:rsidRPr="00822E5C" w:rsidRDefault="002E6CC0" w:rsidP="007555BD">
            <w:pPr>
              <w:rPr>
                <w:b/>
                <w:bCs/>
              </w:rPr>
            </w:pPr>
            <w:r w:rsidRPr="00822E5C">
              <w:t>0.01</w:t>
            </w:r>
          </w:p>
        </w:tc>
        <w:tc>
          <w:tcPr>
            <w:tcW w:w="1016" w:type="dxa"/>
            <w:vAlign w:val="center"/>
          </w:tcPr>
          <w:p w14:paraId="14DA1603" w14:textId="65BA0513" w:rsidR="002E6CC0" w:rsidRPr="00822E5C" w:rsidRDefault="002E6CC0" w:rsidP="007555BD">
            <w:r w:rsidRPr="00822E5C">
              <w:t>0.92</w:t>
            </w:r>
          </w:p>
        </w:tc>
        <w:tc>
          <w:tcPr>
            <w:tcW w:w="1016" w:type="dxa"/>
            <w:vAlign w:val="center"/>
          </w:tcPr>
          <w:p w14:paraId="0D8B37C0" w14:textId="247002FA" w:rsidR="002E6CC0" w:rsidRPr="00822E5C" w:rsidRDefault="002E6CC0" w:rsidP="007555BD">
            <w:r w:rsidRPr="00822E5C">
              <w:t>0.001</w:t>
            </w:r>
          </w:p>
        </w:tc>
      </w:tr>
      <w:tr w:rsidR="002E6CC0" w:rsidRPr="00822E5C" w14:paraId="0EDECED5" w14:textId="77777777" w:rsidTr="002E6CC0">
        <w:trPr>
          <w:trHeight w:val="506"/>
        </w:trPr>
        <w:tc>
          <w:tcPr>
            <w:tcW w:w="3397" w:type="dxa"/>
            <w:vAlign w:val="center"/>
          </w:tcPr>
          <w:p w14:paraId="0A496E58" w14:textId="77777777" w:rsidR="002E6CC0" w:rsidRPr="00822E5C" w:rsidRDefault="002E6CC0" w:rsidP="007555BD">
            <w:r w:rsidRPr="00822E5C">
              <w:lastRenderedPageBreak/>
              <w:t>Impulsive vs non-impulsive SA group</w:t>
            </w:r>
          </w:p>
        </w:tc>
        <w:tc>
          <w:tcPr>
            <w:tcW w:w="1016" w:type="dxa"/>
            <w:vAlign w:val="center"/>
          </w:tcPr>
          <w:p w14:paraId="3E1ADE8A" w14:textId="2C618EC2" w:rsidR="002E6CC0" w:rsidRPr="00822E5C" w:rsidRDefault="002E6CC0" w:rsidP="007555BD">
            <w:r w:rsidRPr="00822E5C">
              <w:t>0.30</w:t>
            </w:r>
          </w:p>
        </w:tc>
        <w:tc>
          <w:tcPr>
            <w:tcW w:w="1016" w:type="dxa"/>
            <w:vAlign w:val="center"/>
          </w:tcPr>
          <w:p w14:paraId="27D8334B" w14:textId="35AE6EAF" w:rsidR="002E6CC0" w:rsidRPr="00822E5C" w:rsidRDefault="002E6CC0" w:rsidP="007555BD">
            <w:r w:rsidRPr="00822E5C">
              <w:t>1, 13</w:t>
            </w:r>
          </w:p>
        </w:tc>
        <w:tc>
          <w:tcPr>
            <w:tcW w:w="1016" w:type="dxa"/>
            <w:vAlign w:val="center"/>
          </w:tcPr>
          <w:p w14:paraId="2C3491F3" w14:textId="7FD910FA" w:rsidR="002E6CC0" w:rsidRPr="00822E5C" w:rsidRDefault="002E6CC0" w:rsidP="007555BD">
            <w:r w:rsidRPr="00822E5C">
              <w:t>0.54</w:t>
            </w:r>
          </w:p>
        </w:tc>
        <w:tc>
          <w:tcPr>
            <w:tcW w:w="1016" w:type="dxa"/>
            <w:vAlign w:val="center"/>
          </w:tcPr>
          <w:p w14:paraId="77CFD89D" w14:textId="456D4C1E" w:rsidR="002E6CC0" w:rsidRPr="00822E5C" w:rsidRDefault="002E6CC0" w:rsidP="007555BD">
            <w:r w:rsidRPr="00822E5C">
              <w:t>0.47</w:t>
            </w:r>
          </w:p>
        </w:tc>
        <w:tc>
          <w:tcPr>
            <w:tcW w:w="1016" w:type="dxa"/>
            <w:vAlign w:val="center"/>
          </w:tcPr>
          <w:p w14:paraId="7BB5E7DB" w14:textId="76696225" w:rsidR="002E6CC0" w:rsidRPr="00822E5C" w:rsidRDefault="002E6CC0" w:rsidP="007555BD">
            <w:r w:rsidRPr="00822E5C">
              <w:t>0.04</w:t>
            </w:r>
          </w:p>
        </w:tc>
      </w:tr>
    </w:tbl>
    <w:p w14:paraId="00729359" w14:textId="48EF44D7" w:rsidR="00591714" w:rsidRPr="00822E5C" w:rsidRDefault="00591714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>: -log= logarithmic transformed variable; SA= suicide attempt</w:t>
      </w:r>
      <w:r w:rsidR="009750E9" w:rsidRPr="00822E5C">
        <w:t xml:space="preserve"> group</w:t>
      </w:r>
    </w:p>
    <w:p w14:paraId="1B697650" w14:textId="030FDE35" w:rsidR="00F7035E" w:rsidRPr="00822E5C" w:rsidRDefault="00F7035E" w:rsidP="00F93234">
      <w:pPr>
        <w:spacing w:before="240" w:after="240" w:line="360" w:lineRule="auto"/>
        <w:jc w:val="both"/>
      </w:pPr>
      <w:r w:rsidRPr="00822E5C">
        <w:rPr>
          <w:vertAlign w:val="superscript"/>
        </w:rPr>
        <w:t>C</w:t>
      </w:r>
      <w:r w:rsidR="001418CB" w:rsidRPr="00822E5C">
        <w:t xml:space="preserve"> </w:t>
      </w:r>
      <w:r w:rsidR="00C65F18" w:rsidRPr="00822E5C">
        <w:t>Sensitivity analysis included adding depression severity (MADRS, BDI-II), education, time since last SA, and time between sampling and analysis, as covariates one at a time. The results remained similar, and models were in the range of p= .06-.09 with η</w:t>
      </w:r>
      <w:r w:rsidR="00C65F18" w:rsidRPr="00822E5C">
        <w:rPr>
          <w:vertAlign w:val="subscript"/>
        </w:rPr>
        <w:t>p</w:t>
      </w:r>
      <w:r w:rsidR="00C65F18" w:rsidRPr="00822E5C">
        <w:rPr>
          <w:vertAlign w:val="superscript"/>
        </w:rPr>
        <w:t>2</w:t>
      </w:r>
      <w:r w:rsidR="00C65F18" w:rsidRPr="00822E5C">
        <w:t xml:space="preserve">= 0.23-0.28). </w:t>
      </w:r>
      <w:r w:rsidR="00A870C4" w:rsidRPr="00822E5C">
        <w:t>There were no main effects of additional covariates (p’s&gt; .5)</w:t>
      </w:r>
      <w:r w:rsidR="009D6B33" w:rsidRPr="00822E5C">
        <w:t xml:space="preserve">. </w:t>
      </w:r>
    </w:p>
    <w:p w14:paraId="33392B19" w14:textId="12CC51B3" w:rsidR="002E6CC0" w:rsidRPr="00822E5C" w:rsidRDefault="00F7035E" w:rsidP="00F93234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Results are presented on an unadjusted statistical threshold and should be considered preliminary. </w:t>
      </w:r>
      <w:r w:rsidR="00BF34B9" w:rsidRPr="00822E5C">
        <w:t>Η</w:t>
      </w:r>
      <w:r w:rsidR="00BF34B9" w:rsidRPr="00822E5C">
        <w:rPr>
          <w:vertAlign w:val="subscript"/>
        </w:rPr>
        <w:t>p</w:t>
      </w:r>
      <w:r w:rsidR="00BF34B9" w:rsidRPr="00822E5C">
        <w:rPr>
          <w:vertAlign w:val="superscript"/>
        </w:rPr>
        <w:t>2</w:t>
      </w:r>
      <w:r w:rsidR="00BF34B9" w:rsidRPr="00822E5C">
        <w:t>= 0.26 represents large effect size.</w:t>
      </w:r>
    </w:p>
    <w:p w14:paraId="33E29388" w14:textId="25B6D499" w:rsidR="00561027" w:rsidRPr="00822E5C" w:rsidRDefault="00561027" w:rsidP="00561027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>Table S5A-1</w:t>
      </w:r>
      <w:r w:rsidRPr="00822E5C">
        <w:rPr>
          <w:lang w:val="en-GB"/>
        </w:rPr>
        <w:t xml:space="preserve"> Analysis of variance table for the exploratory analyses on the mean cortisol-log. Models include variables of inter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561027" w:rsidRPr="00822E5C" w14:paraId="4BC5AE16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6428CD2" w14:textId="77777777" w:rsidR="00561027" w:rsidRPr="00822E5C" w:rsidRDefault="00561027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1221018D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1745269D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52E704D7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03B1819A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561027" w:rsidRPr="00822E5C" w14:paraId="2FE70ADE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79B46438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1875BD92" w14:textId="0EAB6EDF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2.1544</w:t>
            </w:r>
          </w:p>
        </w:tc>
        <w:tc>
          <w:tcPr>
            <w:tcW w:w="1521" w:type="dxa"/>
            <w:vAlign w:val="center"/>
          </w:tcPr>
          <w:p w14:paraId="77F63C03" w14:textId="444BBFA0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3C694536" w14:textId="1BC03FBA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1.8704 </w:t>
            </w:r>
          </w:p>
        </w:tc>
        <w:tc>
          <w:tcPr>
            <w:tcW w:w="1521" w:type="dxa"/>
            <w:vAlign w:val="center"/>
          </w:tcPr>
          <w:p w14:paraId="2D9107DA" w14:textId="39597FB6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1946</w:t>
            </w:r>
          </w:p>
        </w:tc>
      </w:tr>
      <w:tr w:rsidR="00561027" w:rsidRPr="00822E5C" w14:paraId="58C6885B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4D98A3DD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t>Childhood abuse</w:t>
            </w:r>
          </w:p>
        </w:tc>
        <w:tc>
          <w:tcPr>
            <w:tcW w:w="1520" w:type="dxa"/>
            <w:vAlign w:val="center"/>
          </w:tcPr>
          <w:p w14:paraId="73D33E7B" w14:textId="61C91EAD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.8082</w:t>
            </w:r>
          </w:p>
        </w:tc>
        <w:tc>
          <w:tcPr>
            <w:tcW w:w="1521" w:type="dxa"/>
            <w:vAlign w:val="center"/>
          </w:tcPr>
          <w:p w14:paraId="0A10F5CA" w14:textId="71BC2848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47B1F8A9" w14:textId="5F2A2357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1.5699 </w:t>
            </w:r>
          </w:p>
        </w:tc>
        <w:tc>
          <w:tcPr>
            <w:tcW w:w="1521" w:type="dxa"/>
            <w:vAlign w:val="center"/>
          </w:tcPr>
          <w:p w14:paraId="119D40AB" w14:textId="6E9AB39E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2323</w:t>
            </w:r>
          </w:p>
        </w:tc>
      </w:tr>
      <w:tr w:rsidR="00561027" w:rsidRPr="00822E5C" w14:paraId="2B782B05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5369F9A7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t>Multiple vs single SA group</w:t>
            </w:r>
          </w:p>
        </w:tc>
        <w:tc>
          <w:tcPr>
            <w:tcW w:w="1520" w:type="dxa"/>
            <w:vAlign w:val="center"/>
          </w:tcPr>
          <w:p w14:paraId="239B5968" w14:textId="7BAABF7E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4212</w:t>
            </w:r>
          </w:p>
        </w:tc>
        <w:tc>
          <w:tcPr>
            <w:tcW w:w="1521" w:type="dxa"/>
            <w:vAlign w:val="center"/>
          </w:tcPr>
          <w:p w14:paraId="19C1A72D" w14:textId="5A625428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35372C42" w14:textId="47931850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3657 </w:t>
            </w:r>
          </w:p>
        </w:tc>
        <w:tc>
          <w:tcPr>
            <w:tcW w:w="1521" w:type="dxa"/>
            <w:vAlign w:val="center"/>
          </w:tcPr>
          <w:p w14:paraId="20A9C1AF" w14:textId="71187F2A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5558</w:t>
            </w:r>
          </w:p>
        </w:tc>
      </w:tr>
      <w:tr w:rsidR="00561027" w:rsidRPr="00822E5C" w14:paraId="1321D77B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3C172D7E" w14:textId="77777777" w:rsidR="00561027" w:rsidRPr="00822E5C" w:rsidRDefault="00561027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Severity of suicide intent</w:t>
            </w:r>
          </w:p>
        </w:tc>
        <w:tc>
          <w:tcPr>
            <w:tcW w:w="1520" w:type="dxa"/>
            <w:vAlign w:val="center"/>
          </w:tcPr>
          <w:p w14:paraId="603909F9" w14:textId="60812D26" w:rsidR="00561027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.2178</w:t>
            </w:r>
          </w:p>
        </w:tc>
        <w:tc>
          <w:tcPr>
            <w:tcW w:w="1521" w:type="dxa"/>
            <w:vAlign w:val="center"/>
          </w:tcPr>
          <w:p w14:paraId="07406F13" w14:textId="09436212" w:rsidR="00561027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4DF1E8AB" w14:textId="62DEE026" w:rsidR="00561027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0573 </w:t>
            </w:r>
          </w:p>
        </w:tc>
        <w:tc>
          <w:tcPr>
            <w:tcW w:w="1521" w:type="dxa"/>
            <w:vAlign w:val="center"/>
          </w:tcPr>
          <w:p w14:paraId="5477CDDF" w14:textId="1B49F5FD" w:rsidR="00561027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3226</w:t>
            </w:r>
          </w:p>
        </w:tc>
      </w:tr>
      <w:tr w:rsidR="00561027" w:rsidRPr="00822E5C" w14:paraId="18E73B25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45439A4" w14:textId="77777777" w:rsidR="00561027" w:rsidRPr="00822E5C" w:rsidRDefault="00561027" w:rsidP="003B2CF9">
            <w:pPr>
              <w:rPr>
                <w:lang w:val="en-GB"/>
              </w:rPr>
            </w:pPr>
            <w:r w:rsidRPr="00822E5C">
              <w:t>Impulsive vs non-impulsive SA group</w:t>
            </w:r>
          </w:p>
        </w:tc>
        <w:tc>
          <w:tcPr>
            <w:tcW w:w="1520" w:type="dxa"/>
            <w:vAlign w:val="center"/>
          </w:tcPr>
          <w:p w14:paraId="7E3405A4" w14:textId="56ADE5B1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171</w:t>
            </w:r>
          </w:p>
        </w:tc>
        <w:tc>
          <w:tcPr>
            <w:tcW w:w="1521" w:type="dxa"/>
            <w:vAlign w:val="center"/>
          </w:tcPr>
          <w:p w14:paraId="2CC96635" w14:textId="7915F05A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4562BC05" w14:textId="2AB600F4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0149 </w:t>
            </w:r>
          </w:p>
        </w:tc>
        <w:tc>
          <w:tcPr>
            <w:tcW w:w="1521" w:type="dxa"/>
            <w:vAlign w:val="center"/>
          </w:tcPr>
          <w:p w14:paraId="77D3F191" w14:textId="234F5BA5" w:rsidR="00561027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9048</w:t>
            </w:r>
          </w:p>
        </w:tc>
      </w:tr>
    </w:tbl>
    <w:p w14:paraId="23D79019" w14:textId="4F74B6D3" w:rsidR="00107425" w:rsidRPr="00822E5C" w:rsidRDefault="00107425" w:rsidP="00107425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 xml:space="preserve">Table S5A-2 </w:t>
      </w:r>
      <w:r w:rsidRPr="00822E5C">
        <w:rPr>
          <w:lang w:val="en-GB"/>
        </w:rPr>
        <w:t xml:space="preserve">Analysis of variance table for the exploratory analyses on the mean </w:t>
      </w:r>
      <w:r w:rsidR="004A290C" w:rsidRPr="00822E5C">
        <w:rPr>
          <w:lang w:val="en-GB"/>
        </w:rPr>
        <w:t>cortisol</w:t>
      </w:r>
      <w:r w:rsidRPr="00822E5C">
        <w:rPr>
          <w:lang w:val="en-GB"/>
        </w:rPr>
        <w:t>-log. Models include variable of interest and socio-demographic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107425" w:rsidRPr="00822E5C" w14:paraId="6ED84846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FBFD2AB" w14:textId="77777777" w:rsidR="00107425" w:rsidRPr="00822E5C" w:rsidRDefault="00107425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1D01BDD2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66DBD0A4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19E01BFE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459E8EC7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107425" w:rsidRPr="00822E5C" w14:paraId="1848FA70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7A59996A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5A5F7E9A" w14:textId="479827C3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2.1860</w:t>
            </w:r>
          </w:p>
        </w:tc>
        <w:tc>
          <w:tcPr>
            <w:tcW w:w="1521" w:type="dxa"/>
            <w:vAlign w:val="center"/>
          </w:tcPr>
          <w:p w14:paraId="1C88C6F8" w14:textId="18067AA0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4645D695" w14:textId="6187A2E2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2.5143 </w:t>
            </w:r>
          </w:p>
        </w:tc>
        <w:tc>
          <w:tcPr>
            <w:tcW w:w="1521" w:type="dxa"/>
            <w:vAlign w:val="center"/>
          </w:tcPr>
          <w:p w14:paraId="0045FEB4" w14:textId="2B8091A4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14390</w:t>
            </w:r>
          </w:p>
        </w:tc>
      </w:tr>
      <w:tr w:rsidR="00107425" w:rsidRPr="00822E5C" w14:paraId="4C995495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42BC5343" w14:textId="04BC3DAE" w:rsidR="00107425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Severity of suicide intent</w:t>
            </w:r>
          </w:p>
        </w:tc>
        <w:tc>
          <w:tcPr>
            <w:tcW w:w="1520" w:type="dxa"/>
            <w:vAlign w:val="center"/>
          </w:tcPr>
          <w:p w14:paraId="4DD2F881" w14:textId="68519DCD" w:rsidR="00107425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4.9265</w:t>
            </w:r>
          </w:p>
        </w:tc>
        <w:tc>
          <w:tcPr>
            <w:tcW w:w="1521" w:type="dxa"/>
            <w:vAlign w:val="center"/>
          </w:tcPr>
          <w:p w14:paraId="31943DA3" w14:textId="20523F11" w:rsidR="00107425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1F0D68B7" w14:textId="5723685D" w:rsidR="00107425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5.6663 </w:t>
            </w:r>
          </w:p>
        </w:tc>
        <w:tc>
          <w:tcPr>
            <w:tcW w:w="1521" w:type="dxa"/>
            <w:vAlign w:val="center"/>
          </w:tcPr>
          <w:p w14:paraId="6076E76E" w14:textId="0467A8DB" w:rsidR="00107425" w:rsidRPr="00822E5C" w:rsidRDefault="00107425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03859</w:t>
            </w:r>
          </w:p>
        </w:tc>
      </w:tr>
      <w:tr w:rsidR="00107425" w:rsidRPr="00822E5C" w14:paraId="1F5AF4EA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314EA801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Age </w:t>
            </w:r>
          </w:p>
        </w:tc>
        <w:tc>
          <w:tcPr>
            <w:tcW w:w="1520" w:type="dxa"/>
            <w:vAlign w:val="center"/>
          </w:tcPr>
          <w:p w14:paraId="318FF9F8" w14:textId="1E1FADE5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4.0469</w:t>
            </w:r>
          </w:p>
        </w:tc>
        <w:tc>
          <w:tcPr>
            <w:tcW w:w="1521" w:type="dxa"/>
            <w:vAlign w:val="center"/>
          </w:tcPr>
          <w:p w14:paraId="7B755D22" w14:textId="510915A7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6082CA79" w14:textId="7382F0C0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4.6546 </w:t>
            </w:r>
          </w:p>
        </w:tc>
        <w:tc>
          <w:tcPr>
            <w:tcW w:w="1521" w:type="dxa"/>
            <w:vAlign w:val="center"/>
          </w:tcPr>
          <w:p w14:paraId="149E7E2B" w14:textId="015AE5B2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5635</w:t>
            </w:r>
          </w:p>
        </w:tc>
      </w:tr>
      <w:tr w:rsidR="00107425" w:rsidRPr="00822E5C" w14:paraId="2653A1FF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7F727ECF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Gender</w:t>
            </w:r>
          </w:p>
        </w:tc>
        <w:tc>
          <w:tcPr>
            <w:tcW w:w="1520" w:type="dxa"/>
            <w:vAlign w:val="center"/>
          </w:tcPr>
          <w:p w14:paraId="6677C82D" w14:textId="405EFDA9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1761</w:t>
            </w:r>
          </w:p>
        </w:tc>
        <w:tc>
          <w:tcPr>
            <w:tcW w:w="1521" w:type="dxa"/>
            <w:vAlign w:val="center"/>
          </w:tcPr>
          <w:p w14:paraId="1C4765A7" w14:textId="30B28625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7A138271" w14:textId="1AEA3D71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2026 </w:t>
            </w:r>
          </w:p>
        </w:tc>
        <w:tc>
          <w:tcPr>
            <w:tcW w:w="1521" w:type="dxa"/>
            <w:vAlign w:val="center"/>
          </w:tcPr>
          <w:p w14:paraId="598033E4" w14:textId="2743DDA9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66223</w:t>
            </w:r>
          </w:p>
        </w:tc>
      </w:tr>
      <w:tr w:rsidR="00107425" w:rsidRPr="00822E5C" w14:paraId="68C19A2C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717A8A40" w14:textId="77777777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Education</w:t>
            </w:r>
          </w:p>
        </w:tc>
        <w:tc>
          <w:tcPr>
            <w:tcW w:w="1520" w:type="dxa"/>
            <w:vAlign w:val="center"/>
          </w:tcPr>
          <w:p w14:paraId="0516B88F" w14:textId="17362393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.8954</w:t>
            </w:r>
          </w:p>
        </w:tc>
        <w:tc>
          <w:tcPr>
            <w:tcW w:w="1521" w:type="dxa"/>
            <w:vAlign w:val="center"/>
          </w:tcPr>
          <w:p w14:paraId="53B2EA70" w14:textId="31E1892B" w:rsidR="00107425" w:rsidRPr="00822E5C" w:rsidRDefault="00107425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3,10</w:t>
            </w:r>
          </w:p>
        </w:tc>
        <w:tc>
          <w:tcPr>
            <w:tcW w:w="1520" w:type="dxa"/>
            <w:vAlign w:val="center"/>
          </w:tcPr>
          <w:p w14:paraId="11D8B623" w14:textId="3322F7E7" w:rsidR="00107425" w:rsidRPr="00822E5C" w:rsidRDefault="00107425" w:rsidP="003B2CF9">
            <w:r w:rsidRPr="00822E5C">
              <w:t xml:space="preserve">0.7267 </w:t>
            </w:r>
          </w:p>
        </w:tc>
        <w:tc>
          <w:tcPr>
            <w:tcW w:w="1521" w:type="dxa"/>
            <w:vAlign w:val="center"/>
          </w:tcPr>
          <w:p w14:paraId="41D02253" w14:textId="5F8D2784" w:rsidR="00107425" w:rsidRPr="00822E5C" w:rsidRDefault="00107425" w:rsidP="003B2CF9">
            <w:r w:rsidRPr="00822E5C">
              <w:t>0.55897</w:t>
            </w:r>
          </w:p>
        </w:tc>
      </w:tr>
    </w:tbl>
    <w:p w14:paraId="237E1D1F" w14:textId="4F49AC14" w:rsidR="004A290C" w:rsidRPr="00822E5C" w:rsidRDefault="004A290C" w:rsidP="004A290C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>Table S5</w:t>
      </w:r>
      <w:r w:rsidR="0013061B" w:rsidRPr="00822E5C">
        <w:rPr>
          <w:b/>
          <w:bCs/>
          <w:lang w:val="en-GB"/>
        </w:rPr>
        <w:t>A</w:t>
      </w:r>
      <w:r w:rsidRPr="00822E5C">
        <w:rPr>
          <w:b/>
          <w:bCs/>
          <w:lang w:val="en-GB"/>
        </w:rPr>
        <w:t xml:space="preserve">-3 </w:t>
      </w:r>
      <w:r w:rsidRPr="00822E5C">
        <w:rPr>
          <w:lang w:val="en-GB"/>
        </w:rPr>
        <w:t xml:space="preserve">Analysis of variance table for the exploratory analyses on the mean </w:t>
      </w:r>
      <w:r w:rsidR="001C27FD" w:rsidRPr="00822E5C">
        <w:rPr>
          <w:lang w:val="en-GB"/>
        </w:rPr>
        <w:t>cortisol</w:t>
      </w:r>
      <w:r w:rsidRPr="00822E5C">
        <w:rPr>
          <w:lang w:val="en-GB"/>
        </w:rPr>
        <w:t xml:space="preserve">-log. Models include variable of interest and clinical vari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4A290C" w:rsidRPr="00822E5C" w14:paraId="3EB281AF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38300135" w14:textId="77777777" w:rsidR="004A290C" w:rsidRPr="00822E5C" w:rsidRDefault="004A290C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24AB2B04" w14:textId="77777777" w:rsidR="004A290C" w:rsidRPr="00822E5C" w:rsidRDefault="004A290C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559E0D59" w14:textId="77777777" w:rsidR="004A290C" w:rsidRPr="00822E5C" w:rsidRDefault="004A290C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2B72E174" w14:textId="77777777" w:rsidR="004A290C" w:rsidRPr="00822E5C" w:rsidRDefault="004A290C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713FFBF9" w14:textId="77777777" w:rsidR="004A290C" w:rsidRPr="00822E5C" w:rsidRDefault="004A290C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4A290C" w:rsidRPr="00822E5C" w14:paraId="5DC499CE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6125E4B9" w14:textId="77777777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05C4785C" w14:textId="12FF7674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.0980</w:t>
            </w:r>
          </w:p>
        </w:tc>
        <w:tc>
          <w:tcPr>
            <w:tcW w:w="1521" w:type="dxa"/>
            <w:vAlign w:val="center"/>
          </w:tcPr>
          <w:p w14:paraId="5D4A0B28" w14:textId="38B7C124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7C9ADE09" w14:textId="498ADC1C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9401 </w:t>
            </w:r>
          </w:p>
        </w:tc>
        <w:tc>
          <w:tcPr>
            <w:tcW w:w="1521" w:type="dxa"/>
            <w:vAlign w:val="center"/>
          </w:tcPr>
          <w:p w14:paraId="5C44FDAC" w14:textId="6F2B0353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3487</w:t>
            </w:r>
          </w:p>
        </w:tc>
      </w:tr>
      <w:tr w:rsidR="004A290C" w:rsidRPr="00822E5C" w14:paraId="458C0355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5A4D6A5F" w14:textId="28924C06" w:rsidR="004A290C" w:rsidRPr="00822E5C" w:rsidRDefault="004A290C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Severity of suicide intent</w:t>
            </w:r>
          </w:p>
        </w:tc>
        <w:tc>
          <w:tcPr>
            <w:tcW w:w="1520" w:type="dxa"/>
            <w:vAlign w:val="center"/>
          </w:tcPr>
          <w:p w14:paraId="66F6A5FC" w14:textId="6D6FEE85" w:rsidR="004A290C" w:rsidRPr="00822E5C" w:rsidRDefault="004A290C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.2585</w:t>
            </w:r>
          </w:p>
        </w:tc>
        <w:tc>
          <w:tcPr>
            <w:tcW w:w="1521" w:type="dxa"/>
            <w:vAlign w:val="center"/>
          </w:tcPr>
          <w:p w14:paraId="1F4AAED5" w14:textId="7225B07A" w:rsidR="004A290C" w:rsidRPr="00822E5C" w:rsidRDefault="004A290C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0F21E5A4" w14:textId="4DF4DF3B" w:rsidR="004A290C" w:rsidRPr="00822E5C" w:rsidRDefault="004A290C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0775 </w:t>
            </w:r>
          </w:p>
        </w:tc>
        <w:tc>
          <w:tcPr>
            <w:tcW w:w="1521" w:type="dxa"/>
            <w:vAlign w:val="center"/>
          </w:tcPr>
          <w:p w14:paraId="22738A43" w14:textId="4624B4F2" w:rsidR="004A290C" w:rsidRPr="00822E5C" w:rsidRDefault="004A290C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3169</w:t>
            </w:r>
          </w:p>
        </w:tc>
      </w:tr>
      <w:tr w:rsidR="004A290C" w:rsidRPr="00822E5C" w14:paraId="30E350CD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2768A94D" w14:textId="77777777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MADRS</w:t>
            </w:r>
          </w:p>
        </w:tc>
        <w:tc>
          <w:tcPr>
            <w:tcW w:w="1520" w:type="dxa"/>
            <w:vAlign w:val="center"/>
          </w:tcPr>
          <w:p w14:paraId="7533A525" w14:textId="7A1E4EDC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2588</w:t>
            </w:r>
          </w:p>
        </w:tc>
        <w:tc>
          <w:tcPr>
            <w:tcW w:w="1521" w:type="dxa"/>
            <w:vAlign w:val="center"/>
          </w:tcPr>
          <w:p w14:paraId="595362CB" w14:textId="5FDCA3F1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6F01E461" w14:textId="1BFA4479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2216 </w:t>
            </w:r>
          </w:p>
        </w:tc>
        <w:tc>
          <w:tcPr>
            <w:tcW w:w="1521" w:type="dxa"/>
            <w:vAlign w:val="center"/>
          </w:tcPr>
          <w:p w14:paraId="36A346E3" w14:textId="6B21A574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6451</w:t>
            </w:r>
          </w:p>
        </w:tc>
      </w:tr>
      <w:tr w:rsidR="004A290C" w:rsidRPr="00822E5C" w14:paraId="4567E521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B9F9640" w14:textId="77777777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BDI-II</w:t>
            </w:r>
          </w:p>
        </w:tc>
        <w:tc>
          <w:tcPr>
            <w:tcW w:w="1520" w:type="dxa"/>
            <w:vAlign w:val="center"/>
          </w:tcPr>
          <w:p w14:paraId="5453DD8E" w14:textId="77C45983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004</w:t>
            </w:r>
          </w:p>
        </w:tc>
        <w:tc>
          <w:tcPr>
            <w:tcW w:w="1521" w:type="dxa"/>
            <w:vAlign w:val="center"/>
          </w:tcPr>
          <w:p w14:paraId="3067754A" w14:textId="1D7E632B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0C0B7685" w14:textId="0CC23DBA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0003 </w:t>
            </w:r>
          </w:p>
        </w:tc>
        <w:tc>
          <w:tcPr>
            <w:tcW w:w="1521" w:type="dxa"/>
            <w:vAlign w:val="center"/>
          </w:tcPr>
          <w:p w14:paraId="2ECE8F9A" w14:textId="12C6BFA5" w:rsidR="004A290C" w:rsidRPr="00822E5C" w:rsidRDefault="004A290C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9857</w:t>
            </w:r>
          </w:p>
        </w:tc>
      </w:tr>
    </w:tbl>
    <w:p w14:paraId="21DE454A" w14:textId="423BC5B9" w:rsidR="0013061B" w:rsidRPr="00822E5C" w:rsidRDefault="0013061B" w:rsidP="0013061B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>Table S5</w:t>
      </w:r>
      <w:r w:rsidR="001C27FD" w:rsidRPr="00822E5C">
        <w:rPr>
          <w:b/>
          <w:bCs/>
          <w:lang w:val="en-GB"/>
        </w:rPr>
        <w:t>A</w:t>
      </w:r>
      <w:r w:rsidRPr="00822E5C">
        <w:rPr>
          <w:b/>
          <w:bCs/>
          <w:lang w:val="en-GB"/>
        </w:rPr>
        <w:t xml:space="preserve">-4 </w:t>
      </w:r>
      <w:r w:rsidRPr="00822E5C">
        <w:rPr>
          <w:lang w:val="en-GB"/>
        </w:rPr>
        <w:t>Analysis of variance table for the exploratory analyses on the mean cortisol-log. Models include variable of interest and measurement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13061B" w:rsidRPr="00822E5C" w14:paraId="56B0582F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6714F761" w14:textId="77777777" w:rsidR="0013061B" w:rsidRPr="00822E5C" w:rsidRDefault="0013061B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2A6339BA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3BAA6738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1346903C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15180CD1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13061B" w:rsidRPr="00822E5C" w14:paraId="7DBAE84D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4633EDFF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513E3131" w14:textId="42AADFB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4.5826</w:t>
            </w:r>
          </w:p>
        </w:tc>
        <w:tc>
          <w:tcPr>
            <w:tcW w:w="1521" w:type="dxa"/>
            <w:vAlign w:val="center"/>
          </w:tcPr>
          <w:p w14:paraId="59F211AC" w14:textId="06CE369F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369CCA67" w14:textId="46462D01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4.9220 </w:t>
            </w:r>
          </w:p>
        </w:tc>
        <w:tc>
          <w:tcPr>
            <w:tcW w:w="1521" w:type="dxa"/>
            <w:vAlign w:val="center"/>
          </w:tcPr>
          <w:p w14:paraId="380D9FDE" w14:textId="0D395A8E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4494</w:t>
            </w:r>
          </w:p>
        </w:tc>
      </w:tr>
      <w:tr w:rsidR="0013061B" w:rsidRPr="00822E5C" w14:paraId="533AC2E0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066EDE51" w14:textId="711DB15D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Severity of suicide intent</w:t>
            </w:r>
          </w:p>
        </w:tc>
        <w:tc>
          <w:tcPr>
            <w:tcW w:w="1520" w:type="dxa"/>
            <w:vAlign w:val="center"/>
          </w:tcPr>
          <w:p w14:paraId="66538524" w14:textId="30554354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.1603</w:t>
            </w:r>
          </w:p>
        </w:tc>
        <w:tc>
          <w:tcPr>
            <w:tcW w:w="1521" w:type="dxa"/>
            <w:vAlign w:val="center"/>
          </w:tcPr>
          <w:p w14:paraId="2D27AD5E" w14:textId="56E240DF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6632A937" w14:textId="01ACD150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2463 </w:t>
            </w:r>
          </w:p>
        </w:tc>
        <w:tc>
          <w:tcPr>
            <w:tcW w:w="1521" w:type="dxa"/>
            <w:vAlign w:val="center"/>
          </w:tcPr>
          <w:p w14:paraId="40929A6B" w14:textId="5DE68AA8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28448</w:t>
            </w:r>
          </w:p>
        </w:tc>
      </w:tr>
      <w:tr w:rsidR="0013061B" w:rsidRPr="00822E5C" w14:paraId="36A90942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052FA92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Hair weight (mean)</w:t>
            </w:r>
          </w:p>
        </w:tc>
        <w:tc>
          <w:tcPr>
            <w:tcW w:w="1520" w:type="dxa"/>
            <w:vAlign w:val="center"/>
          </w:tcPr>
          <w:p w14:paraId="5A637BCB" w14:textId="5204AACE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4.0078</w:t>
            </w:r>
          </w:p>
        </w:tc>
        <w:tc>
          <w:tcPr>
            <w:tcW w:w="1521" w:type="dxa"/>
            <w:vAlign w:val="center"/>
          </w:tcPr>
          <w:p w14:paraId="359102E6" w14:textId="0548DA10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1728F777" w14:textId="543A562A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4.3046 </w:t>
            </w:r>
          </w:p>
        </w:tc>
        <w:tc>
          <w:tcPr>
            <w:tcW w:w="1521" w:type="dxa"/>
            <w:vAlign w:val="center"/>
          </w:tcPr>
          <w:p w14:paraId="19AA55C4" w14:textId="5D0866B1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5842</w:t>
            </w:r>
          </w:p>
        </w:tc>
      </w:tr>
      <w:tr w:rsidR="0013061B" w:rsidRPr="00822E5C" w14:paraId="010E60BA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0DD506A4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Time between sampling and analysis</w:t>
            </w:r>
          </w:p>
        </w:tc>
        <w:tc>
          <w:tcPr>
            <w:tcW w:w="1520" w:type="dxa"/>
            <w:vAlign w:val="center"/>
          </w:tcPr>
          <w:p w14:paraId="406C7701" w14:textId="18199102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.1210</w:t>
            </w:r>
          </w:p>
        </w:tc>
        <w:tc>
          <w:tcPr>
            <w:tcW w:w="1521" w:type="dxa"/>
            <w:vAlign w:val="center"/>
          </w:tcPr>
          <w:p w14:paraId="1C1E2866" w14:textId="31EA519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4C008C06" w14:textId="0E0A0D41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1.2040 </w:t>
            </w:r>
          </w:p>
        </w:tc>
        <w:tc>
          <w:tcPr>
            <w:tcW w:w="1521" w:type="dxa"/>
            <w:vAlign w:val="center"/>
          </w:tcPr>
          <w:p w14:paraId="4C089A25" w14:textId="32AB3195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29243</w:t>
            </w:r>
          </w:p>
        </w:tc>
      </w:tr>
      <w:tr w:rsidR="0013061B" w:rsidRPr="00822E5C" w14:paraId="740908AB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FA16689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Time since last SA</w:t>
            </w:r>
          </w:p>
        </w:tc>
        <w:tc>
          <w:tcPr>
            <w:tcW w:w="1520" w:type="dxa"/>
            <w:vAlign w:val="center"/>
          </w:tcPr>
          <w:p w14:paraId="0DE75AA2" w14:textId="27DCA9FB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231</w:t>
            </w:r>
          </w:p>
        </w:tc>
        <w:tc>
          <w:tcPr>
            <w:tcW w:w="1521" w:type="dxa"/>
            <w:vAlign w:val="center"/>
          </w:tcPr>
          <w:p w14:paraId="7F8CB50E" w14:textId="0B1EA69B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540AC51F" w14:textId="7A173423" w:rsidR="0013061B" w:rsidRPr="00822E5C" w:rsidRDefault="0013061B" w:rsidP="003B2CF9">
            <w:r w:rsidRPr="00822E5C">
              <w:t xml:space="preserve">0.0248 </w:t>
            </w:r>
          </w:p>
        </w:tc>
        <w:tc>
          <w:tcPr>
            <w:tcW w:w="1521" w:type="dxa"/>
            <w:vAlign w:val="center"/>
          </w:tcPr>
          <w:p w14:paraId="3C390F34" w14:textId="67381DF8" w:rsidR="0013061B" w:rsidRPr="00822E5C" w:rsidRDefault="0013061B" w:rsidP="003B2CF9">
            <w:r w:rsidRPr="00822E5C">
              <w:t>0.87722</w:t>
            </w:r>
          </w:p>
        </w:tc>
      </w:tr>
    </w:tbl>
    <w:p w14:paraId="14D9EC52" w14:textId="192D1E93" w:rsidR="0013061B" w:rsidRPr="00822E5C" w:rsidRDefault="0013061B" w:rsidP="0013061B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>Table S5B-1</w:t>
      </w:r>
      <w:r w:rsidRPr="00822E5C">
        <w:rPr>
          <w:lang w:val="en-GB"/>
        </w:rPr>
        <w:t xml:space="preserve"> Analysis of variance table for the exploratory analyses on the mean cortisone-log. Models include variables of inter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13061B" w:rsidRPr="00822E5C" w14:paraId="139FB7C0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074BCF4C" w14:textId="77777777" w:rsidR="0013061B" w:rsidRPr="00822E5C" w:rsidRDefault="0013061B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25C515B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2AA9D31F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5015158B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53E858B3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13061B" w:rsidRPr="00822E5C" w14:paraId="75B742CF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715909BA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7FD7219F" w14:textId="5771DB1F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3.2676</w:t>
            </w:r>
          </w:p>
        </w:tc>
        <w:tc>
          <w:tcPr>
            <w:tcW w:w="1521" w:type="dxa"/>
            <w:vAlign w:val="center"/>
          </w:tcPr>
          <w:p w14:paraId="7B31D71B" w14:textId="207B8DEF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42161ADF" w14:textId="53B740BC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5.3295 </w:t>
            </w:r>
          </w:p>
        </w:tc>
        <w:tc>
          <w:tcPr>
            <w:tcW w:w="1521" w:type="dxa"/>
            <w:vAlign w:val="center"/>
          </w:tcPr>
          <w:p w14:paraId="6511C4C9" w14:textId="383B5B91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3805</w:t>
            </w:r>
          </w:p>
        </w:tc>
      </w:tr>
      <w:tr w:rsidR="0013061B" w:rsidRPr="00822E5C" w14:paraId="5F62C222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28AFFB4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>Childhood abuse</w:t>
            </w:r>
          </w:p>
        </w:tc>
        <w:tc>
          <w:tcPr>
            <w:tcW w:w="1520" w:type="dxa"/>
            <w:vAlign w:val="center"/>
          </w:tcPr>
          <w:p w14:paraId="798063A5" w14:textId="45F02567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9210</w:t>
            </w:r>
          </w:p>
        </w:tc>
        <w:tc>
          <w:tcPr>
            <w:tcW w:w="1521" w:type="dxa"/>
            <w:vAlign w:val="center"/>
          </w:tcPr>
          <w:p w14:paraId="4D7BA72E" w14:textId="09825A2A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1BC95B77" w14:textId="240EB9EA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1.5021 </w:t>
            </w:r>
          </w:p>
        </w:tc>
        <w:tc>
          <w:tcPr>
            <w:tcW w:w="1521" w:type="dxa"/>
            <w:vAlign w:val="center"/>
          </w:tcPr>
          <w:p w14:paraId="16C6B036" w14:textId="63FF076B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24209</w:t>
            </w:r>
          </w:p>
        </w:tc>
      </w:tr>
      <w:tr w:rsidR="0013061B" w:rsidRPr="00822E5C" w14:paraId="39915C1C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6ABE8D3B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>Multiple vs single SA group</w:t>
            </w:r>
          </w:p>
        </w:tc>
        <w:tc>
          <w:tcPr>
            <w:tcW w:w="1520" w:type="dxa"/>
            <w:vAlign w:val="center"/>
          </w:tcPr>
          <w:p w14:paraId="2B3D0C71" w14:textId="28D7C4E6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2547</w:t>
            </w:r>
          </w:p>
        </w:tc>
        <w:tc>
          <w:tcPr>
            <w:tcW w:w="1521" w:type="dxa"/>
            <w:vAlign w:val="center"/>
          </w:tcPr>
          <w:p w14:paraId="60131621" w14:textId="1823FA30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5744C9FA" w14:textId="687882AA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4154 </w:t>
            </w:r>
          </w:p>
        </w:tc>
        <w:tc>
          <w:tcPr>
            <w:tcW w:w="1521" w:type="dxa"/>
            <w:vAlign w:val="center"/>
          </w:tcPr>
          <w:p w14:paraId="05055B6F" w14:textId="7239AC04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53047</w:t>
            </w:r>
          </w:p>
        </w:tc>
      </w:tr>
      <w:tr w:rsidR="0013061B" w:rsidRPr="00822E5C" w14:paraId="62065E59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8876D26" w14:textId="77777777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Severity of suicide intent</w:t>
            </w:r>
          </w:p>
        </w:tc>
        <w:tc>
          <w:tcPr>
            <w:tcW w:w="1520" w:type="dxa"/>
            <w:vAlign w:val="center"/>
          </w:tcPr>
          <w:p w14:paraId="1E730F84" w14:textId="78A97548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7144</w:t>
            </w:r>
          </w:p>
        </w:tc>
        <w:tc>
          <w:tcPr>
            <w:tcW w:w="1521" w:type="dxa"/>
            <w:vAlign w:val="center"/>
          </w:tcPr>
          <w:p w14:paraId="3F270415" w14:textId="2BA770E7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56D47E42" w14:textId="22285293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1652 </w:t>
            </w:r>
          </w:p>
        </w:tc>
        <w:tc>
          <w:tcPr>
            <w:tcW w:w="1521" w:type="dxa"/>
            <w:vAlign w:val="center"/>
          </w:tcPr>
          <w:p w14:paraId="30FC81A5" w14:textId="7FF49343" w:rsidR="0013061B" w:rsidRPr="00822E5C" w:rsidRDefault="0013061B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30001</w:t>
            </w:r>
          </w:p>
        </w:tc>
      </w:tr>
      <w:tr w:rsidR="0013061B" w:rsidRPr="00822E5C" w14:paraId="2C10C5A7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295E5A25" w14:textId="77777777" w:rsidR="0013061B" w:rsidRPr="00822E5C" w:rsidRDefault="0013061B" w:rsidP="003B2CF9">
            <w:pPr>
              <w:rPr>
                <w:lang w:val="en-GB"/>
              </w:rPr>
            </w:pPr>
            <w:r w:rsidRPr="00822E5C">
              <w:t>Impulsive vs non-impulsive SA group</w:t>
            </w:r>
          </w:p>
        </w:tc>
        <w:tc>
          <w:tcPr>
            <w:tcW w:w="1520" w:type="dxa"/>
            <w:vAlign w:val="center"/>
          </w:tcPr>
          <w:p w14:paraId="23B500CE" w14:textId="1805412C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1094</w:t>
            </w:r>
          </w:p>
        </w:tc>
        <w:tc>
          <w:tcPr>
            <w:tcW w:w="1521" w:type="dxa"/>
            <w:vAlign w:val="center"/>
          </w:tcPr>
          <w:p w14:paraId="71EC9DA0" w14:textId="1909610C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1D67E535" w14:textId="3A4D7A8A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1784 </w:t>
            </w:r>
          </w:p>
        </w:tc>
        <w:tc>
          <w:tcPr>
            <w:tcW w:w="1521" w:type="dxa"/>
            <w:vAlign w:val="center"/>
          </w:tcPr>
          <w:p w14:paraId="35D0F341" w14:textId="4962D8D9" w:rsidR="0013061B" w:rsidRPr="00822E5C" w:rsidRDefault="0013061B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67967</w:t>
            </w:r>
          </w:p>
        </w:tc>
      </w:tr>
    </w:tbl>
    <w:p w14:paraId="625A7386" w14:textId="00A91B9B" w:rsidR="00036079" w:rsidRPr="00822E5C" w:rsidRDefault="00036079" w:rsidP="00036079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>Table S5</w:t>
      </w:r>
      <w:r w:rsidR="001C27FD" w:rsidRPr="00822E5C">
        <w:rPr>
          <w:b/>
          <w:bCs/>
          <w:lang w:val="en-GB"/>
        </w:rPr>
        <w:t>B</w:t>
      </w:r>
      <w:r w:rsidRPr="00822E5C">
        <w:rPr>
          <w:b/>
          <w:bCs/>
          <w:lang w:val="en-GB"/>
        </w:rPr>
        <w:t xml:space="preserve">-2 </w:t>
      </w:r>
      <w:r w:rsidRPr="00822E5C">
        <w:rPr>
          <w:lang w:val="en-GB"/>
        </w:rPr>
        <w:t xml:space="preserve">Analysis of variance table for the exploratory analyses on the mean </w:t>
      </w:r>
      <w:r w:rsidR="001C27FD" w:rsidRPr="00822E5C">
        <w:rPr>
          <w:lang w:val="en-GB"/>
        </w:rPr>
        <w:t>cortisone</w:t>
      </w:r>
      <w:r w:rsidRPr="00822E5C">
        <w:rPr>
          <w:lang w:val="en-GB"/>
        </w:rPr>
        <w:t>-log. Models include variable of interest and socio-demographic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036079" w:rsidRPr="00822E5C" w14:paraId="5B7558AC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430EB84B" w14:textId="77777777" w:rsidR="00036079" w:rsidRPr="00822E5C" w:rsidRDefault="00036079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26C0DC34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4FCC9141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75ED46B2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2ABE23EF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036079" w:rsidRPr="00822E5C" w14:paraId="7D3B9F4F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3FD797F3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4CED1A78" w14:textId="1CA1EBC2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3575</w:t>
            </w:r>
          </w:p>
        </w:tc>
        <w:tc>
          <w:tcPr>
            <w:tcW w:w="1521" w:type="dxa"/>
            <w:vAlign w:val="center"/>
          </w:tcPr>
          <w:p w14:paraId="3F1D5B97" w14:textId="755EEA97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644F7C35" w14:textId="0E5A1D28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8612 </w:t>
            </w:r>
          </w:p>
        </w:tc>
        <w:tc>
          <w:tcPr>
            <w:tcW w:w="1521" w:type="dxa"/>
            <w:vAlign w:val="center"/>
          </w:tcPr>
          <w:p w14:paraId="585CDA9D" w14:textId="321D35FD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37526</w:t>
            </w:r>
          </w:p>
        </w:tc>
      </w:tr>
      <w:tr w:rsidR="00036079" w:rsidRPr="00822E5C" w14:paraId="6F1B4A09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735B9793" w14:textId="77777777" w:rsidR="00036079" w:rsidRPr="00822E5C" w:rsidRDefault="00036079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lastRenderedPageBreak/>
              <w:t>Severity of suicide intent</w:t>
            </w:r>
          </w:p>
        </w:tc>
        <w:tc>
          <w:tcPr>
            <w:tcW w:w="1520" w:type="dxa"/>
            <w:vAlign w:val="center"/>
          </w:tcPr>
          <w:p w14:paraId="1BD2E89A" w14:textId="0ADE42DA" w:rsidR="00036079" w:rsidRPr="00822E5C" w:rsidRDefault="00036079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3.3338</w:t>
            </w:r>
          </w:p>
        </w:tc>
        <w:tc>
          <w:tcPr>
            <w:tcW w:w="1521" w:type="dxa"/>
            <w:vAlign w:val="center"/>
          </w:tcPr>
          <w:p w14:paraId="05321BB7" w14:textId="4EB93ECE" w:rsidR="00036079" w:rsidRPr="00822E5C" w:rsidRDefault="00036079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6E5DDEB2" w14:textId="4806FBEA" w:rsidR="00036079" w:rsidRPr="00822E5C" w:rsidRDefault="00036079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8.0302 </w:t>
            </w:r>
          </w:p>
        </w:tc>
        <w:tc>
          <w:tcPr>
            <w:tcW w:w="1521" w:type="dxa"/>
            <w:vAlign w:val="center"/>
          </w:tcPr>
          <w:p w14:paraId="22353ABE" w14:textId="4EFB1CEB" w:rsidR="00036079" w:rsidRPr="00822E5C" w:rsidRDefault="00036079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01774</w:t>
            </w:r>
          </w:p>
        </w:tc>
      </w:tr>
      <w:tr w:rsidR="00036079" w:rsidRPr="00822E5C" w14:paraId="2B3FBA89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04F43242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Age </w:t>
            </w:r>
          </w:p>
        </w:tc>
        <w:tc>
          <w:tcPr>
            <w:tcW w:w="1520" w:type="dxa"/>
            <w:vAlign w:val="center"/>
          </w:tcPr>
          <w:p w14:paraId="2738D28A" w14:textId="0BB762B7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2.9853</w:t>
            </w:r>
          </w:p>
        </w:tc>
        <w:tc>
          <w:tcPr>
            <w:tcW w:w="1521" w:type="dxa"/>
            <w:vAlign w:val="center"/>
          </w:tcPr>
          <w:p w14:paraId="49F1B353" w14:textId="1EF06100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58796406" w14:textId="2A19055E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7.1907 </w:t>
            </w:r>
          </w:p>
        </w:tc>
        <w:tc>
          <w:tcPr>
            <w:tcW w:w="1521" w:type="dxa"/>
            <w:vAlign w:val="center"/>
          </w:tcPr>
          <w:p w14:paraId="43FF1119" w14:textId="1CEFAA96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2303</w:t>
            </w:r>
          </w:p>
        </w:tc>
      </w:tr>
      <w:tr w:rsidR="00036079" w:rsidRPr="00822E5C" w14:paraId="052704F8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46E3D410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Gender</w:t>
            </w:r>
          </w:p>
        </w:tc>
        <w:tc>
          <w:tcPr>
            <w:tcW w:w="1520" w:type="dxa"/>
            <w:vAlign w:val="center"/>
          </w:tcPr>
          <w:p w14:paraId="2D4B4FCB" w14:textId="1552BED4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979</w:t>
            </w:r>
          </w:p>
        </w:tc>
        <w:tc>
          <w:tcPr>
            <w:tcW w:w="1521" w:type="dxa"/>
            <w:vAlign w:val="center"/>
          </w:tcPr>
          <w:p w14:paraId="3D40DA64" w14:textId="47F0A5C4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7C06F847" w14:textId="771063B7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2358 </w:t>
            </w:r>
          </w:p>
        </w:tc>
        <w:tc>
          <w:tcPr>
            <w:tcW w:w="1521" w:type="dxa"/>
            <w:vAlign w:val="center"/>
          </w:tcPr>
          <w:p w14:paraId="326FC6B6" w14:textId="4ACE5FC9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63772</w:t>
            </w:r>
          </w:p>
        </w:tc>
      </w:tr>
      <w:tr w:rsidR="00036079" w:rsidRPr="00822E5C" w14:paraId="328962A3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44F65132" w14:textId="77777777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Education</w:t>
            </w:r>
          </w:p>
        </w:tc>
        <w:tc>
          <w:tcPr>
            <w:tcW w:w="1520" w:type="dxa"/>
            <w:vAlign w:val="center"/>
          </w:tcPr>
          <w:p w14:paraId="3895C05C" w14:textId="226F9546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.1571</w:t>
            </w:r>
          </w:p>
        </w:tc>
        <w:tc>
          <w:tcPr>
            <w:tcW w:w="1521" w:type="dxa"/>
            <w:vAlign w:val="center"/>
          </w:tcPr>
          <w:p w14:paraId="6401510D" w14:textId="54F8893E" w:rsidR="00036079" w:rsidRPr="00822E5C" w:rsidRDefault="00036079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3,10</w:t>
            </w:r>
          </w:p>
        </w:tc>
        <w:tc>
          <w:tcPr>
            <w:tcW w:w="1520" w:type="dxa"/>
            <w:vAlign w:val="center"/>
          </w:tcPr>
          <w:p w14:paraId="218F5271" w14:textId="27156A16" w:rsidR="00036079" w:rsidRPr="00822E5C" w:rsidRDefault="00036079" w:rsidP="003B2CF9">
            <w:r w:rsidRPr="00822E5C">
              <w:t xml:space="preserve">0.9291 </w:t>
            </w:r>
          </w:p>
        </w:tc>
        <w:tc>
          <w:tcPr>
            <w:tcW w:w="1521" w:type="dxa"/>
            <w:vAlign w:val="center"/>
          </w:tcPr>
          <w:p w14:paraId="125A700D" w14:textId="7B939F5C" w:rsidR="00036079" w:rsidRPr="00822E5C" w:rsidRDefault="00036079" w:rsidP="003B2CF9">
            <w:r w:rsidRPr="00822E5C">
              <w:t>0.46204</w:t>
            </w:r>
          </w:p>
        </w:tc>
      </w:tr>
    </w:tbl>
    <w:p w14:paraId="7294CC5E" w14:textId="1964F03E" w:rsidR="001C27FD" w:rsidRPr="00822E5C" w:rsidRDefault="001C27FD" w:rsidP="001C27FD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 xml:space="preserve">Table S5B-3 </w:t>
      </w:r>
      <w:r w:rsidRPr="00822E5C">
        <w:rPr>
          <w:lang w:val="en-GB"/>
        </w:rPr>
        <w:t xml:space="preserve">Analysis of variance table for the exploratory analyses on the mean cortisone-log. Models include variable of interest and clinical vari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1C27FD" w:rsidRPr="00822E5C" w14:paraId="50572A7A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517121CB" w14:textId="77777777" w:rsidR="001C27FD" w:rsidRPr="00822E5C" w:rsidRDefault="001C27FD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7C2A407C" w14:textId="77777777" w:rsidR="001C27FD" w:rsidRPr="00822E5C" w:rsidRDefault="001C27FD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7BF8C9C8" w14:textId="77777777" w:rsidR="001C27FD" w:rsidRPr="00822E5C" w:rsidRDefault="001C27FD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1261FDDD" w14:textId="77777777" w:rsidR="001C27FD" w:rsidRPr="00822E5C" w:rsidRDefault="001C27FD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5454B2AB" w14:textId="77777777" w:rsidR="001C27FD" w:rsidRPr="00822E5C" w:rsidRDefault="001C27FD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1C27FD" w:rsidRPr="00822E5C" w14:paraId="5C68B8B5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3B057ACA" w14:textId="77777777" w:rsidR="001C27FD" w:rsidRPr="00822E5C" w:rsidRDefault="001C27F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5C446382" w14:textId="06C000AB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2.3410</w:t>
            </w:r>
          </w:p>
        </w:tc>
        <w:tc>
          <w:tcPr>
            <w:tcW w:w="1521" w:type="dxa"/>
            <w:vAlign w:val="center"/>
          </w:tcPr>
          <w:p w14:paraId="46AA610C" w14:textId="1AD28478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1159D5A4" w14:textId="33B2B5B2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3.7752 </w:t>
            </w:r>
          </w:p>
        </w:tc>
        <w:tc>
          <w:tcPr>
            <w:tcW w:w="1521" w:type="dxa"/>
            <w:vAlign w:val="center"/>
          </w:tcPr>
          <w:p w14:paraId="3E65A49C" w14:textId="69F14A7F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724</w:t>
            </w:r>
          </w:p>
        </w:tc>
      </w:tr>
      <w:tr w:rsidR="001C27FD" w:rsidRPr="00822E5C" w14:paraId="1F523618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3882CEE5" w14:textId="77777777" w:rsidR="001C27FD" w:rsidRPr="00822E5C" w:rsidRDefault="001C27F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Severity of suicide intent</w:t>
            </w:r>
          </w:p>
        </w:tc>
        <w:tc>
          <w:tcPr>
            <w:tcW w:w="1520" w:type="dxa"/>
            <w:vAlign w:val="center"/>
          </w:tcPr>
          <w:p w14:paraId="0D480A8D" w14:textId="2DBE5222" w:rsidR="001C27FD" w:rsidRPr="00822E5C" w:rsidRDefault="0064277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.0389</w:t>
            </w:r>
          </w:p>
        </w:tc>
        <w:tc>
          <w:tcPr>
            <w:tcW w:w="1521" w:type="dxa"/>
            <w:vAlign w:val="center"/>
          </w:tcPr>
          <w:p w14:paraId="1FC97128" w14:textId="0F198198" w:rsidR="001C27FD" w:rsidRPr="00822E5C" w:rsidRDefault="0064277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0E06CC46" w14:textId="24975AFD" w:rsidR="001C27FD" w:rsidRPr="00822E5C" w:rsidRDefault="0064277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6755 </w:t>
            </w:r>
          </w:p>
        </w:tc>
        <w:tc>
          <w:tcPr>
            <w:tcW w:w="1521" w:type="dxa"/>
            <w:vAlign w:val="center"/>
          </w:tcPr>
          <w:p w14:paraId="35D74A82" w14:textId="5D8A6EDB" w:rsidR="001C27FD" w:rsidRPr="00822E5C" w:rsidRDefault="0064277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2165</w:t>
            </w:r>
          </w:p>
        </w:tc>
      </w:tr>
      <w:tr w:rsidR="001C27FD" w:rsidRPr="00822E5C" w14:paraId="5DA5E0F0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2FF1FA88" w14:textId="77777777" w:rsidR="001C27FD" w:rsidRPr="00822E5C" w:rsidRDefault="001C27F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MADRS</w:t>
            </w:r>
          </w:p>
        </w:tc>
        <w:tc>
          <w:tcPr>
            <w:tcW w:w="1520" w:type="dxa"/>
            <w:vAlign w:val="center"/>
          </w:tcPr>
          <w:p w14:paraId="7124F5A4" w14:textId="7961A290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1029</w:t>
            </w:r>
          </w:p>
        </w:tc>
        <w:tc>
          <w:tcPr>
            <w:tcW w:w="1521" w:type="dxa"/>
            <w:vAlign w:val="center"/>
          </w:tcPr>
          <w:p w14:paraId="31F0844C" w14:textId="6B7C54B1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73102ADA" w14:textId="6145DE69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1659 </w:t>
            </w:r>
          </w:p>
        </w:tc>
        <w:tc>
          <w:tcPr>
            <w:tcW w:w="1521" w:type="dxa"/>
            <w:vAlign w:val="center"/>
          </w:tcPr>
          <w:p w14:paraId="4E48E5D4" w14:textId="5072432D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6900</w:t>
            </w:r>
          </w:p>
        </w:tc>
      </w:tr>
      <w:tr w:rsidR="001C27FD" w:rsidRPr="00822E5C" w14:paraId="292867DA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3FB338BF" w14:textId="77777777" w:rsidR="001C27FD" w:rsidRPr="00822E5C" w:rsidRDefault="001C27F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BDI-II</w:t>
            </w:r>
          </w:p>
        </w:tc>
        <w:tc>
          <w:tcPr>
            <w:tcW w:w="1520" w:type="dxa"/>
            <w:vAlign w:val="center"/>
          </w:tcPr>
          <w:p w14:paraId="5994BDE5" w14:textId="31A661B4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230</w:t>
            </w:r>
          </w:p>
        </w:tc>
        <w:tc>
          <w:tcPr>
            <w:tcW w:w="1521" w:type="dxa"/>
            <w:vAlign w:val="center"/>
          </w:tcPr>
          <w:p w14:paraId="3A45D11C" w14:textId="596CC261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2373EDA0" w14:textId="4E489071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0371 </w:t>
            </w:r>
          </w:p>
        </w:tc>
        <w:tc>
          <w:tcPr>
            <w:tcW w:w="1521" w:type="dxa"/>
            <w:vAlign w:val="center"/>
          </w:tcPr>
          <w:p w14:paraId="316FCD6C" w14:textId="2E1C56ED" w:rsidR="001C27FD" w:rsidRPr="00822E5C" w:rsidRDefault="0064277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8500</w:t>
            </w:r>
          </w:p>
        </w:tc>
      </w:tr>
    </w:tbl>
    <w:p w14:paraId="091F6A96" w14:textId="29E2236D" w:rsidR="0070062D" w:rsidRPr="00822E5C" w:rsidRDefault="0070062D" w:rsidP="0070062D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 xml:space="preserve">Table S5B-4 </w:t>
      </w:r>
      <w:r w:rsidRPr="00822E5C">
        <w:rPr>
          <w:lang w:val="en-GB"/>
        </w:rPr>
        <w:t>Analysis of variance table for the exploratory analyses on the mean cortsione-log. Models include variable of interest and measurement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70062D" w:rsidRPr="00822E5C" w14:paraId="6985FDA1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548A7BB" w14:textId="77777777" w:rsidR="0070062D" w:rsidRPr="00822E5C" w:rsidRDefault="0070062D" w:rsidP="003B2CF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1F575CFE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75974E9E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48AFF524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215C35BB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70062D" w:rsidRPr="00822E5C" w14:paraId="4821BF3A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545FFA41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0110779E" w14:textId="56FF05BD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3.1911</w:t>
            </w:r>
          </w:p>
        </w:tc>
        <w:tc>
          <w:tcPr>
            <w:tcW w:w="1521" w:type="dxa"/>
            <w:vAlign w:val="center"/>
          </w:tcPr>
          <w:p w14:paraId="6FC9A05E" w14:textId="16165C7B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251A2A4A" w14:textId="6FB0D779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5.4432 </w:t>
            </w:r>
          </w:p>
        </w:tc>
        <w:tc>
          <w:tcPr>
            <w:tcW w:w="1521" w:type="dxa"/>
            <w:vAlign w:val="center"/>
          </w:tcPr>
          <w:p w14:paraId="77D52CB9" w14:textId="6E471DB0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3635</w:t>
            </w:r>
          </w:p>
        </w:tc>
      </w:tr>
      <w:tr w:rsidR="0070062D" w:rsidRPr="00822E5C" w14:paraId="127AE98D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51B1DE06" w14:textId="77777777" w:rsidR="0070062D" w:rsidRPr="00822E5C" w:rsidRDefault="0070062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Severity of suicide intent</w:t>
            </w:r>
          </w:p>
        </w:tc>
        <w:tc>
          <w:tcPr>
            <w:tcW w:w="1520" w:type="dxa"/>
            <w:vAlign w:val="center"/>
          </w:tcPr>
          <w:p w14:paraId="2F9F70BC" w14:textId="108C0B37" w:rsidR="0070062D" w:rsidRPr="00822E5C" w:rsidRDefault="0070062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.1456</w:t>
            </w:r>
          </w:p>
        </w:tc>
        <w:tc>
          <w:tcPr>
            <w:tcW w:w="1521" w:type="dxa"/>
            <w:vAlign w:val="center"/>
          </w:tcPr>
          <w:p w14:paraId="12B4ACFF" w14:textId="5367DA5D" w:rsidR="0070062D" w:rsidRPr="00822E5C" w:rsidRDefault="0070062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385D7E2A" w14:textId="52DA9DAA" w:rsidR="0070062D" w:rsidRPr="00822E5C" w:rsidRDefault="0070062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9541 </w:t>
            </w:r>
          </w:p>
        </w:tc>
        <w:tc>
          <w:tcPr>
            <w:tcW w:w="1521" w:type="dxa"/>
            <w:vAlign w:val="center"/>
          </w:tcPr>
          <w:p w14:paraId="75BDEEB1" w14:textId="27DF6451" w:rsidR="0070062D" w:rsidRPr="00822E5C" w:rsidRDefault="0070062D" w:rsidP="003B2CF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18554</w:t>
            </w:r>
          </w:p>
        </w:tc>
      </w:tr>
      <w:tr w:rsidR="0070062D" w:rsidRPr="00822E5C" w14:paraId="4F4E1F94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105E7368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Hair weight (mean)</w:t>
            </w:r>
          </w:p>
        </w:tc>
        <w:tc>
          <w:tcPr>
            <w:tcW w:w="1520" w:type="dxa"/>
            <w:vAlign w:val="center"/>
          </w:tcPr>
          <w:p w14:paraId="127E2491" w14:textId="6796F181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.3178</w:t>
            </w:r>
          </w:p>
        </w:tc>
        <w:tc>
          <w:tcPr>
            <w:tcW w:w="1521" w:type="dxa"/>
            <w:vAlign w:val="center"/>
          </w:tcPr>
          <w:p w14:paraId="0C4D829B" w14:textId="17EB0D6F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14982311" w14:textId="1F2821F3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2.2478 </w:t>
            </w:r>
          </w:p>
        </w:tc>
        <w:tc>
          <w:tcPr>
            <w:tcW w:w="1521" w:type="dxa"/>
            <w:vAlign w:val="center"/>
          </w:tcPr>
          <w:p w14:paraId="2B8603D7" w14:textId="61AB282A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15769</w:t>
            </w:r>
          </w:p>
        </w:tc>
      </w:tr>
      <w:tr w:rsidR="0070062D" w:rsidRPr="00822E5C" w14:paraId="2EC5B0E0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031E4DC1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Time between sampling and analysis</w:t>
            </w:r>
          </w:p>
        </w:tc>
        <w:tc>
          <w:tcPr>
            <w:tcW w:w="1520" w:type="dxa"/>
            <w:vAlign w:val="center"/>
          </w:tcPr>
          <w:p w14:paraId="3C99A88D" w14:textId="24BBC85E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5057</w:t>
            </w:r>
          </w:p>
        </w:tc>
        <w:tc>
          <w:tcPr>
            <w:tcW w:w="1521" w:type="dxa"/>
            <w:vAlign w:val="center"/>
          </w:tcPr>
          <w:p w14:paraId="6DE3EEFB" w14:textId="49EEDC9C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5C540825" w14:textId="4BD7B9C8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8627 </w:t>
            </w:r>
          </w:p>
        </w:tc>
        <w:tc>
          <w:tcPr>
            <w:tcW w:w="1521" w:type="dxa"/>
            <w:vAlign w:val="center"/>
          </w:tcPr>
          <w:p w14:paraId="1EC9621D" w14:textId="2DFEF909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36992</w:t>
            </w:r>
          </w:p>
        </w:tc>
      </w:tr>
      <w:tr w:rsidR="0070062D" w:rsidRPr="00822E5C" w14:paraId="34EB30D8" w14:textId="77777777" w:rsidTr="003B2CF9">
        <w:trPr>
          <w:trHeight w:val="506"/>
        </w:trPr>
        <w:tc>
          <w:tcPr>
            <w:tcW w:w="2934" w:type="dxa"/>
            <w:vAlign w:val="center"/>
          </w:tcPr>
          <w:p w14:paraId="711F6002" w14:textId="77777777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Time since last SA</w:t>
            </w:r>
          </w:p>
        </w:tc>
        <w:tc>
          <w:tcPr>
            <w:tcW w:w="1520" w:type="dxa"/>
            <w:vAlign w:val="center"/>
          </w:tcPr>
          <w:p w14:paraId="5BB31660" w14:textId="53028435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0.0098</w:t>
            </w:r>
          </w:p>
        </w:tc>
        <w:tc>
          <w:tcPr>
            <w:tcW w:w="1521" w:type="dxa"/>
            <w:vAlign w:val="center"/>
          </w:tcPr>
          <w:p w14:paraId="006E3F37" w14:textId="784403AD" w:rsidR="0070062D" w:rsidRPr="00822E5C" w:rsidRDefault="0070062D" w:rsidP="003B2CF9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207BC865" w14:textId="5B4416C0" w:rsidR="0070062D" w:rsidRPr="00822E5C" w:rsidRDefault="0070062D" w:rsidP="003B2CF9">
            <w:r w:rsidRPr="00822E5C">
              <w:t xml:space="preserve">0.0168 </w:t>
            </w:r>
          </w:p>
        </w:tc>
        <w:tc>
          <w:tcPr>
            <w:tcW w:w="1521" w:type="dxa"/>
            <w:vAlign w:val="center"/>
          </w:tcPr>
          <w:p w14:paraId="47C39300" w14:textId="5E299E69" w:rsidR="0070062D" w:rsidRPr="00822E5C" w:rsidRDefault="0070062D" w:rsidP="003B2CF9">
            <w:r w:rsidRPr="00822E5C">
              <w:t>0.89895</w:t>
            </w:r>
          </w:p>
        </w:tc>
      </w:tr>
    </w:tbl>
    <w:p w14:paraId="462FDCF6" w14:textId="785CEA9D" w:rsidR="008A37D9" w:rsidRPr="00822E5C" w:rsidRDefault="008A37D9" w:rsidP="00DA7A17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>Table S5C-1</w:t>
      </w:r>
      <w:r w:rsidRPr="00822E5C">
        <w:rPr>
          <w:lang w:val="en-GB"/>
        </w:rPr>
        <w:t xml:space="preserve"> Analysis of variance table for the exploratory analyses on the </w:t>
      </w:r>
      <w:r w:rsidR="00561027" w:rsidRPr="00822E5C">
        <w:rPr>
          <w:lang w:val="en-GB"/>
        </w:rPr>
        <w:t xml:space="preserve">mean </w:t>
      </w:r>
      <w:r w:rsidRPr="00822E5C">
        <w:rPr>
          <w:lang w:val="en-GB"/>
        </w:rPr>
        <w:t xml:space="preserve">DHEA-log. Models include variables of inter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8A37D9" w:rsidRPr="00822E5C" w14:paraId="03E90F22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09793037" w14:textId="77777777" w:rsidR="008A37D9" w:rsidRPr="00822E5C" w:rsidRDefault="008A37D9" w:rsidP="008A37D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93B6A60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476CA7C9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2E6DABBA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4061D304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8A37D9" w:rsidRPr="00822E5C" w14:paraId="3CD6B28E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1EF63431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663CEF0D" w14:textId="2296B8BA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3.7554</w:t>
            </w:r>
          </w:p>
        </w:tc>
        <w:tc>
          <w:tcPr>
            <w:tcW w:w="1521" w:type="dxa"/>
            <w:vAlign w:val="center"/>
          </w:tcPr>
          <w:p w14:paraId="4AABA8DA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, 13</w:t>
            </w:r>
          </w:p>
        </w:tc>
        <w:tc>
          <w:tcPr>
            <w:tcW w:w="1520" w:type="dxa"/>
            <w:vAlign w:val="center"/>
          </w:tcPr>
          <w:p w14:paraId="367998F3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 xml:space="preserve">8.7740 </w:t>
            </w:r>
          </w:p>
        </w:tc>
        <w:tc>
          <w:tcPr>
            <w:tcW w:w="1521" w:type="dxa"/>
            <w:vAlign w:val="center"/>
          </w:tcPr>
          <w:p w14:paraId="71ED6F60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0.01101</w:t>
            </w:r>
          </w:p>
        </w:tc>
      </w:tr>
      <w:tr w:rsidR="008A37D9" w:rsidRPr="00822E5C" w14:paraId="004FC8F2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138CD505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Childhood abuse</w:t>
            </w:r>
          </w:p>
        </w:tc>
        <w:tc>
          <w:tcPr>
            <w:tcW w:w="1520" w:type="dxa"/>
            <w:vAlign w:val="center"/>
          </w:tcPr>
          <w:p w14:paraId="1CD4D5B8" w14:textId="0B397863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.2052</w:t>
            </w:r>
          </w:p>
        </w:tc>
        <w:tc>
          <w:tcPr>
            <w:tcW w:w="1521" w:type="dxa"/>
            <w:vAlign w:val="center"/>
          </w:tcPr>
          <w:p w14:paraId="2C17B076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, 13</w:t>
            </w:r>
          </w:p>
        </w:tc>
        <w:tc>
          <w:tcPr>
            <w:tcW w:w="1520" w:type="dxa"/>
            <w:vAlign w:val="center"/>
          </w:tcPr>
          <w:p w14:paraId="23D976AF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2.8159</w:t>
            </w:r>
          </w:p>
        </w:tc>
        <w:tc>
          <w:tcPr>
            <w:tcW w:w="1521" w:type="dxa"/>
            <w:vAlign w:val="center"/>
          </w:tcPr>
          <w:p w14:paraId="68AAECEA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0.11720</w:t>
            </w:r>
          </w:p>
        </w:tc>
      </w:tr>
      <w:tr w:rsidR="008A37D9" w:rsidRPr="00822E5C" w14:paraId="2032F491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0FDC89AA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Multiple vs single SA group</w:t>
            </w:r>
          </w:p>
        </w:tc>
        <w:tc>
          <w:tcPr>
            <w:tcW w:w="1520" w:type="dxa"/>
            <w:vAlign w:val="center"/>
          </w:tcPr>
          <w:p w14:paraId="1A99F682" w14:textId="36CC2603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2.1484</w:t>
            </w:r>
          </w:p>
        </w:tc>
        <w:tc>
          <w:tcPr>
            <w:tcW w:w="1521" w:type="dxa"/>
            <w:vAlign w:val="center"/>
          </w:tcPr>
          <w:p w14:paraId="1F92A078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 13</w:t>
            </w:r>
          </w:p>
        </w:tc>
        <w:tc>
          <w:tcPr>
            <w:tcW w:w="1520" w:type="dxa"/>
            <w:vAlign w:val="center"/>
          </w:tcPr>
          <w:p w14:paraId="5722CCF4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5.0195 </w:t>
            </w:r>
          </w:p>
        </w:tc>
        <w:tc>
          <w:tcPr>
            <w:tcW w:w="1521" w:type="dxa"/>
            <w:vAlign w:val="center"/>
          </w:tcPr>
          <w:p w14:paraId="6D1D82E1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04316</w:t>
            </w:r>
          </w:p>
        </w:tc>
      </w:tr>
      <w:tr w:rsidR="008A37D9" w:rsidRPr="00822E5C" w14:paraId="58384400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5DDD17D8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lastRenderedPageBreak/>
              <w:t>Severity of suicide intent</w:t>
            </w:r>
          </w:p>
        </w:tc>
        <w:tc>
          <w:tcPr>
            <w:tcW w:w="1520" w:type="dxa"/>
            <w:vAlign w:val="center"/>
          </w:tcPr>
          <w:p w14:paraId="05E8AA04" w14:textId="50DB15D5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0.9655</w:t>
            </w:r>
          </w:p>
        </w:tc>
        <w:tc>
          <w:tcPr>
            <w:tcW w:w="1521" w:type="dxa"/>
            <w:vAlign w:val="center"/>
          </w:tcPr>
          <w:p w14:paraId="49CF082F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, 13</w:t>
            </w:r>
          </w:p>
        </w:tc>
        <w:tc>
          <w:tcPr>
            <w:tcW w:w="1520" w:type="dxa"/>
            <w:vAlign w:val="center"/>
          </w:tcPr>
          <w:p w14:paraId="2679DDC6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2.2557 </w:t>
            </w:r>
          </w:p>
        </w:tc>
        <w:tc>
          <w:tcPr>
            <w:tcW w:w="1521" w:type="dxa"/>
            <w:vAlign w:val="center"/>
          </w:tcPr>
          <w:p w14:paraId="2C3DC195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0.15702</w:t>
            </w:r>
          </w:p>
        </w:tc>
      </w:tr>
      <w:tr w:rsidR="008A37D9" w:rsidRPr="00822E5C" w14:paraId="4A9F5585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019589CC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Impulsive vs non-impulsive SA group</w:t>
            </w:r>
          </w:p>
        </w:tc>
        <w:tc>
          <w:tcPr>
            <w:tcW w:w="1520" w:type="dxa"/>
            <w:vAlign w:val="center"/>
          </w:tcPr>
          <w:p w14:paraId="60D409C2" w14:textId="7FE176EC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.1468</w:t>
            </w:r>
          </w:p>
        </w:tc>
        <w:tc>
          <w:tcPr>
            <w:tcW w:w="1521" w:type="dxa"/>
            <w:vAlign w:val="center"/>
          </w:tcPr>
          <w:p w14:paraId="41874F97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, 13</w:t>
            </w:r>
          </w:p>
        </w:tc>
        <w:tc>
          <w:tcPr>
            <w:tcW w:w="1520" w:type="dxa"/>
            <w:vAlign w:val="center"/>
          </w:tcPr>
          <w:p w14:paraId="7F05194F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2.6795 </w:t>
            </w:r>
          </w:p>
        </w:tc>
        <w:tc>
          <w:tcPr>
            <w:tcW w:w="1521" w:type="dxa"/>
            <w:vAlign w:val="center"/>
          </w:tcPr>
          <w:p w14:paraId="01A8FA84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0.12562</w:t>
            </w:r>
          </w:p>
        </w:tc>
      </w:tr>
    </w:tbl>
    <w:p w14:paraId="25626549" w14:textId="77777777" w:rsidR="00DA7A17" w:rsidRPr="00822E5C" w:rsidRDefault="00DA7A17" w:rsidP="008A37D9">
      <w:pPr>
        <w:rPr>
          <w:u w:val="single"/>
        </w:rPr>
      </w:pPr>
    </w:p>
    <w:p w14:paraId="64985625" w14:textId="4CC1401A" w:rsidR="008A37D9" w:rsidRPr="00822E5C" w:rsidRDefault="008A37D9" w:rsidP="00DA7A17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 xml:space="preserve">Table S5C-2 </w:t>
      </w:r>
      <w:r w:rsidRPr="00822E5C">
        <w:rPr>
          <w:lang w:val="en-GB"/>
        </w:rPr>
        <w:t xml:space="preserve">Analysis of variance table for the exploratory analyses on the </w:t>
      </w:r>
      <w:r w:rsidR="00561027" w:rsidRPr="00822E5C">
        <w:rPr>
          <w:lang w:val="en-GB"/>
        </w:rPr>
        <w:t xml:space="preserve">mean </w:t>
      </w:r>
      <w:r w:rsidRPr="00822E5C">
        <w:rPr>
          <w:lang w:val="en-GB"/>
        </w:rPr>
        <w:t>DHEA-log. Models include variable of interest and socio-demographic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8A37D9" w:rsidRPr="00822E5C" w14:paraId="50147537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432DBBC8" w14:textId="77777777" w:rsidR="008A37D9" w:rsidRPr="00822E5C" w:rsidRDefault="008A37D9" w:rsidP="00DA7A1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4C89C88A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5CDF2AA7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78741E4F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19BBAE25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8A37D9" w:rsidRPr="00822E5C" w14:paraId="0B3B63F7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3BE1AC87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5BA47FF2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1.6893</w:t>
            </w:r>
          </w:p>
        </w:tc>
        <w:tc>
          <w:tcPr>
            <w:tcW w:w="1521" w:type="dxa"/>
            <w:vAlign w:val="center"/>
          </w:tcPr>
          <w:p w14:paraId="50CD5D00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7175AD07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31.2518 </w:t>
            </w:r>
          </w:p>
        </w:tc>
        <w:tc>
          <w:tcPr>
            <w:tcW w:w="1521" w:type="dxa"/>
            <w:vAlign w:val="center"/>
          </w:tcPr>
          <w:p w14:paraId="4A7BD230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0002308</w:t>
            </w:r>
          </w:p>
        </w:tc>
      </w:tr>
      <w:tr w:rsidR="008A37D9" w:rsidRPr="00822E5C" w14:paraId="7FC373B8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0076BD1F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Multiple vs single SA group</w:t>
            </w:r>
          </w:p>
        </w:tc>
        <w:tc>
          <w:tcPr>
            <w:tcW w:w="1520" w:type="dxa"/>
            <w:vAlign w:val="center"/>
          </w:tcPr>
          <w:p w14:paraId="6641FF30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.5184</w:t>
            </w:r>
          </w:p>
        </w:tc>
        <w:tc>
          <w:tcPr>
            <w:tcW w:w="1521" w:type="dxa"/>
            <w:vAlign w:val="center"/>
          </w:tcPr>
          <w:p w14:paraId="0CE7C5BC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32996E73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4.0596 </w:t>
            </w:r>
          </w:p>
        </w:tc>
        <w:tc>
          <w:tcPr>
            <w:tcW w:w="1521" w:type="dxa"/>
            <w:vAlign w:val="center"/>
          </w:tcPr>
          <w:p w14:paraId="432F119C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0715948</w:t>
            </w:r>
          </w:p>
        </w:tc>
      </w:tr>
      <w:tr w:rsidR="008A37D9" w:rsidRPr="00822E5C" w14:paraId="79E8C495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083B692F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Age </w:t>
            </w:r>
          </w:p>
        </w:tc>
        <w:tc>
          <w:tcPr>
            <w:tcW w:w="1520" w:type="dxa"/>
            <w:vAlign w:val="center"/>
          </w:tcPr>
          <w:p w14:paraId="6A3EF5FB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1368</w:t>
            </w:r>
          </w:p>
        </w:tc>
        <w:tc>
          <w:tcPr>
            <w:tcW w:w="1521" w:type="dxa"/>
            <w:vAlign w:val="center"/>
          </w:tcPr>
          <w:p w14:paraId="0C6F8A15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2E1110AF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3657 </w:t>
            </w:r>
          </w:p>
        </w:tc>
        <w:tc>
          <w:tcPr>
            <w:tcW w:w="1521" w:type="dxa"/>
            <w:vAlign w:val="center"/>
          </w:tcPr>
          <w:p w14:paraId="5FB9E73C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5588356</w:t>
            </w:r>
          </w:p>
        </w:tc>
      </w:tr>
      <w:tr w:rsidR="008A37D9" w:rsidRPr="00822E5C" w14:paraId="26129825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71CA7586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Gender</w:t>
            </w:r>
          </w:p>
        </w:tc>
        <w:tc>
          <w:tcPr>
            <w:tcW w:w="1520" w:type="dxa"/>
            <w:vAlign w:val="center"/>
          </w:tcPr>
          <w:p w14:paraId="7F0B7702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.7129</w:t>
            </w:r>
          </w:p>
        </w:tc>
        <w:tc>
          <w:tcPr>
            <w:tcW w:w="1521" w:type="dxa"/>
            <w:vAlign w:val="center"/>
          </w:tcPr>
          <w:p w14:paraId="75E18621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,10</w:t>
            </w:r>
          </w:p>
        </w:tc>
        <w:tc>
          <w:tcPr>
            <w:tcW w:w="1520" w:type="dxa"/>
            <w:vAlign w:val="center"/>
          </w:tcPr>
          <w:p w14:paraId="67E38A4F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4.5795 </w:t>
            </w:r>
          </w:p>
        </w:tc>
        <w:tc>
          <w:tcPr>
            <w:tcW w:w="1521" w:type="dxa"/>
            <w:vAlign w:val="center"/>
          </w:tcPr>
          <w:p w14:paraId="1F3DEF50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0580369</w:t>
            </w:r>
          </w:p>
        </w:tc>
      </w:tr>
      <w:tr w:rsidR="008A37D9" w:rsidRPr="00822E5C" w14:paraId="74842B03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3263933E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Education</w:t>
            </w:r>
          </w:p>
        </w:tc>
        <w:tc>
          <w:tcPr>
            <w:tcW w:w="1520" w:type="dxa"/>
            <w:vAlign w:val="center"/>
          </w:tcPr>
          <w:p w14:paraId="31147629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2005</w:t>
            </w:r>
          </w:p>
        </w:tc>
        <w:tc>
          <w:tcPr>
            <w:tcW w:w="1521" w:type="dxa"/>
            <w:vAlign w:val="center"/>
          </w:tcPr>
          <w:p w14:paraId="7905C50E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3,10</w:t>
            </w:r>
          </w:p>
        </w:tc>
        <w:tc>
          <w:tcPr>
            <w:tcW w:w="1520" w:type="dxa"/>
            <w:vAlign w:val="center"/>
          </w:tcPr>
          <w:p w14:paraId="6D6592D5" w14:textId="77777777" w:rsidR="008A37D9" w:rsidRPr="00822E5C" w:rsidRDefault="008A37D9" w:rsidP="00DA7A17">
            <w:r w:rsidRPr="00822E5C">
              <w:t xml:space="preserve">0.1786 </w:t>
            </w:r>
          </w:p>
        </w:tc>
        <w:tc>
          <w:tcPr>
            <w:tcW w:w="1521" w:type="dxa"/>
            <w:vAlign w:val="center"/>
          </w:tcPr>
          <w:p w14:paraId="6CBEF32E" w14:textId="77777777" w:rsidR="008A37D9" w:rsidRPr="00822E5C" w:rsidRDefault="008A37D9" w:rsidP="00DA7A17">
            <w:r w:rsidRPr="00822E5C">
              <w:t>0.9084508</w:t>
            </w:r>
          </w:p>
        </w:tc>
      </w:tr>
    </w:tbl>
    <w:p w14:paraId="1F5B50DD" w14:textId="148910D0" w:rsidR="008A37D9" w:rsidRPr="00822E5C" w:rsidRDefault="008A37D9" w:rsidP="00DA7A17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>Table S5C-</w:t>
      </w:r>
      <w:r w:rsidR="00DA7A17" w:rsidRPr="00822E5C">
        <w:rPr>
          <w:b/>
          <w:bCs/>
          <w:lang w:val="en-GB"/>
        </w:rPr>
        <w:t>3</w:t>
      </w:r>
      <w:r w:rsidRPr="00822E5C">
        <w:rPr>
          <w:b/>
          <w:bCs/>
          <w:lang w:val="en-GB"/>
        </w:rPr>
        <w:t xml:space="preserve"> </w:t>
      </w:r>
      <w:r w:rsidRPr="00822E5C">
        <w:rPr>
          <w:lang w:val="en-GB"/>
        </w:rPr>
        <w:t xml:space="preserve">Analysis of variance table for the exploratory analyses on the </w:t>
      </w:r>
      <w:r w:rsidR="00561027" w:rsidRPr="00822E5C">
        <w:rPr>
          <w:lang w:val="en-GB"/>
        </w:rPr>
        <w:t xml:space="preserve">mean </w:t>
      </w:r>
      <w:r w:rsidRPr="00822E5C">
        <w:rPr>
          <w:lang w:val="en-GB"/>
        </w:rPr>
        <w:t xml:space="preserve">DHEA-log. Models include variable of interest and clinical vari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8A37D9" w:rsidRPr="00822E5C" w14:paraId="610BCB2B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0D39ECB4" w14:textId="77777777" w:rsidR="008A37D9" w:rsidRPr="00822E5C" w:rsidRDefault="008A37D9" w:rsidP="008A37D9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23A74A2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17992A05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69EDBA03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6005FEC6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8A37D9" w:rsidRPr="00822E5C" w14:paraId="3C3CFD40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1C7E1746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2C4FAC6D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4.1128</w:t>
            </w:r>
          </w:p>
        </w:tc>
        <w:tc>
          <w:tcPr>
            <w:tcW w:w="1521" w:type="dxa"/>
            <w:vAlign w:val="center"/>
          </w:tcPr>
          <w:p w14:paraId="07969CD4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380B3294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25.3242 </w:t>
            </w:r>
          </w:p>
        </w:tc>
        <w:tc>
          <w:tcPr>
            <w:tcW w:w="1521" w:type="dxa"/>
            <w:vAlign w:val="center"/>
          </w:tcPr>
          <w:p w14:paraId="20A02F22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0.0001832</w:t>
            </w:r>
          </w:p>
        </w:tc>
      </w:tr>
      <w:tr w:rsidR="008A37D9" w:rsidRPr="00822E5C" w14:paraId="69DDC9A8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0ACC482F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Multiple vs single SA group</w:t>
            </w:r>
          </w:p>
        </w:tc>
        <w:tc>
          <w:tcPr>
            <w:tcW w:w="1520" w:type="dxa"/>
            <w:vAlign w:val="center"/>
          </w:tcPr>
          <w:p w14:paraId="59F9F4EF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8642</w:t>
            </w:r>
          </w:p>
        </w:tc>
        <w:tc>
          <w:tcPr>
            <w:tcW w:w="1521" w:type="dxa"/>
            <w:vAlign w:val="center"/>
          </w:tcPr>
          <w:p w14:paraId="65366810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73431596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5508 </w:t>
            </w:r>
          </w:p>
        </w:tc>
        <w:tc>
          <w:tcPr>
            <w:tcW w:w="1521" w:type="dxa"/>
            <w:vAlign w:val="center"/>
          </w:tcPr>
          <w:p w14:paraId="6FA00B48" w14:textId="77777777" w:rsidR="008A37D9" w:rsidRPr="00822E5C" w:rsidRDefault="008A37D9" w:rsidP="008A37D9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2334625</w:t>
            </w:r>
          </w:p>
        </w:tc>
      </w:tr>
      <w:tr w:rsidR="008A37D9" w:rsidRPr="00822E5C" w14:paraId="4C7D9FEC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7C8E1FA6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MADRS</w:t>
            </w:r>
          </w:p>
        </w:tc>
        <w:tc>
          <w:tcPr>
            <w:tcW w:w="1520" w:type="dxa"/>
            <w:vAlign w:val="center"/>
          </w:tcPr>
          <w:p w14:paraId="7361198A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b/>
                <w:bCs/>
                <w:lang w:val="en-GB"/>
              </w:rPr>
              <w:t>0.1725</w:t>
            </w:r>
          </w:p>
        </w:tc>
        <w:tc>
          <w:tcPr>
            <w:tcW w:w="1521" w:type="dxa"/>
            <w:vAlign w:val="center"/>
          </w:tcPr>
          <w:p w14:paraId="6F1DB53F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61BF244D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0.3096 </w:t>
            </w:r>
          </w:p>
        </w:tc>
        <w:tc>
          <w:tcPr>
            <w:tcW w:w="1521" w:type="dxa"/>
            <w:vAlign w:val="center"/>
          </w:tcPr>
          <w:p w14:paraId="7CE085E5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0.5867070</w:t>
            </w:r>
          </w:p>
        </w:tc>
      </w:tr>
      <w:tr w:rsidR="008A37D9" w:rsidRPr="00822E5C" w14:paraId="45A2C04A" w14:textId="77777777" w:rsidTr="008A37D9">
        <w:trPr>
          <w:trHeight w:val="506"/>
        </w:trPr>
        <w:tc>
          <w:tcPr>
            <w:tcW w:w="2934" w:type="dxa"/>
            <w:vAlign w:val="center"/>
          </w:tcPr>
          <w:p w14:paraId="0A6CF2C9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BDI-II</w:t>
            </w:r>
          </w:p>
        </w:tc>
        <w:tc>
          <w:tcPr>
            <w:tcW w:w="1520" w:type="dxa"/>
            <w:vAlign w:val="center"/>
          </w:tcPr>
          <w:p w14:paraId="10AAB887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0.0000</w:t>
            </w:r>
          </w:p>
        </w:tc>
        <w:tc>
          <w:tcPr>
            <w:tcW w:w="1521" w:type="dxa"/>
            <w:vAlign w:val="center"/>
          </w:tcPr>
          <w:p w14:paraId="0075CCAB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rPr>
                <w:lang w:val="en-GB"/>
              </w:rPr>
              <w:t>1,14</w:t>
            </w:r>
          </w:p>
        </w:tc>
        <w:tc>
          <w:tcPr>
            <w:tcW w:w="1520" w:type="dxa"/>
            <w:vAlign w:val="center"/>
          </w:tcPr>
          <w:p w14:paraId="42396362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0.0001</w:t>
            </w:r>
          </w:p>
        </w:tc>
        <w:tc>
          <w:tcPr>
            <w:tcW w:w="1521" w:type="dxa"/>
            <w:vAlign w:val="center"/>
          </w:tcPr>
          <w:p w14:paraId="2EA68756" w14:textId="77777777" w:rsidR="008A37D9" w:rsidRPr="00822E5C" w:rsidRDefault="008A37D9" w:rsidP="008A37D9">
            <w:pPr>
              <w:rPr>
                <w:lang w:val="en-GB"/>
              </w:rPr>
            </w:pPr>
            <w:r w:rsidRPr="00822E5C">
              <w:t>0.9932409</w:t>
            </w:r>
          </w:p>
        </w:tc>
      </w:tr>
    </w:tbl>
    <w:p w14:paraId="0DB92F8C" w14:textId="77777777" w:rsidR="00DA7A17" w:rsidRPr="00822E5C" w:rsidRDefault="00DA7A17" w:rsidP="008A37D9">
      <w:pPr>
        <w:rPr>
          <w:u w:val="single"/>
        </w:rPr>
      </w:pPr>
    </w:p>
    <w:p w14:paraId="4AB2F89A" w14:textId="2A94514A" w:rsidR="008A37D9" w:rsidRPr="00822E5C" w:rsidRDefault="00DA7A17" w:rsidP="00DA7A17">
      <w:pPr>
        <w:spacing w:before="240" w:after="240" w:line="360" w:lineRule="auto"/>
        <w:rPr>
          <w:lang w:val="en-GB"/>
        </w:rPr>
      </w:pPr>
      <w:r w:rsidRPr="00822E5C">
        <w:rPr>
          <w:b/>
          <w:bCs/>
          <w:lang w:val="en-GB"/>
        </w:rPr>
        <w:t xml:space="preserve">Table S5C-4 </w:t>
      </w:r>
      <w:r w:rsidRPr="00822E5C">
        <w:rPr>
          <w:lang w:val="en-GB"/>
        </w:rPr>
        <w:t xml:space="preserve">Analysis of variance table for the exploratory analyses on the </w:t>
      </w:r>
      <w:r w:rsidR="00561027" w:rsidRPr="00822E5C">
        <w:rPr>
          <w:lang w:val="en-GB"/>
        </w:rPr>
        <w:t xml:space="preserve">mean </w:t>
      </w:r>
      <w:r w:rsidRPr="00822E5C">
        <w:rPr>
          <w:lang w:val="en-GB"/>
        </w:rPr>
        <w:t xml:space="preserve">DHEA-log. Models include variable of interest and </w:t>
      </w:r>
      <w:r w:rsidR="008A37D9" w:rsidRPr="00822E5C">
        <w:rPr>
          <w:lang w:val="en-GB"/>
        </w:rPr>
        <w:t>measurement covariates</w:t>
      </w:r>
      <w:r w:rsidRPr="00822E5C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1520"/>
        <w:gridCol w:w="1521"/>
        <w:gridCol w:w="1520"/>
        <w:gridCol w:w="1521"/>
      </w:tblGrid>
      <w:tr w:rsidR="008A37D9" w:rsidRPr="00822E5C" w14:paraId="2CC382FD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4EF81046" w14:textId="77777777" w:rsidR="008A37D9" w:rsidRPr="00822E5C" w:rsidRDefault="008A37D9" w:rsidP="00DA7A1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1D952F97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 xml:space="preserve">Sum Sq </w:t>
            </w:r>
          </w:p>
        </w:tc>
        <w:tc>
          <w:tcPr>
            <w:tcW w:w="1521" w:type="dxa"/>
            <w:vAlign w:val="center"/>
          </w:tcPr>
          <w:p w14:paraId="7F4F6561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 xml:space="preserve">Df </w:t>
            </w:r>
          </w:p>
        </w:tc>
        <w:tc>
          <w:tcPr>
            <w:tcW w:w="1520" w:type="dxa"/>
            <w:vAlign w:val="center"/>
          </w:tcPr>
          <w:p w14:paraId="23F13CEA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>F value</w:t>
            </w:r>
          </w:p>
        </w:tc>
        <w:tc>
          <w:tcPr>
            <w:tcW w:w="1521" w:type="dxa"/>
            <w:vAlign w:val="center"/>
          </w:tcPr>
          <w:p w14:paraId="78BAAE74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t>Pr(&gt;F)</w:t>
            </w:r>
          </w:p>
        </w:tc>
      </w:tr>
      <w:tr w:rsidR="008A37D9" w:rsidRPr="00822E5C" w14:paraId="4946E9E0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6384FEA5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Intercept</w:t>
            </w:r>
          </w:p>
        </w:tc>
        <w:tc>
          <w:tcPr>
            <w:tcW w:w="1520" w:type="dxa"/>
            <w:vAlign w:val="center"/>
          </w:tcPr>
          <w:p w14:paraId="0029FEE0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8477</w:t>
            </w:r>
          </w:p>
        </w:tc>
        <w:tc>
          <w:tcPr>
            <w:tcW w:w="1521" w:type="dxa"/>
            <w:vAlign w:val="center"/>
          </w:tcPr>
          <w:p w14:paraId="66237F4F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7AD7F2C8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1.5407 </w:t>
            </w:r>
          </w:p>
        </w:tc>
        <w:tc>
          <w:tcPr>
            <w:tcW w:w="1521" w:type="dxa"/>
            <w:vAlign w:val="center"/>
          </w:tcPr>
          <w:p w14:paraId="4989DF43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2364</w:t>
            </w:r>
          </w:p>
        </w:tc>
      </w:tr>
      <w:tr w:rsidR="008A37D9" w:rsidRPr="00822E5C" w14:paraId="0166014D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40871CBA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</w:rPr>
              <w:t>Multiple vs single SA group</w:t>
            </w:r>
          </w:p>
        </w:tc>
        <w:tc>
          <w:tcPr>
            <w:tcW w:w="1520" w:type="dxa"/>
            <w:vAlign w:val="center"/>
          </w:tcPr>
          <w:p w14:paraId="1A65EA0F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8586</w:t>
            </w:r>
          </w:p>
        </w:tc>
        <w:tc>
          <w:tcPr>
            <w:tcW w:w="1521" w:type="dxa"/>
            <w:vAlign w:val="center"/>
          </w:tcPr>
          <w:p w14:paraId="52D0F6CC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3598D68A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 xml:space="preserve">1.5605 </w:t>
            </w:r>
          </w:p>
        </w:tc>
        <w:tc>
          <w:tcPr>
            <w:tcW w:w="1521" w:type="dxa"/>
            <w:vAlign w:val="center"/>
          </w:tcPr>
          <w:p w14:paraId="436B2B39" w14:textId="77777777" w:rsidR="008A37D9" w:rsidRPr="00822E5C" w:rsidRDefault="008A37D9" w:rsidP="00DA7A17">
            <w:pPr>
              <w:rPr>
                <w:b/>
                <w:bCs/>
                <w:lang w:val="en-GB"/>
              </w:rPr>
            </w:pPr>
            <w:r w:rsidRPr="00822E5C">
              <w:rPr>
                <w:b/>
                <w:bCs/>
                <w:lang w:val="en-GB"/>
              </w:rPr>
              <w:t>0.2336</w:t>
            </w:r>
          </w:p>
        </w:tc>
      </w:tr>
      <w:tr w:rsidR="008A37D9" w:rsidRPr="00822E5C" w14:paraId="25948B4F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414CA769" w14:textId="659760E5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Hair </w:t>
            </w:r>
            <w:r w:rsidR="00841D02" w:rsidRPr="00822E5C">
              <w:rPr>
                <w:lang w:val="en-GB"/>
              </w:rPr>
              <w:t>weight</w:t>
            </w:r>
            <w:r w:rsidRPr="00822E5C">
              <w:rPr>
                <w:lang w:val="en-GB"/>
              </w:rPr>
              <w:t xml:space="preserve"> (mean)</w:t>
            </w:r>
          </w:p>
        </w:tc>
        <w:tc>
          <w:tcPr>
            <w:tcW w:w="1520" w:type="dxa"/>
            <w:vAlign w:val="center"/>
          </w:tcPr>
          <w:p w14:paraId="34BF4914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6878</w:t>
            </w:r>
          </w:p>
        </w:tc>
        <w:tc>
          <w:tcPr>
            <w:tcW w:w="1521" w:type="dxa"/>
            <w:vAlign w:val="center"/>
          </w:tcPr>
          <w:p w14:paraId="296352B8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62691723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1.2501 </w:t>
            </w:r>
          </w:p>
        </w:tc>
        <w:tc>
          <w:tcPr>
            <w:tcW w:w="1521" w:type="dxa"/>
            <w:vAlign w:val="center"/>
          </w:tcPr>
          <w:p w14:paraId="74A97FB0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2838</w:t>
            </w:r>
          </w:p>
        </w:tc>
      </w:tr>
      <w:tr w:rsidR="008A37D9" w:rsidRPr="00822E5C" w14:paraId="29B1517D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4EB11FA7" w14:textId="32039098" w:rsidR="008A37D9" w:rsidRPr="00822E5C" w:rsidRDefault="00841D02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Time between</w:t>
            </w:r>
            <w:r w:rsidR="008A37D9" w:rsidRPr="00822E5C">
              <w:rPr>
                <w:lang w:val="en-GB"/>
              </w:rPr>
              <w:t xml:space="preserve"> sampling </w:t>
            </w:r>
            <w:r w:rsidRPr="00822E5C">
              <w:rPr>
                <w:lang w:val="en-GB"/>
              </w:rPr>
              <w:t>and</w:t>
            </w:r>
            <w:r w:rsidR="008A37D9" w:rsidRPr="00822E5C">
              <w:rPr>
                <w:lang w:val="en-GB"/>
              </w:rPr>
              <w:t xml:space="preserve"> analysis</w:t>
            </w:r>
          </w:p>
        </w:tc>
        <w:tc>
          <w:tcPr>
            <w:tcW w:w="1520" w:type="dxa"/>
            <w:vAlign w:val="center"/>
          </w:tcPr>
          <w:p w14:paraId="7C182E38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7088</w:t>
            </w:r>
          </w:p>
        </w:tc>
        <w:tc>
          <w:tcPr>
            <w:tcW w:w="1521" w:type="dxa"/>
            <w:vAlign w:val="center"/>
          </w:tcPr>
          <w:p w14:paraId="46B21168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38528E62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 xml:space="preserve">1.2883 </w:t>
            </w:r>
          </w:p>
        </w:tc>
        <w:tc>
          <w:tcPr>
            <w:tcW w:w="1521" w:type="dxa"/>
            <w:vAlign w:val="center"/>
          </w:tcPr>
          <w:p w14:paraId="522D2A01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2769</w:t>
            </w:r>
          </w:p>
        </w:tc>
      </w:tr>
      <w:tr w:rsidR="008A37D9" w:rsidRPr="00822E5C" w14:paraId="2D79DED6" w14:textId="77777777" w:rsidTr="00DA7A17">
        <w:trPr>
          <w:trHeight w:val="506"/>
        </w:trPr>
        <w:tc>
          <w:tcPr>
            <w:tcW w:w="2934" w:type="dxa"/>
            <w:vAlign w:val="center"/>
          </w:tcPr>
          <w:p w14:paraId="128FFC2F" w14:textId="51C43AD4" w:rsidR="008A37D9" w:rsidRPr="00822E5C" w:rsidRDefault="00841D02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lastRenderedPageBreak/>
              <w:t>Time since last SA</w:t>
            </w:r>
          </w:p>
        </w:tc>
        <w:tc>
          <w:tcPr>
            <w:tcW w:w="1520" w:type="dxa"/>
            <w:vAlign w:val="center"/>
          </w:tcPr>
          <w:p w14:paraId="38CA4D66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0.0810</w:t>
            </w:r>
          </w:p>
        </w:tc>
        <w:tc>
          <w:tcPr>
            <w:tcW w:w="1521" w:type="dxa"/>
            <w:vAlign w:val="center"/>
          </w:tcPr>
          <w:p w14:paraId="44080FFB" w14:textId="77777777" w:rsidR="008A37D9" w:rsidRPr="00822E5C" w:rsidRDefault="008A37D9" w:rsidP="00DA7A17">
            <w:pPr>
              <w:rPr>
                <w:lang w:val="en-GB"/>
              </w:rPr>
            </w:pPr>
            <w:r w:rsidRPr="00822E5C">
              <w:rPr>
                <w:lang w:val="en-GB"/>
              </w:rPr>
              <w:t>1,13</w:t>
            </w:r>
          </w:p>
        </w:tc>
        <w:tc>
          <w:tcPr>
            <w:tcW w:w="1520" w:type="dxa"/>
            <w:vAlign w:val="center"/>
          </w:tcPr>
          <w:p w14:paraId="0459E66E" w14:textId="77777777" w:rsidR="008A37D9" w:rsidRPr="00822E5C" w:rsidRDefault="008A37D9" w:rsidP="00DA7A17">
            <w:r w:rsidRPr="00822E5C">
              <w:t xml:space="preserve">0.1471 </w:t>
            </w:r>
          </w:p>
        </w:tc>
        <w:tc>
          <w:tcPr>
            <w:tcW w:w="1521" w:type="dxa"/>
            <w:vAlign w:val="center"/>
          </w:tcPr>
          <w:p w14:paraId="07E9C010" w14:textId="77777777" w:rsidR="008A37D9" w:rsidRPr="00822E5C" w:rsidRDefault="008A37D9" w:rsidP="00DA7A17">
            <w:r w:rsidRPr="00822E5C">
              <w:t>0.7075</w:t>
            </w:r>
          </w:p>
        </w:tc>
      </w:tr>
    </w:tbl>
    <w:p w14:paraId="0198FCC4" w14:textId="332E0BD4" w:rsidR="008308AB" w:rsidRPr="00822E5C" w:rsidRDefault="00DA7A17" w:rsidP="00F93234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 xml:space="preserve">: </w:t>
      </w:r>
      <w:r w:rsidR="0086113C" w:rsidRPr="00822E5C">
        <w:t xml:space="preserve">BDI-II= Beck’s Depression Inventory; DHEA= dehydroepiandrosterone; </w:t>
      </w:r>
      <w:r w:rsidRPr="00822E5C">
        <w:t xml:space="preserve">-log= logarithmic transformed variable; </w:t>
      </w:r>
      <w:r w:rsidR="0086113C" w:rsidRPr="00822E5C">
        <w:t xml:space="preserve">MADRS= Montgomery-Åsberg Depression Rating Scale; </w:t>
      </w:r>
      <w:r w:rsidRPr="00822E5C">
        <w:t>SA= suicide attempt group</w:t>
      </w:r>
      <w:r w:rsidR="0086113C" w:rsidRPr="00822E5C">
        <w:t xml:space="preserve">. </w:t>
      </w:r>
    </w:p>
    <w:p w14:paraId="494FE1E0" w14:textId="313F2D50" w:rsidR="004759BC" w:rsidRPr="00822E5C" w:rsidRDefault="004759BC" w:rsidP="004759BC">
      <w:pPr>
        <w:spacing w:before="240" w:after="240" w:line="360" w:lineRule="auto"/>
        <w:jc w:val="both"/>
      </w:pPr>
      <w:bookmarkStart w:id="1" w:name="_Hlk212549252"/>
      <w:r w:rsidRPr="00822E5C">
        <w:rPr>
          <w:b/>
          <w:bCs/>
        </w:rPr>
        <w:t>Supplementary Figure S1.</w:t>
      </w:r>
      <w:r w:rsidRPr="00822E5C">
        <w:t xml:space="preserve"> Simulated achieved power for the main effect of group and hair segment for the DHEA-log across different sample sizes. </w:t>
      </w:r>
    </w:p>
    <w:bookmarkEnd w:id="1"/>
    <w:p w14:paraId="189933C1" w14:textId="014A04F9" w:rsidR="004759BC" w:rsidRPr="00822E5C" w:rsidRDefault="004759BC" w:rsidP="004759BC">
      <w:pPr>
        <w:spacing w:before="240" w:after="240" w:line="360" w:lineRule="auto"/>
        <w:jc w:val="both"/>
      </w:pPr>
      <w:r w:rsidRPr="00822E5C">
        <w:rPr>
          <w:u w:val="single"/>
        </w:rPr>
        <w:t>Abbreviations</w:t>
      </w:r>
      <w:r w:rsidRPr="00822E5C">
        <w:t xml:space="preserve">: </w:t>
      </w:r>
      <w:r w:rsidR="007467D2" w:rsidRPr="00822E5C">
        <w:t xml:space="preserve">DHEA= dehydroepiandrosterone; </w:t>
      </w:r>
      <w:r w:rsidRPr="00822E5C">
        <w:t>-log= logarithmic transformed variable</w:t>
      </w:r>
      <w:r w:rsidR="007467D2" w:rsidRPr="00822E5C">
        <w:t>.</w:t>
      </w:r>
    </w:p>
    <w:p w14:paraId="486343BC" w14:textId="4CA92E96" w:rsidR="004759BC" w:rsidRPr="00822E5C" w:rsidRDefault="004759BC" w:rsidP="004759BC">
      <w:pPr>
        <w:spacing w:before="240" w:after="240" w:line="360" w:lineRule="auto"/>
        <w:jc w:val="both"/>
      </w:pPr>
      <w:r w:rsidRPr="00822E5C">
        <w:rPr>
          <w:i/>
          <w:iCs/>
        </w:rPr>
        <w:t>Note</w:t>
      </w:r>
      <w:r w:rsidRPr="00822E5C">
        <w:t xml:space="preserve">: The simulation was done for each main effects model separately. For the primary analysis (linear mixed models) the number of participants was 70. For the DHEA-log and main effect of group, for β= 0.8 recommended sample size is n≈ </w:t>
      </w:r>
      <w:r w:rsidR="00C541BF">
        <w:t>100</w:t>
      </w:r>
      <w:r w:rsidRPr="00822E5C">
        <w:t xml:space="preserve">. </w:t>
      </w:r>
    </w:p>
    <w:p w14:paraId="066B1AE0" w14:textId="77777777" w:rsidR="004759BC" w:rsidRDefault="004759BC" w:rsidP="00F93234">
      <w:pPr>
        <w:spacing w:before="240" w:after="240" w:line="360" w:lineRule="auto"/>
        <w:jc w:val="both"/>
      </w:pPr>
    </w:p>
    <w:sectPr w:rsidR="004759B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71769" w14:textId="77777777" w:rsidR="00A63234" w:rsidRDefault="00A63234" w:rsidP="0057407A">
      <w:pPr>
        <w:spacing w:line="240" w:lineRule="auto"/>
      </w:pPr>
      <w:r>
        <w:separator/>
      </w:r>
    </w:p>
  </w:endnote>
  <w:endnote w:type="continuationSeparator" w:id="0">
    <w:p w14:paraId="37C0A1EE" w14:textId="77777777" w:rsidR="00A63234" w:rsidRDefault="00A63234" w:rsidP="005740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2288B" w14:textId="77777777" w:rsidR="00A63234" w:rsidRDefault="00A63234" w:rsidP="0057407A">
      <w:pPr>
        <w:spacing w:line="240" w:lineRule="auto"/>
      </w:pPr>
      <w:r>
        <w:separator/>
      </w:r>
    </w:p>
  </w:footnote>
  <w:footnote w:type="continuationSeparator" w:id="0">
    <w:p w14:paraId="4575C0CF" w14:textId="77777777" w:rsidR="00A63234" w:rsidRDefault="00A63234" w:rsidP="005740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6B2CFB"/>
    <w:multiLevelType w:val="hybridMultilevel"/>
    <w:tmpl w:val="8E62E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6241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rial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2at2rfzwxx5ref9d6p9zpxtf2ps5w95zzw&quot;&gt;BU_IDEE_libraria&lt;record-ids&gt;&lt;item&gt;6&lt;/item&gt;&lt;item&gt;10&lt;/item&gt;&lt;item&gt;122&lt;/item&gt;&lt;item&gt;123&lt;/item&gt;&lt;item&gt;126&lt;/item&gt;&lt;item&gt;306&lt;/item&gt;&lt;item&gt;1077&lt;/item&gt;&lt;item&gt;1451&lt;/item&gt;&lt;item&gt;1458&lt;/item&gt;&lt;item&gt;1957&lt;/item&gt;&lt;item&gt;1994&lt;/item&gt;&lt;item&gt;1996&lt;/item&gt;&lt;item&gt;2000&lt;/item&gt;&lt;item&gt;2002&lt;/item&gt;&lt;item&gt;2004&lt;/item&gt;&lt;item&gt;2005&lt;/item&gt;&lt;item&gt;2006&lt;/item&gt;&lt;item&gt;2007&lt;/item&gt;&lt;item&gt;2009&lt;/item&gt;&lt;item&gt;2010&lt;/item&gt;&lt;item&gt;2011&lt;/item&gt;&lt;item&gt;2012&lt;/item&gt;&lt;item&gt;2013&lt;/item&gt;&lt;item&gt;2014&lt;/item&gt;&lt;item&gt;2015&lt;/item&gt;&lt;item&gt;2019&lt;/item&gt;&lt;item&gt;2020&lt;/item&gt;&lt;item&gt;2022&lt;/item&gt;&lt;item&gt;2023&lt;/item&gt;&lt;item&gt;2026&lt;/item&gt;&lt;item&gt;2030&lt;/item&gt;&lt;item&gt;2032&lt;/item&gt;&lt;item&gt;2039&lt;/item&gt;&lt;item&gt;2040&lt;/item&gt;&lt;item&gt;2041&lt;/item&gt;&lt;item&gt;2043&lt;/item&gt;&lt;item&gt;2045&lt;/item&gt;&lt;item&gt;2047&lt;/item&gt;&lt;item&gt;2048&lt;/item&gt;&lt;item&gt;2049&lt;/item&gt;&lt;item&gt;2051&lt;/item&gt;&lt;item&gt;2053&lt;/item&gt;&lt;item&gt;2054&lt;/item&gt;&lt;item&gt;2055&lt;/item&gt;&lt;item&gt;2056&lt;/item&gt;&lt;item&gt;2057&lt;/item&gt;&lt;item&gt;2059&lt;/item&gt;&lt;item&gt;2063&lt;/item&gt;&lt;item&gt;2066&lt;/item&gt;&lt;item&gt;2068&lt;/item&gt;&lt;item&gt;2069&lt;/item&gt;&lt;item&gt;2072&lt;/item&gt;&lt;item&gt;2073&lt;/item&gt;&lt;item&gt;2075&lt;/item&gt;&lt;item&gt;2076&lt;/item&gt;&lt;item&gt;2099&lt;/item&gt;&lt;item&gt;2102&lt;/item&gt;&lt;item&gt;2103&lt;/item&gt;&lt;item&gt;2106&lt;/item&gt;&lt;item&gt;2107&lt;/item&gt;&lt;item&gt;2108&lt;/item&gt;&lt;item&gt;2569&lt;/item&gt;&lt;item&gt;2699&lt;/item&gt;&lt;item&gt;2721&lt;/item&gt;&lt;item&gt;2722&lt;/item&gt;&lt;/record-ids&gt;&lt;/item&gt;&lt;/Libraries&gt;"/>
    <w:docVar w:name="EN.UseJSCitationFormat" w:val="False"/>
  </w:docVars>
  <w:rsids>
    <w:rsidRoot w:val="00017FA2"/>
    <w:rsid w:val="000038C9"/>
    <w:rsid w:val="000051E7"/>
    <w:rsid w:val="000151C9"/>
    <w:rsid w:val="00017FA2"/>
    <w:rsid w:val="00031571"/>
    <w:rsid w:val="00036079"/>
    <w:rsid w:val="00043185"/>
    <w:rsid w:val="000477D9"/>
    <w:rsid w:val="000519A2"/>
    <w:rsid w:val="00053D8F"/>
    <w:rsid w:val="00055A25"/>
    <w:rsid w:val="00055B13"/>
    <w:rsid w:val="00057F7C"/>
    <w:rsid w:val="0006561F"/>
    <w:rsid w:val="00067F56"/>
    <w:rsid w:val="00080D31"/>
    <w:rsid w:val="00081FE8"/>
    <w:rsid w:val="00082491"/>
    <w:rsid w:val="00086897"/>
    <w:rsid w:val="00096372"/>
    <w:rsid w:val="00096951"/>
    <w:rsid w:val="000A2AB7"/>
    <w:rsid w:val="000A7465"/>
    <w:rsid w:val="000B10A1"/>
    <w:rsid w:val="000B3E4D"/>
    <w:rsid w:val="000B56BF"/>
    <w:rsid w:val="000B67DE"/>
    <w:rsid w:val="000B6817"/>
    <w:rsid w:val="000D02E0"/>
    <w:rsid w:val="000D1036"/>
    <w:rsid w:val="000D2BFC"/>
    <w:rsid w:val="000E2619"/>
    <w:rsid w:val="000E33AF"/>
    <w:rsid w:val="000E5469"/>
    <w:rsid w:val="000F1936"/>
    <w:rsid w:val="000F1DCD"/>
    <w:rsid w:val="000F47B9"/>
    <w:rsid w:val="000F7822"/>
    <w:rsid w:val="0010211A"/>
    <w:rsid w:val="001027C7"/>
    <w:rsid w:val="0010475F"/>
    <w:rsid w:val="00107425"/>
    <w:rsid w:val="0011599F"/>
    <w:rsid w:val="00115C16"/>
    <w:rsid w:val="001202AD"/>
    <w:rsid w:val="001212AB"/>
    <w:rsid w:val="00124C2E"/>
    <w:rsid w:val="0013061B"/>
    <w:rsid w:val="0013558E"/>
    <w:rsid w:val="0013568A"/>
    <w:rsid w:val="00137428"/>
    <w:rsid w:val="0014110E"/>
    <w:rsid w:val="001418CB"/>
    <w:rsid w:val="00141FEF"/>
    <w:rsid w:val="001444C0"/>
    <w:rsid w:val="00144FB1"/>
    <w:rsid w:val="0015569B"/>
    <w:rsid w:val="0015573F"/>
    <w:rsid w:val="00161BA9"/>
    <w:rsid w:val="00166038"/>
    <w:rsid w:val="00171975"/>
    <w:rsid w:val="0017455B"/>
    <w:rsid w:val="00175567"/>
    <w:rsid w:val="0017672C"/>
    <w:rsid w:val="0018054E"/>
    <w:rsid w:val="00181207"/>
    <w:rsid w:val="001850D4"/>
    <w:rsid w:val="00186480"/>
    <w:rsid w:val="001915FC"/>
    <w:rsid w:val="0019566E"/>
    <w:rsid w:val="001A030F"/>
    <w:rsid w:val="001A1B5A"/>
    <w:rsid w:val="001A1E1B"/>
    <w:rsid w:val="001A5D48"/>
    <w:rsid w:val="001B2B6B"/>
    <w:rsid w:val="001B335C"/>
    <w:rsid w:val="001C0C00"/>
    <w:rsid w:val="001C27FD"/>
    <w:rsid w:val="001D0E47"/>
    <w:rsid w:val="001D1117"/>
    <w:rsid w:val="001E3C92"/>
    <w:rsid w:val="001F0565"/>
    <w:rsid w:val="001F102B"/>
    <w:rsid w:val="001F2E8D"/>
    <w:rsid w:val="001F36A9"/>
    <w:rsid w:val="00200238"/>
    <w:rsid w:val="00204C68"/>
    <w:rsid w:val="002205D2"/>
    <w:rsid w:val="00221341"/>
    <w:rsid w:val="002242CC"/>
    <w:rsid w:val="002308EB"/>
    <w:rsid w:val="00236415"/>
    <w:rsid w:val="00236F83"/>
    <w:rsid w:val="002373E6"/>
    <w:rsid w:val="00242351"/>
    <w:rsid w:val="002500B4"/>
    <w:rsid w:val="00250230"/>
    <w:rsid w:val="00250384"/>
    <w:rsid w:val="0025348E"/>
    <w:rsid w:val="002637D9"/>
    <w:rsid w:val="00264C2C"/>
    <w:rsid w:val="002733C9"/>
    <w:rsid w:val="00290821"/>
    <w:rsid w:val="00292C6D"/>
    <w:rsid w:val="002A1AC2"/>
    <w:rsid w:val="002A69C3"/>
    <w:rsid w:val="002A7A05"/>
    <w:rsid w:val="002B1C64"/>
    <w:rsid w:val="002B3755"/>
    <w:rsid w:val="002B5155"/>
    <w:rsid w:val="002B5E6F"/>
    <w:rsid w:val="002B735B"/>
    <w:rsid w:val="002C5B70"/>
    <w:rsid w:val="002C61AD"/>
    <w:rsid w:val="002C73EC"/>
    <w:rsid w:val="002D0AAB"/>
    <w:rsid w:val="002D186F"/>
    <w:rsid w:val="002D6A94"/>
    <w:rsid w:val="002E001E"/>
    <w:rsid w:val="002E226E"/>
    <w:rsid w:val="002E6CC0"/>
    <w:rsid w:val="002F00AD"/>
    <w:rsid w:val="002F0E72"/>
    <w:rsid w:val="002F212D"/>
    <w:rsid w:val="00302755"/>
    <w:rsid w:val="00307F0D"/>
    <w:rsid w:val="00310F90"/>
    <w:rsid w:val="00315592"/>
    <w:rsid w:val="00326B7C"/>
    <w:rsid w:val="003344BC"/>
    <w:rsid w:val="003425CD"/>
    <w:rsid w:val="003471B6"/>
    <w:rsid w:val="003476D0"/>
    <w:rsid w:val="00347F3F"/>
    <w:rsid w:val="003504EF"/>
    <w:rsid w:val="00351C40"/>
    <w:rsid w:val="00353D52"/>
    <w:rsid w:val="00355997"/>
    <w:rsid w:val="00357EA9"/>
    <w:rsid w:val="00361BF1"/>
    <w:rsid w:val="003621F4"/>
    <w:rsid w:val="003710B5"/>
    <w:rsid w:val="00374428"/>
    <w:rsid w:val="003746F9"/>
    <w:rsid w:val="0038233B"/>
    <w:rsid w:val="0038447D"/>
    <w:rsid w:val="003922FD"/>
    <w:rsid w:val="003961C4"/>
    <w:rsid w:val="003A5265"/>
    <w:rsid w:val="003B393C"/>
    <w:rsid w:val="003C473F"/>
    <w:rsid w:val="003C49E1"/>
    <w:rsid w:val="003C5C3D"/>
    <w:rsid w:val="003D1BF9"/>
    <w:rsid w:val="003E414F"/>
    <w:rsid w:val="003F7A0E"/>
    <w:rsid w:val="0040140A"/>
    <w:rsid w:val="00404E25"/>
    <w:rsid w:val="00406D2C"/>
    <w:rsid w:val="00410C66"/>
    <w:rsid w:val="00414EFC"/>
    <w:rsid w:val="00424C66"/>
    <w:rsid w:val="004322A1"/>
    <w:rsid w:val="004343E7"/>
    <w:rsid w:val="0043611C"/>
    <w:rsid w:val="0043676D"/>
    <w:rsid w:val="00440FC9"/>
    <w:rsid w:val="004428DB"/>
    <w:rsid w:val="004444F8"/>
    <w:rsid w:val="00447849"/>
    <w:rsid w:val="0045503E"/>
    <w:rsid w:val="0045659D"/>
    <w:rsid w:val="004724F6"/>
    <w:rsid w:val="00472524"/>
    <w:rsid w:val="004759BC"/>
    <w:rsid w:val="00480AF5"/>
    <w:rsid w:val="004815E3"/>
    <w:rsid w:val="00482EB8"/>
    <w:rsid w:val="00485820"/>
    <w:rsid w:val="00487195"/>
    <w:rsid w:val="00491A74"/>
    <w:rsid w:val="00493D6B"/>
    <w:rsid w:val="00494D80"/>
    <w:rsid w:val="004966B4"/>
    <w:rsid w:val="004969E4"/>
    <w:rsid w:val="004A290C"/>
    <w:rsid w:val="004B55E4"/>
    <w:rsid w:val="004B64BE"/>
    <w:rsid w:val="004D2BE1"/>
    <w:rsid w:val="004E1B21"/>
    <w:rsid w:val="004E1EF6"/>
    <w:rsid w:val="004E2313"/>
    <w:rsid w:val="004F11D7"/>
    <w:rsid w:val="00512369"/>
    <w:rsid w:val="00512433"/>
    <w:rsid w:val="005137FC"/>
    <w:rsid w:val="00520475"/>
    <w:rsid w:val="00520E93"/>
    <w:rsid w:val="00523B70"/>
    <w:rsid w:val="0052771F"/>
    <w:rsid w:val="00531B32"/>
    <w:rsid w:val="00532470"/>
    <w:rsid w:val="005374B7"/>
    <w:rsid w:val="00541292"/>
    <w:rsid w:val="00541E0E"/>
    <w:rsid w:val="005433CC"/>
    <w:rsid w:val="00550F5C"/>
    <w:rsid w:val="00554E76"/>
    <w:rsid w:val="00560F9C"/>
    <w:rsid w:val="00561027"/>
    <w:rsid w:val="005634B7"/>
    <w:rsid w:val="00564111"/>
    <w:rsid w:val="00567808"/>
    <w:rsid w:val="005714C4"/>
    <w:rsid w:val="00573A66"/>
    <w:rsid w:val="0057407A"/>
    <w:rsid w:val="0057585C"/>
    <w:rsid w:val="005761D2"/>
    <w:rsid w:val="00581D4B"/>
    <w:rsid w:val="00591714"/>
    <w:rsid w:val="005956B1"/>
    <w:rsid w:val="005A0591"/>
    <w:rsid w:val="005A5FD6"/>
    <w:rsid w:val="005B2732"/>
    <w:rsid w:val="005B4BA2"/>
    <w:rsid w:val="005B7A19"/>
    <w:rsid w:val="005C4AAE"/>
    <w:rsid w:val="005D0BF8"/>
    <w:rsid w:val="005E2377"/>
    <w:rsid w:val="005E5D48"/>
    <w:rsid w:val="005E7357"/>
    <w:rsid w:val="005F0B1C"/>
    <w:rsid w:val="005F3D43"/>
    <w:rsid w:val="005F687F"/>
    <w:rsid w:val="005F6CC3"/>
    <w:rsid w:val="00601C85"/>
    <w:rsid w:val="00611668"/>
    <w:rsid w:val="006176FD"/>
    <w:rsid w:val="00627455"/>
    <w:rsid w:val="0064277D"/>
    <w:rsid w:val="00653343"/>
    <w:rsid w:val="006628C8"/>
    <w:rsid w:val="00664289"/>
    <w:rsid w:val="006652D6"/>
    <w:rsid w:val="006763B0"/>
    <w:rsid w:val="00683203"/>
    <w:rsid w:val="00683295"/>
    <w:rsid w:val="00683B52"/>
    <w:rsid w:val="00686369"/>
    <w:rsid w:val="0069262F"/>
    <w:rsid w:val="00693C15"/>
    <w:rsid w:val="00694909"/>
    <w:rsid w:val="006A5CB9"/>
    <w:rsid w:val="006A7E88"/>
    <w:rsid w:val="006B1ADD"/>
    <w:rsid w:val="006B34C2"/>
    <w:rsid w:val="006B6389"/>
    <w:rsid w:val="006C0F40"/>
    <w:rsid w:val="006D1206"/>
    <w:rsid w:val="006D1CD3"/>
    <w:rsid w:val="006D364D"/>
    <w:rsid w:val="006D56DF"/>
    <w:rsid w:val="006D7640"/>
    <w:rsid w:val="006E016B"/>
    <w:rsid w:val="006E62A3"/>
    <w:rsid w:val="006F4E97"/>
    <w:rsid w:val="006F696A"/>
    <w:rsid w:val="006F6F81"/>
    <w:rsid w:val="006F7887"/>
    <w:rsid w:val="006F7C1E"/>
    <w:rsid w:val="0070062D"/>
    <w:rsid w:val="00706D98"/>
    <w:rsid w:val="00707683"/>
    <w:rsid w:val="00721E75"/>
    <w:rsid w:val="00733D22"/>
    <w:rsid w:val="00735A2C"/>
    <w:rsid w:val="00736366"/>
    <w:rsid w:val="007439A1"/>
    <w:rsid w:val="00743E31"/>
    <w:rsid w:val="007467D2"/>
    <w:rsid w:val="00747DF8"/>
    <w:rsid w:val="00750399"/>
    <w:rsid w:val="00751F11"/>
    <w:rsid w:val="0075523E"/>
    <w:rsid w:val="007555BD"/>
    <w:rsid w:val="007565B5"/>
    <w:rsid w:val="00762B5E"/>
    <w:rsid w:val="00773402"/>
    <w:rsid w:val="00774278"/>
    <w:rsid w:val="00775FFB"/>
    <w:rsid w:val="00776325"/>
    <w:rsid w:val="007801C1"/>
    <w:rsid w:val="0078423C"/>
    <w:rsid w:val="007866D7"/>
    <w:rsid w:val="00791676"/>
    <w:rsid w:val="0079533F"/>
    <w:rsid w:val="00795B4C"/>
    <w:rsid w:val="007A4549"/>
    <w:rsid w:val="007B303A"/>
    <w:rsid w:val="007C0425"/>
    <w:rsid w:val="007C142A"/>
    <w:rsid w:val="007C1EB9"/>
    <w:rsid w:val="007C2BCF"/>
    <w:rsid w:val="007D68F7"/>
    <w:rsid w:val="007D6DE0"/>
    <w:rsid w:val="007E5858"/>
    <w:rsid w:val="007E6D6B"/>
    <w:rsid w:val="008030ED"/>
    <w:rsid w:val="00807681"/>
    <w:rsid w:val="00811322"/>
    <w:rsid w:val="00811D8E"/>
    <w:rsid w:val="0081478B"/>
    <w:rsid w:val="00815249"/>
    <w:rsid w:val="00815964"/>
    <w:rsid w:val="00822826"/>
    <w:rsid w:val="00822E5C"/>
    <w:rsid w:val="00826906"/>
    <w:rsid w:val="008308AB"/>
    <w:rsid w:val="008340A5"/>
    <w:rsid w:val="00835740"/>
    <w:rsid w:val="0083604C"/>
    <w:rsid w:val="0083616C"/>
    <w:rsid w:val="008378CC"/>
    <w:rsid w:val="00841D02"/>
    <w:rsid w:val="00844F0F"/>
    <w:rsid w:val="00850F23"/>
    <w:rsid w:val="0085588A"/>
    <w:rsid w:val="0086113C"/>
    <w:rsid w:val="00870C6A"/>
    <w:rsid w:val="00870F87"/>
    <w:rsid w:val="0087242C"/>
    <w:rsid w:val="00872DF5"/>
    <w:rsid w:val="00876AFC"/>
    <w:rsid w:val="008864C3"/>
    <w:rsid w:val="00890763"/>
    <w:rsid w:val="00893F85"/>
    <w:rsid w:val="00896F8A"/>
    <w:rsid w:val="00897B23"/>
    <w:rsid w:val="008A37D9"/>
    <w:rsid w:val="008A5576"/>
    <w:rsid w:val="008B0AB0"/>
    <w:rsid w:val="008B0BD8"/>
    <w:rsid w:val="008B170D"/>
    <w:rsid w:val="008B26F1"/>
    <w:rsid w:val="008B2E8B"/>
    <w:rsid w:val="008B4871"/>
    <w:rsid w:val="008D765B"/>
    <w:rsid w:val="008D7C98"/>
    <w:rsid w:val="008E4AAC"/>
    <w:rsid w:val="008E527D"/>
    <w:rsid w:val="008E7EC6"/>
    <w:rsid w:val="008F2633"/>
    <w:rsid w:val="008F278C"/>
    <w:rsid w:val="0090033E"/>
    <w:rsid w:val="00906B02"/>
    <w:rsid w:val="00913E0C"/>
    <w:rsid w:val="0091553F"/>
    <w:rsid w:val="00917D80"/>
    <w:rsid w:val="009211E8"/>
    <w:rsid w:val="00925627"/>
    <w:rsid w:val="00925A93"/>
    <w:rsid w:val="00930672"/>
    <w:rsid w:val="00933DC2"/>
    <w:rsid w:val="0093652A"/>
    <w:rsid w:val="00941D88"/>
    <w:rsid w:val="0094771E"/>
    <w:rsid w:val="00953338"/>
    <w:rsid w:val="00954A1C"/>
    <w:rsid w:val="0095527C"/>
    <w:rsid w:val="009569E0"/>
    <w:rsid w:val="00962EB2"/>
    <w:rsid w:val="00963474"/>
    <w:rsid w:val="0096379A"/>
    <w:rsid w:val="009733DF"/>
    <w:rsid w:val="009750E9"/>
    <w:rsid w:val="00976470"/>
    <w:rsid w:val="009919AF"/>
    <w:rsid w:val="00994E56"/>
    <w:rsid w:val="00995185"/>
    <w:rsid w:val="00996FCD"/>
    <w:rsid w:val="009A1B8F"/>
    <w:rsid w:val="009A21CB"/>
    <w:rsid w:val="009A7764"/>
    <w:rsid w:val="009B0ADE"/>
    <w:rsid w:val="009B5CA1"/>
    <w:rsid w:val="009B6DF1"/>
    <w:rsid w:val="009C1DC5"/>
    <w:rsid w:val="009D0334"/>
    <w:rsid w:val="009D2818"/>
    <w:rsid w:val="009D5F91"/>
    <w:rsid w:val="009D6B33"/>
    <w:rsid w:val="009E17AB"/>
    <w:rsid w:val="009E1DA4"/>
    <w:rsid w:val="009E3870"/>
    <w:rsid w:val="009E6F01"/>
    <w:rsid w:val="009E78C0"/>
    <w:rsid w:val="009E7926"/>
    <w:rsid w:val="009F2FD2"/>
    <w:rsid w:val="009F5010"/>
    <w:rsid w:val="009F556A"/>
    <w:rsid w:val="00A012F4"/>
    <w:rsid w:val="00A04080"/>
    <w:rsid w:val="00A1054A"/>
    <w:rsid w:val="00A17BB7"/>
    <w:rsid w:val="00A21BEB"/>
    <w:rsid w:val="00A21CB7"/>
    <w:rsid w:val="00A21DAC"/>
    <w:rsid w:val="00A33021"/>
    <w:rsid w:val="00A35B86"/>
    <w:rsid w:val="00A376D4"/>
    <w:rsid w:val="00A418B3"/>
    <w:rsid w:val="00A43C64"/>
    <w:rsid w:val="00A45B34"/>
    <w:rsid w:val="00A469C3"/>
    <w:rsid w:val="00A51D50"/>
    <w:rsid w:val="00A617E9"/>
    <w:rsid w:val="00A63234"/>
    <w:rsid w:val="00A6530C"/>
    <w:rsid w:val="00A669B2"/>
    <w:rsid w:val="00A77818"/>
    <w:rsid w:val="00A82347"/>
    <w:rsid w:val="00A85621"/>
    <w:rsid w:val="00A870C4"/>
    <w:rsid w:val="00A94125"/>
    <w:rsid w:val="00A94787"/>
    <w:rsid w:val="00A974D0"/>
    <w:rsid w:val="00A97762"/>
    <w:rsid w:val="00AA13FD"/>
    <w:rsid w:val="00AA610A"/>
    <w:rsid w:val="00AA6D94"/>
    <w:rsid w:val="00AA7439"/>
    <w:rsid w:val="00AB0A8C"/>
    <w:rsid w:val="00AB606A"/>
    <w:rsid w:val="00AB646A"/>
    <w:rsid w:val="00AC3E33"/>
    <w:rsid w:val="00AC5411"/>
    <w:rsid w:val="00AC721F"/>
    <w:rsid w:val="00AD2C53"/>
    <w:rsid w:val="00AD5A8E"/>
    <w:rsid w:val="00AD5F56"/>
    <w:rsid w:val="00AD7D96"/>
    <w:rsid w:val="00AF4159"/>
    <w:rsid w:val="00AF4A75"/>
    <w:rsid w:val="00AF5CE5"/>
    <w:rsid w:val="00AF72A2"/>
    <w:rsid w:val="00AF76F3"/>
    <w:rsid w:val="00B0347D"/>
    <w:rsid w:val="00B05DE4"/>
    <w:rsid w:val="00B06666"/>
    <w:rsid w:val="00B10988"/>
    <w:rsid w:val="00B179F9"/>
    <w:rsid w:val="00B228DD"/>
    <w:rsid w:val="00B2723B"/>
    <w:rsid w:val="00B272FF"/>
    <w:rsid w:val="00B3255B"/>
    <w:rsid w:val="00B35C00"/>
    <w:rsid w:val="00B43D3A"/>
    <w:rsid w:val="00B44903"/>
    <w:rsid w:val="00B5778B"/>
    <w:rsid w:val="00B64869"/>
    <w:rsid w:val="00B653AB"/>
    <w:rsid w:val="00B70D35"/>
    <w:rsid w:val="00B72403"/>
    <w:rsid w:val="00B75AE2"/>
    <w:rsid w:val="00B76173"/>
    <w:rsid w:val="00B77EB8"/>
    <w:rsid w:val="00B932DD"/>
    <w:rsid w:val="00B93396"/>
    <w:rsid w:val="00B939FB"/>
    <w:rsid w:val="00BA5C36"/>
    <w:rsid w:val="00BB01D1"/>
    <w:rsid w:val="00BB0BFF"/>
    <w:rsid w:val="00BB1073"/>
    <w:rsid w:val="00BB3A20"/>
    <w:rsid w:val="00BB6890"/>
    <w:rsid w:val="00BC180A"/>
    <w:rsid w:val="00BD228B"/>
    <w:rsid w:val="00BD5149"/>
    <w:rsid w:val="00BD77F3"/>
    <w:rsid w:val="00BE1B9C"/>
    <w:rsid w:val="00BE555B"/>
    <w:rsid w:val="00BF1BA2"/>
    <w:rsid w:val="00BF34B9"/>
    <w:rsid w:val="00C01328"/>
    <w:rsid w:val="00C11050"/>
    <w:rsid w:val="00C11917"/>
    <w:rsid w:val="00C1220A"/>
    <w:rsid w:val="00C12D6F"/>
    <w:rsid w:val="00C22A55"/>
    <w:rsid w:val="00C23564"/>
    <w:rsid w:val="00C23C2B"/>
    <w:rsid w:val="00C250FA"/>
    <w:rsid w:val="00C415D0"/>
    <w:rsid w:val="00C44A4C"/>
    <w:rsid w:val="00C50600"/>
    <w:rsid w:val="00C50F69"/>
    <w:rsid w:val="00C541BF"/>
    <w:rsid w:val="00C55368"/>
    <w:rsid w:val="00C55735"/>
    <w:rsid w:val="00C558E0"/>
    <w:rsid w:val="00C55961"/>
    <w:rsid w:val="00C561D8"/>
    <w:rsid w:val="00C65F18"/>
    <w:rsid w:val="00C71E95"/>
    <w:rsid w:val="00C738CB"/>
    <w:rsid w:val="00C76724"/>
    <w:rsid w:val="00C85C0C"/>
    <w:rsid w:val="00C943BF"/>
    <w:rsid w:val="00C944DC"/>
    <w:rsid w:val="00C94C34"/>
    <w:rsid w:val="00C97389"/>
    <w:rsid w:val="00CA2EC9"/>
    <w:rsid w:val="00CB0045"/>
    <w:rsid w:val="00CB2059"/>
    <w:rsid w:val="00CB2B10"/>
    <w:rsid w:val="00CB32B0"/>
    <w:rsid w:val="00CC620F"/>
    <w:rsid w:val="00CC6228"/>
    <w:rsid w:val="00CC66E8"/>
    <w:rsid w:val="00CC7BCE"/>
    <w:rsid w:val="00CD1456"/>
    <w:rsid w:val="00CD2DDD"/>
    <w:rsid w:val="00CD3B74"/>
    <w:rsid w:val="00CE2BF1"/>
    <w:rsid w:val="00CE3789"/>
    <w:rsid w:val="00CE47C1"/>
    <w:rsid w:val="00CF3E45"/>
    <w:rsid w:val="00CF754E"/>
    <w:rsid w:val="00D03B3D"/>
    <w:rsid w:val="00D053EB"/>
    <w:rsid w:val="00D11183"/>
    <w:rsid w:val="00D13597"/>
    <w:rsid w:val="00D21728"/>
    <w:rsid w:val="00D2287E"/>
    <w:rsid w:val="00D23276"/>
    <w:rsid w:val="00D43D8E"/>
    <w:rsid w:val="00D43FB6"/>
    <w:rsid w:val="00D443D0"/>
    <w:rsid w:val="00D45192"/>
    <w:rsid w:val="00D45B92"/>
    <w:rsid w:val="00D465D4"/>
    <w:rsid w:val="00D46851"/>
    <w:rsid w:val="00D47721"/>
    <w:rsid w:val="00D47CB2"/>
    <w:rsid w:val="00D516CD"/>
    <w:rsid w:val="00D53A0D"/>
    <w:rsid w:val="00D53A1E"/>
    <w:rsid w:val="00D54943"/>
    <w:rsid w:val="00D567B8"/>
    <w:rsid w:val="00D57720"/>
    <w:rsid w:val="00D57A88"/>
    <w:rsid w:val="00D57F09"/>
    <w:rsid w:val="00D61D75"/>
    <w:rsid w:val="00D63F0A"/>
    <w:rsid w:val="00D67171"/>
    <w:rsid w:val="00D67FA0"/>
    <w:rsid w:val="00D749D4"/>
    <w:rsid w:val="00D75582"/>
    <w:rsid w:val="00D75CDC"/>
    <w:rsid w:val="00D8121A"/>
    <w:rsid w:val="00D8476C"/>
    <w:rsid w:val="00D84F23"/>
    <w:rsid w:val="00D87C96"/>
    <w:rsid w:val="00D90706"/>
    <w:rsid w:val="00D978FE"/>
    <w:rsid w:val="00DA01E7"/>
    <w:rsid w:val="00DA295E"/>
    <w:rsid w:val="00DA4958"/>
    <w:rsid w:val="00DA5310"/>
    <w:rsid w:val="00DA7A17"/>
    <w:rsid w:val="00DB069D"/>
    <w:rsid w:val="00DB0808"/>
    <w:rsid w:val="00DB4705"/>
    <w:rsid w:val="00DB68EB"/>
    <w:rsid w:val="00DB7E96"/>
    <w:rsid w:val="00DC1193"/>
    <w:rsid w:val="00DD079D"/>
    <w:rsid w:val="00DD5238"/>
    <w:rsid w:val="00DD6CA1"/>
    <w:rsid w:val="00DE0305"/>
    <w:rsid w:val="00DE0696"/>
    <w:rsid w:val="00DE0DC1"/>
    <w:rsid w:val="00DF038C"/>
    <w:rsid w:val="00DF1342"/>
    <w:rsid w:val="00DF37B4"/>
    <w:rsid w:val="00E047AC"/>
    <w:rsid w:val="00E06214"/>
    <w:rsid w:val="00E063E9"/>
    <w:rsid w:val="00E10E3F"/>
    <w:rsid w:val="00E15AC6"/>
    <w:rsid w:val="00E16FBF"/>
    <w:rsid w:val="00E204C8"/>
    <w:rsid w:val="00E20AE8"/>
    <w:rsid w:val="00E21AB4"/>
    <w:rsid w:val="00E264AD"/>
    <w:rsid w:val="00E30158"/>
    <w:rsid w:val="00E309AA"/>
    <w:rsid w:val="00E365F6"/>
    <w:rsid w:val="00E4266D"/>
    <w:rsid w:val="00E52633"/>
    <w:rsid w:val="00E5592F"/>
    <w:rsid w:val="00E57148"/>
    <w:rsid w:val="00E60B66"/>
    <w:rsid w:val="00E74650"/>
    <w:rsid w:val="00E77595"/>
    <w:rsid w:val="00E80DAE"/>
    <w:rsid w:val="00E81BE8"/>
    <w:rsid w:val="00E87A07"/>
    <w:rsid w:val="00E90123"/>
    <w:rsid w:val="00E94E81"/>
    <w:rsid w:val="00E97016"/>
    <w:rsid w:val="00E97555"/>
    <w:rsid w:val="00EA33E5"/>
    <w:rsid w:val="00EA4BEC"/>
    <w:rsid w:val="00EA5482"/>
    <w:rsid w:val="00EB4FB3"/>
    <w:rsid w:val="00EB732B"/>
    <w:rsid w:val="00EC02E0"/>
    <w:rsid w:val="00EC398F"/>
    <w:rsid w:val="00EC42F8"/>
    <w:rsid w:val="00EC6B22"/>
    <w:rsid w:val="00EC7A87"/>
    <w:rsid w:val="00EC7AD7"/>
    <w:rsid w:val="00ED1512"/>
    <w:rsid w:val="00ED1676"/>
    <w:rsid w:val="00ED2152"/>
    <w:rsid w:val="00ED271F"/>
    <w:rsid w:val="00EE758F"/>
    <w:rsid w:val="00EF1EC8"/>
    <w:rsid w:val="00F11BF4"/>
    <w:rsid w:val="00F13824"/>
    <w:rsid w:val="00F22195"/>
    <w:rsid w:val="00F24B19"/>
    <w:rsid w:val="00F24F0A"/>
    <w:rsid w:val="00F25288"/>
    <w:rsid w:val="00F42637"/>
    <w:rsid w:val="00F46157"/>
    <w:rsid w:val="00F47DA2"/>
    <w:rsid w:val="00F503A9"/>
    <w:rsid w:val="00F503FC"/>
    <w:rsid w:val="00F50406"/>
    <w:rsid w:val="00F7035E"/>
    <w:rsid w:val="00F7054B"/>
    <w:rsid w:val="00F71800"/>
    <w:rsid w:val="00F74772"/>
    <w:rsid w:val="00F76F69"/>
    <w:rsid w:val="00F80EFC"/>
    <w:rsid w:val="00F81D63"/>
    <w:rsid w:val="00F83CC7"/>
    <w:rsid w:val="00F8515B"/>
    <w:rsid w:val="00F867BA"/>
    <w:rsid w:val="00F93234"/>
    <w:rsid w:val="00F96AFD"/>
    <w:rsid w:val="00FA5787"/>
    <w:rsid w:val="00FB2E92"/>
    <w:rsid w:val="00FB4072"/>
    <w:rsid w:val="00FB4DD7"/>
    <w:rsid w:val="00FC39A9"/>
    <w:rsid w:val="00FD46D1"/>
    <w:rsid w:val="00FE3F52"/>
    <w:rsid w:val="00FE5BD0"/>
    <w:rsid w:val="00FE6311"/>
    <w:rsid w:val="00FF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FDDF35"/>
  <w15:docId w15:val="{E4F1ACED-AA86-4D16-9ABA-694EF98B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rsid w:val="00E80DAE"/>
    <w:pPr>
      <w:keepNext/>
      <w:keepLines/>
      <w:spacing w:before="240" w:after="240" w:line="360" w:lineRule="auto"/>
      <w:jc w:val="both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rsid w:val="00494D80"/>
    <w:pPr>
      <w:keepNext/>
      <w:keepLines/>
      <w:spacing w:before="40" w:line="360" w:lineRule="auto"/>
      <w:jc w:val="both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1C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0808"/>
    <w:pPr>
      <w:jc w:val="center"/>
    </w:pPr>
    <w:rPr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808"/>
    <w:rPr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DB0808"/>
    <w:pPr>
      <w:spacing w:line="240" w:lineRule="auto"/>
      <w:jc w:val="both"/>
    </w:pPr>
    <w:rPr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DB0808"/>
    <w:rPr>
      <w:noProof/>
      <w:sz w:val="32"/>
    </w:rPr>
  </w:style>
  <w:style w:type="character" w:customStyle="1" w:styleId="anchor-text">
    <w:name w:val="anchor-text"/>
    <w:basedOn w:val="DefaultParagraphFont"/>
    <w:rsid w:val="002B5155"/>
  </w:style>
  <w:style w:type="character" w:styleId="Hyperlink">
    <w:name w:val="Hyperlink"/>
    <w:basedOn w:val="DefaultParagraphFont"/>
    <w:uiPriority w:val="99"/>
    <w:unhideWhenUsed/>
    <w:rsid w:val="002B5155"/>
    <w:rPr>
      <w:color w:val="0000FF"/>
      <w:u w:val="single"/>
    </w:rPr>
  </w:style>
  <w:style w:type="paragraph" w:customStyle="1" w:styleId="pf0">
    <w:name w:val="pf0"/>
    <w:basedOn w:val="Normal"/>
    <w:rsid w:val="00C2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C23564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3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D1CD3"/>
    <w:rPr>
      <w:color w:val="808080"/>
    </w:rPr>
  </w:style>
  <w:style w:type="table" w:styleId="TableGrid">
    <w:name w:val="Table Grid"/>
    <w:basedOn w:val="TableNormal"/>
    <w:uiPriority w:val="39"/>
    <w:rsid w:val="006D1C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50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50FA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250FA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735A2C"/>
  </w:style>
  <w:style w:type="character" w:styleId="Emphasis">
    <w:name w:val="Emphasis"/>
    <w:basedOn w:val="DefaultParagraphFont"/>
    <w:uiPriority w:val="20"/>
    <w:qFormat/>
    <w:rsid w:val="000A2AB7"/>
    <w:rPr>
      <w:i/>
      <w:iCs/>
    </w:rPr>
  </w:style>
  <w:style w:type="paragraph" w:styleId="ListParagraph">
    <w:name w:val="List Paragraph"/>
    <w:basedOn w:val="Normal"/>
    <w:uiPriority w:val="34"/>
    <w:qFormat/>
    <w:rsid w:val="000E5469"/>
    <w:pPr>
      <w:ind w:left="720"/>
      <w:contextualSpacing/>
    </w:pPr>
  </w:style>
  <w:style w:type="character" w:customStyle="1" w:styleId="identifier">
    <w:name w:val="identifier"/>
    <w:basedOn w:val="DefaultParagraphFont"/>
    <w:rsid w:val="00520475"/>
  </w:style>
  <w:style w:type="character" w:customStyle="1" w:styleId="c-bibliographic-informationvalue">
    <w:name w:val="c-bibliographic-information__value"/>
    <w:basedOn w:val="DefaultParagraphFont"/>
    <w:rsid w:val="00996FCD"/>
  </w:style>
  <w:style w:type="character" w:styleId="UnresolvedMention">
    <w:name w:val="Unresolved Mention"/>
    <w:basedOn w:val="DefaultParagraphFont"/>
    <w:uiPriority w:val="99"/>
    <w:semiHidden/>
    <w:unhideWhenUsed/>
    <w:rsid w:val="00996FCD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A45B34"/>
  </w:style>
  <w:style w:type="character" w:customStyle="1" w:styleId="apple-converted-space">
    <w:name w:val="apple-converted-space"/>
    <w:basedOn w:val="DefaultParagraphFont"/>
    <w:rsid w:val="00B2723B"/>
  </w:style>
  <w:style w:type="paragraph" w:styleId="Revision">
    <w:name w:val="Revision"/>
    <w:hidden/>
    <w:uiPriority w:val="99"/>
    <w:semiHidden/>
    <w:rsid w:val="00D47CB2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0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07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40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07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5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8EED2-1136-4DDB-B5C2-9A8C01278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274</Words>
  <Characters>12966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Wagner</dc:creator>
  <cp:keywords/>
  <dc:description/>
  <cp:lastModifiedBy>Lejla Colic</cp:lastModifiedBy>
  <cp:revision>24</cp:revision>
  <dcterms:created xsi:type="dcterms:W3CDTF">2025-07-07T15:48:00Z</dcterms:created>
  <dcterms:modified xsi:type="dcterms:W3CDTF">2025-11-01T15:20:00Z</dcterms:modified>
</cp:coreProperties>
</file>